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BC915" w14:textId="173D1DDD" w:rsidR="00105983" w:rsidRPr="002F1E7A" w:rsidRDefault="00105983" w:rsidP="001059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0A2730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 – 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>Inclusion and exclusion criteri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248"/>
        <w:gridCol w:w="5380"/>
      </w:tblGrid>
      <w:tr w:rsidR="002F1E7A" w:rsidRPr="002F1E7A" w14:paraId="052350F2" w14:textId="77777777" w:rsidTr="00F86D5B">
        <w:tc>
          <w:tcPr>
            <w:tcW w:w="4248" w:type="dxa"/>
          </w:tcPr>
          <w:p w14:paraId="655E10E7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clusion criteria</w:t>
            </w:r>
          </w:p>
        </w:tc>
        <w:tc>
          <w:tcPr>
            <w:tcW w:w="5380" w:type="dxa"/>
          </w:tcPr>
          <w:p w14:paraId="64BB6BCC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xclusion criteria</w:t>
            </w:r>
          </w:p>
        </w:tc>
      </w:tr>
      <w:tr w:rsidR="002F1E7A" w:rsidRPr="002F1E7A" w14:paraId="348D9A92" w14:textId="77777777" w:rsidTr="00F86D5B">
        <w:tc>
          <w:tcPr>
            <w:tcW w:w="4248" w:type="dxa"/>
          </w:tcPr>
          <w:p w14:paraId="36E5139B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0D2DE3EC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63E5D655" w14:textId="77777777" w:rsidTr="00F86D5B">
        <w:tc>
          <w:tcPr>
            <w:tcW w:w="4248" w:type="dxa"/>
          </w:tcPr>
          <w:p w14:paraId="376F919B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Age ranging between 65 and 80 years</w:t>
            </w:r>
          </w:p>
        </w:tc>
        <w:tc>
          <w:tcPr>
            <w:tcW w:w="5380" w:type="dxa"/>
          </w:tcPr>
          <w:p w14:paraId="4E31B47C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History of heart failure</w:t>
            </w:r>
          </w:p>
        </w:tc>
      </w:tr>
      <w:tr w:rsidR="002F1E7A" w:rsidRPr="00887715" w14:paraId="633B1B5C" w14:textId="77777777" w:rsidTr="00F86D5B">
        <w:tc>
          <w:tcPr>
            <w:tcW w:w="4248" w:type="dxa"/>
          </w:tcPr>
          <w:p w14:paraId="035C5A31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Signed informed consent</w:t>
            </w:r>
          </w:p>
        </w:tc>
        <w:tc>
          <w:tcPr>
            <w:tcW w:w="5380" w:type="dxa"/>
          </w:tcPr>
          <w:p w14:paraId="08FCBF14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Previous or current atrial fibrillation</w:t>
            </w:r>
          </w:p>
        </w:tc>
      </w:tr>
      <w:tr w:rsidR="002F1E7A" w:rsidRPr="00887715" w14:paraId="3A469785" w14:textId="77777777" w:rsidTr="00F86D5B">
        <w:tc>
          <w:tcPr>
            <w:tcW w:w="4248" w:type="dxa"/>
            <w:vMerge w:val="restart"/>
          </w:tcPr>
          <w:p w14:paraId="6D9581FE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1BA8EADB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History of coronary artery disease (myocardial infarction or angina pectoris)</w:t>
            </w:r>
          </w:p>
        </w:tc>
      </w:tr>
      <w:tr w:rsidR="002F1E7A" w:rsidRPr="00887715" w14:paraId="210CD363" w14:textId="77777777" w:rsidTr="00F86D5B">
        <w:tc>
          <w:tcPr>
            <w:tcW w:w="4248" w:type="dxa"/>
            <w:vMerge/>
          </w:tcPr>
          <w:p w14:paraId="412F997D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5A2037E3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Taking any of the dietary supplements of the present study during the 2 previous months</w:t>
            </w:r>
          </w:p>
        </w:tc>
      </w:tr>
      <w:tr w:rsidR="002F1E7A" w:rsidRPr="00887715" w14:paraId="43EFAA1B" w14:textId="77777777" w:rsidTr="00F86D5B">
        <w:tc>
          <w:tcPr>
            <w:tcW w:w="4248" w:type="dxa"/>
            <w:vMerge/>
          </w:tcPr>
          <w:p w14:paraId="0416413A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64D113C0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Taking a statin or monacolin K or dietary supplements with red yeast rice</w:t>
            </w:r>
          </w:p>
        </w:tc>
      </w:tr>
      <w:tr w:rsidR="002F1E7A" w:rsidRPr="002F1E7A" w14:paraId="68C254A9" w14:textId="77777777" w:rsidTr="00F86D5B">
        <w:tc>
          <w:tcPr>
            <w:tcW w:w="4248" w:type="dxa"/>
            <w:vMerge/>
          </w:tcPr>
          <w:p w14:paraId="5C5DA33A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0F4BC49C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Taking anticoagulant drugs</w:t>
            </w:r>
          </w:p>
        </w:tc>
      </w:tr>
      <w:tr w:rsidR="002F1E7A" w:rsidRPr="00887715" w14:paraId="1070A636" w14:textId="77777777" w:rsidTr="00F86D5B">
        <w:tc>
          <w:tcPr>
            <w:tcW w:w="4248" w:type="dxa"/>
            <w:vMerge/>
          </w:tcPr>
          <w:p w14:paraId="0236B5E2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07EC5474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Taking more than 4 drugs a day</w:t>
            </w:r>
          </w:p>
        </w:tc>
      </w:tr>
      <w:tr w:rsidR="002F1E7A" w:rsidRPr="00887715" w14:paraId="005AD8F9" w14:textId="77777777" w:rsidTr="00F86D5B">
        <w:tc>
          <w:tcPr>
            <w:tcW w:w="4248" w:type="dxa"/>
            <w:vMerge/>
          </w:tcPr>
          <w:p w14:paraId="4CA51556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743069E1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Hospital admission during the last 3 years</w:t>
            </w:r>
          </w:p>
        </w:tc>
      </w:tr>
      <w:tr w:rsidR="002F1E7A" w:rsidRPr="00887715" w14:paraId="68F31BBA" w14:textId="77777777" w:rsidTr="00F86D5B">
        <w:tc>
          <w:tcPr>
            <w:tcW w:w="4248" w:type="dxa"/>
            <w:vMerge/>
          </w:tcPr>
          <w:p w14:paraId="3842823A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6A8AC6A2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Known allergy to any food supplement of the present study</w:t>
            </w:r>
          </w:p>
        </w:tc>
      </w:tr>
      <w:tr w:rsidR="002F1E7A" w:rsidRPr="002F1E7A" w14:paraId="6C285056" w14:textId="77777777" w:rsidTr="00F86D5B">
        <w:tc>
          <w:tcPr>
            <w:tcW w:w="4248" w:type="dxa"/>
            <w:vMerge/>
          </w:tcPr>
          <w:p w14:paraId="517B9778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0D6EBBD3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Malignant neoplasm in progress</w:t>
            </w:r>
          </w:p>
        </w:tc>
      </w:tr>
      <w:tr w:rsidR="002F1E7A" w:rsidRPr="00887715" w14:paraId="3D91C247" w14:textId="77777777" w:rsidTr="00F86D5B">
        <w:tc>
          <w:tcPr>
            <w:tcW w:w="4248" w:type="dxa"/>
            <w:vMerge/>
          </w:tcPr>
          <w:p w14:paraId="619EE668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27FA04AA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Any other severe disease which, in the opinion of the investigator, contraindicates the participation in the study</w:t>
            </w:r>
          </w:p>
        </w:tc>
      </w:tr>
      <w:tr w:rsidR="002F1E7A" w:rsidRPr="002F1E7A" w14:paraId="32E66B31" w14:textId="77777777" w:rsidTr="00F86D5B">
        <w:tc>
          <w:tcPr>
            <w:tcW w:w="4248" w:type="dxa"/>
            <w:vMerge/>
          </w:tcPr>
          <w:p w14:paraId="1BD6F370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2045DAC5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Alcohol or drug abuse</w:t>
            </w:r>
          </w:p>
        </w:tc>
      </w:tr>
      <w:tr w:rsidR="002F1E7A" w:rsidRPr="002F1E7A" w14:paraId="1CF78B39" w14:textId="77777777" w:rsidTr="00F86D5B">
        <w:tc>
          <w:tcPr>
            <w:tcW w:w="4248" w:type="dxa"/>
            <w:vMerge/>
          </w:tcPr>
          <w:p w14:paraId="4CAB1669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5A878B4A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Participation in other trial</w:t>
            </w:r>
          </w:p>
        </w:tc>
      </w:tr>
      <w:tr w:rsidR="002F1E7A" w:rsidRPr="00887715" w14:paraId="322CECA1" w14:textId="77777777" w:rsidTr="00F86D5B">
        <w:tc>
          <w:tcPr>
            <w:tcW w:w="4248" w:type="dxa"/>
            <w:vMerge/>
          </w:tcPr>
          <w:p w14:paraId="5FA4CE6A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508FA800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Uncertainty of the subject about his/her willingness to follow the study for 2 years</w:t>
            </w:r>
          </w:p>
        </w:tc>
      </w:tr>
      <w:tr w:rsidR="002F1E7A" w:rsidRPr="00887715" w14:paraId="749FB9FF" w14:textId="77777777" w:rsidTr="00F86D5B">
        <w:tc>
          <w:tcPr>
            <w:tcW w:w="4248" w:type="dxa"/>
            <w:vMerge/>
          </w:tcPr>
          <w:p w14:paraId="007EB429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17D229F1" w14:textId="45C556F0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Deficit of one or more Activities of Daily Living</w:t>
            </w:r>
          </w:p>
        </w:tc>
      </w:tr>
      <w:tr w:rsidR="002F1E7A" w:rsidRPr="00887715" w14:paraId="0D4FAA82" w14:textId="77777777" w:rsidTr="00F86D5B">
        <w:tc>
          <w:tcPr>
            <w:tcW w:w="4248" w:type="dxa"/>
            <w:vMerge/>
          </w:tcPr>
          <w:p w14:paraId="2EAF60DD" w14:textId="77777777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0" w:type="dxa"/>
          </w:tcPr>
          <w:p w14:paraId="1923CBD7" w14:textId="0BE7D491" w:rsidR="00105983" w:rsidRPr="002F1E7A" w:rsidRDefault="00105983" w:rsidP="0010598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Relevant alterations in the ECG or in laboratory results which, in the opinion of the investigator, contraindicate participation in the study</w:t>
            </w:r>
          </w:p>
        </w:tc>
      </w:tr>
    </w:tbl>
    <w:p w14:paraId="444D07EE" w14:textId="77777777" w:rsidR="00105983" w:rsidRPr="002F1E7A" w:rsidRDefault="00105983" w:rsidP="001059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0713D5" w14:textId="77777777" w:rsidR="00105983" w:rsidRPr="002F1E7A" w:rsidRDefault="001059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33345C0" w14:textId="4A5E030F" w:rsidR="00352CA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6A0338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2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2F1E7A">
        <w:rPr>
          <w:rFonts w:ascii="Times New Roman" w:hAnsi="Times New Roman" w:cs="Times New Roman"/>
          <w:sz w:val="24"/>
          <w:szCs w:val="24"/>
          <w:lang w:val="en-US"/>
        </w:rPr>
        <w:t>ProBNPage</w:t>
      </w:r>
      <w:proofErr w:type="spellEnd"/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changes in the 3 groups Intention-to-treat analysi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136"/>
      </w:tblGrid>
      <w:tr w:rsidR="002F1E7A" w:rsidRPr="002F1E7A" w14:paraId="79092A47" w14:textId="77777777" w:rsidTr="00F11AAF">
        <w:tc>
          <w:tcPr>
            <w:tcW w:w="1604" w:type="dxa"/>
          </w:tcPr>
          <w:p w14:paraId="5107A81F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isit</w:t>
            </w:r>
          </w:p>
        </w:tc>
        <w:tc>
          <w:tcPr>
            <w:tcW w:w="1604" w:type="dxa"/>
          </w:tcPr>
          <w:p w14:paraId="2DC99124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BNPage</w:t>
            </w:r>
            <w:proofErr w:type="spellEnd"/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1605" w:type="dxa"/>
          </w:tcPr>
          <w:p w14:paraId="28D1F0CA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Symbol" w:hAnsi="Symbol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from baseline</w:t>
            </w:r>
          </w:p>
        </w:tc>
        <w:tc>
          <w:tcPr>
            <w:tcW w:w="1136" w:type="dxa"/>
          </w:tcPr>
          <w:p w14:paraId="190F3FA4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 value</w:t>
            </w:r>
          </w:p>
        </w:tc>
      </w:tr>
      <w:tr w:rsidR="002F1E7A" w:rsidRPr="002F1E7A" w14:paraId="1358259E" w14:textId="77777777" w:rsidTr="00F11AAF">
        <w:tc>
          <w:tcPr>
            <w:tcW w:w="5949" w:type="dxa"/>
            <w:gridSpan w:val="4"/>
          </w:tcPr>
          <w:p w14:paraId="6FA7CC5E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C (Placebo, N=40)</w:t>
            </w:r>
          </w:p>
        </w:tc>
      </w:tr>
      <w:tr w:rsidR="002F1E7A" w:rsidRPr="002F1E7A" w14:paraId="10E1139A" w14:textId="77777777" w:rsidTr="00F11AAF">
        <w:tc>
          <w:tcPr>
            <w:tcW w:w="1604" w:type="dxa"/>
          </w:tcPr>
          <w:p w14:paraId="37A7CE6E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604" w:type="dxa"/>
          </w:tcPr>
          <w:p w14:paraId="3BA715FF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3 ± 11.6</w:t>
            </w:r>
          </w:p>
        </w:tc>
        <w:tc>
          <w:tcPr>
            <w:tcW w:w="1605" w:type="dxa"/>
          </w:tcPr>
          <w:p w14:paraId="1403AEC8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6C54EBA5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616EE8B3" w14:textId="77777777" w:rsidTr="00F11AAF">
        <w:tc>
          <w:tcPr>
            <w:tcW w:w="1604" w:type="dxa"/>
          </w:tcPr>
          <w:p w14:paraId="25B9BBC3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04" w:type="dxa"/>
          </w:tcPr>
          <w:p w14:paraId="6164DFE2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4 ± 13.8</w:t>
            </w:r>
          </w:p>
        </w:tc>
        <w:tc>
          <w:tcPr>
            <w:tcW w:w="1605" w:type="dxa"/>
          </w:tcPr>
          <w:p w14:paraId="75EDDC35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1.1 ± 11.4</w:t>
            </w:r>
          </w:p>
        </w:tc>
        <w:tc>
          <w:tcPr>
            <w:tcW w:w="1136" w:type="dxa"/>
          </w:tcPr>
          <w:p w14:paraId="4125C7CD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2F1E7A" w:rsidRPr="002F1E7A" w14:paraId="22E3BBBD" w14:textId="77777777" w:rsidTr="00F11AAF">
        <w:tc>
          <w:tcPr>
            <w:tcW w:w="1604" w:type="dxa"/>
          </w:tcPr>
          <w:p w14:paraId="76E20413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604" w:type="dxa"/>
          </w:tcPr>
          <w:p w14:paraId="57C34011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9 ± 12.1</w:t>
            </w:r>
          </w:p>
        </w:tc>
        <w:tc>
          <w:tcPr>
            <w:tcW w:w="1605" w:type="dxa"/>
          </w:tcPr>
          <w:p w14:paraId="787DAD0E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0.6 ± 7.1</w:t>
            </w:r>
          </w:p>
        </w:tc>
        <w:tc>
          <w:tcPr>
            <w:tcW w:w="1136" w:type="dxa"/>
          </w:tcPr>
          <w:p w14:paraId="0864ECF9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2F1E7A" w:rsidRPr="002F1E7A" w14:paraId="383B8682" w14:textId="77777777" w:rsidTr="00F11AAF">
        <w:tc>
          <w:tcPr>
            <w:tcW w:w="1604" w:type="dxa"/>
          </w:tcPr>
          <w:p w14:paraId="15A60CBE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1604" w:type="dxa"/>
          </w:tcPr>
          <w:p w14:paraId="1E4388A7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 ± 12.1</w:t>
            </w:r>
          </w:p>
        </w:tc>
        <w:tc>
          <w:tcPr>
            <w:tcW w:w="1605" w:type="dxa"/>
          </w:tcPr>
          <w:p w14:paraId="1FDE27EA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9 ± 7.2</w:t>
            </w:r>
          </w:p>
        </w:tc>
        <w:tc>
          <w:tcPr>
            <w:tcW w:w="1136" w:type="dxa"/>
          </w:tcPr>
          <w:p w14:paraId="28AE0D28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2F1E7A" w:rsidRPr="002F1E7A" w14:paraId="16E96886" w14:textId="77777777" w:rsidTr="00F11AAF">
        <w:tc>
          <w:tcPr>
            <w:tcW w:w="1604" w:type="dxa"/>
          </w:tcPr>
          <w:p w14:paraId="5EA3EDEF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1604" w:type="dxa"/>
          </w:tcPr>
          <w:p w14:paraId="51EBD951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9 ± 11.2</w:t>
            </w:r>
          </w:p>
        </w:tc>
        <w:tc>
          <w:tcPr>
            <w:tcW w:w="1605" w:type="dxa"/>
          </w:tcPr>
          <w:p w14:paraId="5FFCDD0E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1.6 ± 7.8</w:t>
            </w:r>
          </w:p>
        </w:tc>
        <w:tc>
          <w:tcPr>
            <w:tcW w:w="1136" w:type="dxa"/>
          </w:tcPr>
          <w:p w14:paraId="02B939C2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2F1E7A" w:rsidRPr="002F1E7A" w14:paraId="71E5DC28" w14:textId="77777777" w:rsidTr="00F11AAF">
        <w:tc>
          <w:tcPr>
            <w:tcW w:w="1604" w:type="dxa"/>
          </w:tcPr>
          <w:p w14:paraId="135B9422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14:paraId="3B4E905A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5" w:type="dxa"/>
          </w:tcPr>
          <w:p w14:paraId="5004A8C8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</w:tcPr>
          <w:p w14:paraId="5DCBE38F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887715" w14:paraId="079AA0C5" w14:textId="77777777" w:rsidTr="00F11AAF">
        <w:tc>
          <w:tcPr>
            <w:tcW w:w="5949" w:type="dxa"/>
            <w:gridSpan w:val="4"/>
          </w:tcPr>
          <w:p w14:paraId="1A3BEA5D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A (Coenzyme Q10 + Selenium, N=40)</w:t>
            </w:r>
          </w:p>
        </w:tc>
      </w:tr>
      <w:tr w:rsidR="002F1E7A" w:rsidRPr="002F1E7A" w14:paraId="577679A5" w14:textId="77777777" w:rsidTr="00F11AAF">
        <w:tc>
          <w:tcPr>
            <w:tcW w:w="1604" w:type="dxa"/>
          </w:tcPr>
          <w:p w14:paraId="521654C5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604" w:type="dxa"/>
          </w:tcPr>
          <w:p w14:paraId="3DBEF40A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 ± 9.5</w:t>
            </w:r>
          </w:p>
        </w:tc>
        <w:tc>
          <w:tcPr>
            <w:tcW w:w="1605" w:type="dxa"/>
          </w:tcPr>
          <w:p w14:paraId="61A501BE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1240B543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1AB1AFD2" w14:textId="77777777" w:rsidTr="00F11AAF">
        <w:tc>
          <w:tcPr>
            <w:tcW w:w="1604" w:type="dxa"/>
          </w:tcPr>
          <w:p w14:paraId="77259285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04" w:type="dxa"/>
          </w:tcPr>
          <w:p w14:paraId="7772E183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 ± 11.5</w:t>
            </w:r>
          </w:p>
        </w:tc>
        <w:tc>
          <w:tcPr>
            <w:tcW w:w="1605" w:type="dxa"/>
          </w:tcPr>
          <w:p w14:paraId="0D425FB2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0.4 ± 8.4</w:t>
            </w:r>
          </w:p>
        </w:tc>
        <w:tc>
          <w:tcPr>
            <w:tcW w:w="1136" w:type="dxa"/>
          </w:tcPr>
          <w:p w14:paraId="465DE1F1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2F1E7A" w:rsidRPr="002F1E7A" w14:paraId="53F3744A" w14:textId="77777777" w:rsidTr="00F11AAF">
        <w:tc>
          <w:tcPr>
            <w:tcW w:w="1604" w:type="dxa"/>
          </w:tcPr>
          <w:p w14:paraId="2DB2D9E4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604" w:type="dxa"/>
          </w:tcPr>
          <w:p w14:paraId="415DC80F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2 ± 9.9</w:t>
            </w:r>
          </w:p>
        </w:tc>
        <w:tc>
          <w:tcPr>
            <w:tcW w:w="1605" w:type="dxa"/>
          </w:tcPr>
          <w:p w14:paraId="45D0C52F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 ± 7.5</w:t>
            </w:r>
          </w:p>
        </w:tc>
        <w:tc>
          <w:tcPr>
            <w:tcW w:w="1136" w:type="dxa"/>
          </w:tcPr>
          <w:p w14:paraId="75297ED4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2F1E7A" w:rsidRPr="002F1E7A" w14:paraId="4485D5D9" w14:textId="77777777" w:rsidTr="00F11AAF">
        <w:tc>
          <w:tcPr>
            <w:tcW w:w="1604" w:type="dxa"/>
          </w:tcPr>
          <w:p w14:paraId="3DC11CAA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1604" w:type="dxa"/>
          </w:tcPr>
          <w:p w14:paraId="3475812C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 ± 10.6</w:t>
            </w:r>
          </w:p>
        </w:tc>
        <w:tc>
          <w:tcPr>
            <w:tcW w:w="1605" w:type="dxa"/>
          </w:tcPr>
          <w:p w14:paraId="1AE93F8A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± 6.7</w:t>
            </w:r>
          </w:p>
        </w:tc>
        <w:tc>
          <w:tcPr>
            <w:tcW w:w="1136" w:type="dxa"/>
          </w:tcPr>
          <w:p w14:paraId="013760B6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2F1E7A" w:rsidRPr="002F1E7A" w14:paraId="6B04E46C" w14:textId="77777777" w:rsidTr="00F11AAF">
        <w:tc>
          <w:tcPr>
            <w:tcW w:w="1604" w:type="dxa"/>
          </w:tcPr>
          <w:p w14:paraId="5D69B45B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1604" w:type="dxa"/>
          </w:tcPr>
          <w:p w14:paraId="3B38FA26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1 ± 9.4</w:t>
            </w:r>
          </w:p>
        </w:tc>
        <w:tc>
          <w:tcPr>
            <w:tcW w:w="1605" w:type="dxa"/>
          </w:tcPr>
          <w:p w14:paraId="13E15DA6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2.8 ± 7.6</w:t>
            </w:r>
          </w:p>
        </w:tc>
        <w:tc>
          <w:tcPr>
            <w:tcW w:w="1136" w:type="dxa"/>
          </w:tcPr>
          <w:p w14:paraId="47D2549D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</w:t>
            </w:r>
          </w:p>
        </w:tc>
      </w:tr>
      <w:tr w:rsidR="002F1E7A" w:rsidRPr="002F1E7A" w14:paraId="46D2C6F1" w14:textId="77777777" w:rsidTr="00F11AAF">
        <w:tc>
          <w:tcPr>
            <w:tcW w:w="1604" w:type="dxa"/>
          </w:tcPr>
          <w:p w14:paraId="35BBF7D3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14:paraId="071F2569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5" w:type="dxa"/>
          </w:tcPr>
          <w:p w14:paraId="50EAD2C2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</w:tcPr>
          <w:p w14:paraId="5BA43D5C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887715" w14:paraId="319A063E" w14:textId="77777777" w:rsidTr="00F11AAF">
        <w:tc>
          <w:tcPr>
            <w:tcW w:w="5949" w:type="dxa"/>
            <w:gridSpan w:val="4"/>
          </w:tcPr>
          <w:p w14:paraId="1F26E132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B (Resveratrol + TA-65, N=40)</w:t>
            </w:r>
          </w:p>
        </w:tc>
      </w:tr>
      <w:tr w:rsidR="002F1E7A" w:rsidRPr="002F1E7A" w14:paraId="416AA65D" w14:textId="77777777" w:rsidTr="00F11AAF">
        <w:tc>
          <w:tcPr>
            <w:tcW w:w="1604" w:type="dxa"/>
          </w:tcPr>
          <w:p w14:paraId="7CEE5282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604" w:type="dxa"/>
          </w:tcPr>
          <w:p w14:paraId="5DE04B32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1 ± 10.2</w:t>
            </w:r>
          </w:p>
        </w:tc>
        <w:tc>
          <w:tcPr>
            <w:tcW w:w="1605" w:type="dxa"/>
          </w:tcPr>
          <w:p w14:paraId="00B1B4AE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3C6D1FD3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52CAB" w:rsidRPr="002F1E7A" w14:paraId="71FB147E" w14:textId="77777777" w:rsidTr="00F11AAF">
        <w:tc>
          <w:tcPr>
            <w:tcW w:w="1604" w:type="dxa"/>
          </w:tcPr>
          <w:p w14:paraId="337D1261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04" w:type="dxa"/>
          </w:tcPr>
          <w:p w14:paraId="6036EFD9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0 ± 11.1</w:t>
            </w:r>
          </w:p>
        </w:tc>
        <w:tc>
          <w:tcPr>
            <w:tcW w:w="1605" w:type="dxa"/>
          </w:tcPr>
          <w:p w14:paraId="369C4527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2.1 ± 7.5</w:t>
            </w:r>
          </w:p>
        </w:tc>
        <w:tc>
          <w:tcPr>
            <w:tcW w:w="1136" w:type="dxa"/>
          </w:tcPr>
          <w:p w14:paraId="2415C389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</w:tbl>
    <w:p w14:paraId="484E08AE" w14:textId="77777777" w:rsidR="00352CAB" w:rsidRPr="002F1E7A" w:rsidRDefault="00352CAB" w:rsidP="00352CA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AFCC0E" w14:textId="7791F542" w:rsidR="00352CA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Intention-to-treat analysis with </w:t>
      </w:r>
      <w:r w:rsidR="006A0338" w:rsidRPr="002F1E7A">
        <w:rPr>
          <w:rFonts w:ascii="Times New Roman" w:hAnsi="Times New Roman" w:cs="Times New Roman"/>
          <w:sz w:val="24"/>
          <w:szCs w:val="24"/>
          <w:lang w:val="en-US"/>
        </w:rPr>
        <w:t>assignment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of missing values </w:t>
      </w:r>
      <w:r w:rsidR="00F87CB6" w:rsidRPr="002F1E7A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multiple imputation.</w:t>
      </w:r>
    </w:p>
    <w:p w14:paraId="173434EB" w14:textId="77777777" w:rsidR="00352CA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F1E7A">
        <w:rPr>
          <w:rFonts w:ascii="Times New Roman" w:hAnsi="Times New Roman" w:cs="Times New Roman"/>
          <w:sz w:val="24"/>
          <w:szCs w:val="24"/>
          <w:lang w:val="en-US"/>
        </w:rPr>
        <w:t>ProBNPage</w:t>
      </w:r>
      <w:proofErr w:type="spellEnd"/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values are mean ± S.D. </w:t>
      </w:r>
    </w:p>
    <w:p w14:paraId="48DECA5A" w14:textId="77777777" w:rsidR="00352CA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ANOVA for repeated measures: Within group P value = 0.02, Between group P value = 0.46, Interaction (group x time) P value = 0.55.</w:t>
      </w:r>
    </w:p>
    <w:p w14:paraId="2605B444" w14:textId="77777777" w:rsidR="00352CA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*Nonsignificant after Holm-Bonferroni correction for multiple testing.</w:t>
      </w:r>
    </w:p>
    <w:p w14:paraId="59086198" w14:textId="77777777" w:rsidR="00352CAB" w:rsidRPr="002F1E7A" w:rsidRDefault="00352C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03055931"/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F5AAF06" w14:textId="12A17B95" w:rsidR="0040276B" w:rsidRPr="002F1E7A" w:rsidRDefault="0040276B" w:rsidP="0040276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tary</w:t>
      </w:r>
      <w:proofErr w:type="spellEnd"/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3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2F1E7A">
        <w:rPr>
          <w:rFonts w:ascii="Times New Roman" w:hAnsi="Times New Roman" w:cs="Times New Roman"/>
          <w:sz w:val="24"/>
          <w:szCs w:val="24"/>
          <w:lang w:val="en-US"/>
        </w:rPr>
        <w:t>ProBNPage</w:t>
      </w:r>
      <w:proofErr w:type="spellEnd"/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changes in the 3 groups Sensitivity analysis: best case for treatm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136"/>
      </w:tblGrid>
      <w:tr w:rsidR="002F1E7A" w:rsidRPr="002F1E7A" w14:paraId="74F4104A" w14:textId="77777777" w:rsidTr="00F11AAF">
        <w:tc>
          <w:tcPr>
            <w:tcW w:w="1604" w:type="dxa"/>
          </w:tcPr>
          <w:p w14:paraId="54F97AE1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isit</w:t>
            </w:r>
          </w:p>
        </w:tc>
        <w:tc>
          <w:tcPr>
            <w:tcW w:w="1604" w:type="dxa"/>
          </w:tcPr>
          <w:p w14:paraId="01EBF3C4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BNPage</w:t>
            </w:r>
            <w:proofErr w:type="spellEnd"/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1605" w:type="dxa"/>
          </w:tcPr>
          <w:p w14:paraId="53F35A81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Symbol" w:hAnsi="Symbol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from baseline</w:t>
            </w:r>
          </w:p>
        </w:tc>
        <w:tc>
          <w:tcPr>
            <w:tcW w:w="1136" w:type="dxa"/>
          </w:tcPr>
          <w:p w14:paraId="39E3D877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 value</w:t>
            </w:r>
          </w:p>
        </w:tc>
      </w:tr>
      <w:tr w:rsidR="002F1E7A" w:rsidRPr="002F1E7A" w14:paraId="772FC564" w14:textId="77777777" w:rsidTr="00F11AAF">
        <w:tc>
          <w:tcPr>
            <w:tcW w:w="5949" w:type="dxa"/>
            <w:gridSpan w:val="4"/>
          </w:tcPr>
          <w:p w14:paraId="5221D686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C (Placebo, N=40)</w:t>
            </w:r>
          </w:p>
        </w:tc>
      </w:tr>
      <w:tr w:rsidR="002F1E7A" w:rsidRPr="002F1E7A" w14:paraId="1817073E" w14:textId="77777777" w:rsidTr="00F11AAF">
        <w:tc>
          <w:tcPr>
            <w:tcW w:w="1604" w:type="dxa"/>
          </w:tcPr>
          <w:p w14:paraId="7EB4910C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604" w:type="dxa"/>
          </w:tcPr>
          <w:p w14:paraId="702D8626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3 ± 11.6</w:t>
            </w:r>
          </w:p>
        </w:tc>
        <w:tc>
          <w:tcPr>
            <w:tcW w:w="1605" w:type="dxa"/>
          </w:tcPr>
          <w:p w14:paraId="1D804556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5CF0AC83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4F60F319" w14:textId="77777777" w:rsidTr="00F11AAF">
        <w:tc>
          <w:tcPr>
            <w:tcW w:w="1604" w:type="dxa"/>
          </w:tcPr>
          <w:p w14:paraId="467D8D58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04" w:type="dxa"/>
          </w:tcPr>
          <w:p w14:paraId="59A44F2B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5 ± 16.4</w:t>
            </w:r>
          </w:p>
        </w:tc>
        <w:tc>
          <w:tcPr>
            <w:tcW w:w="1605" w:type="dxa"/>
          </w:tcPr>
          <w:p w14:paraId="0F7E1B89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3.2 ± 13.5</w:t>
            </w:r>
          </w:p>
        </w:tc>
        <w:tc>
          <w:tcPr>
            <w:tcW w:w="1136" w:type="dxa"/>
          </w:tcPr>
          <w:p w14:paraId="73F3145C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2F1E7A" w:rsidRPr="002F1E7A" w14:paraId="6C2F649E" w14:textId="77777777" w:rsidTr="00F11AAF">
        <w:tc>
          <w:tcPr>
            <w:tcW w:w="1604" w:type="dxa"/>
          </w:tcPr>
          <w:p w14:paraId="555AF2A7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604" w:type="dxa"/>
          </w:tcPr>
          <w:p w14:paraId="1D1BD214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0 ± 15.3</w:t>
            </w:r>
          </w:p>
        </w:tc>
        <w:tc>
          <w:tcPr>
            <w:tcW w:w="1605" w:type="dxa"/>
          </w:tcPr>
          <w:p w14:paraId="4F5701D6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2.7 ± 10.7</w:t>
            </w:r>
          </w:p>
        </w:tc>
        <w:tc>
          <w:tcPr>
            <w:tcW w:w="1136" w:type="dxa"/>
          </w:tcPr>
          <w:p w14:paraId="57EE4DE6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2F1E7A" w:rsidRPr="002F1E7A" w14:paraId="5F84C399" w14:textId="77777777" w:rsidTr="00F11AAF">
        <w:tc>
          <w:tcPr>
            <w:tcW w:w="1604" w:type="dxa"/>
          </w:tcPr>
          <w:p w14:paraId="7133E919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1604" w:type="dxa"/>
          </w:tcPr>
          <w:p w14:paraId="6F824CE7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8 ± 17.5</w:t>
            </w:r>
          </w:p>
        </w:tc>
        <w:tc>
          <w:tcPr>
            <w:tcW w:w="1605" w:type="dxa"/>
          </w:tcPr>
          <w:p w14:paraId="74CD3E9D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1.5 ± 13.5</w:t>
            </w:r>
          </w:p>
        </w:tc>
        <w:tc>
          <w:tcPr>
            <w:tcW w:w="1136" w:type="dxa"/>
          </w:tcPr>
          <w:p w14:paraId="00E80141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2F1E7A" w:rsidRPr="002F1E7A" w14:paraId="216B74B8" w14:textId="77777777" w:rsidTr="00F11AAF">
        <w:tc>
          <w:tcPr>
            <w:tcW w:w="1604" w:type="dxa"/>
          </w:tcPr>
          <w:p w14:paraId="0350AC23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1604" w:type="dxa"/>
          </w:tcPr>
          <w:p w14:paraId="48E87AB4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1 ± 16.2</w:t>
            </w:r>
          </w:p>
        </w:tc>
        <w:tc>
          <w:tcPr>
            <w:tcW w:w="1605" w:type="dxa"/>
          </w:tcPr>
          <w:p w14:paraId="19B829E1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4.8 ± 12.9</w:t>
            </w:r>
          </w:p>
        </w:tc>
        <w:tc>
          <w:tcPr>
            <w:tcW w:w="1136" w:type="dxa"/>
          </w:tcPr>
          <w:p w14:paraId="492B6917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</w:t>
            </w:r>
          </w:p>
        </w:tc>
      </w:tr>
      <w:tr w:rsidR="002F1E7A" w:rsidRPr="002F1E7A" w14:paraId="21B6C0E6" w14:textId="77777777" w:rsidTr="00F11AAF">
        <w:tc>
          <w:tcPr>
            <w:tcW w:w="1604" w:type="dxa"/>
          </w:tcPr>
          <w:p w14:paraId="326976C2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14:paraId="12FDC7FF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5" w:type="dxa"/>
          </w:tcPr>
          <w:p w14:paraId="2CEE3B1C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</w:tcPr>
          <w:p w14:paraId="4A5E60DC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887715" w14:paraId="228FA3E5" w14:textId="77777777" w:rsidTr="00F11AAF">
        <w:tc>
          <w:tcPr>
            <w:tcW w:w="5949" w:type="dxa"/>
            <w:gridSpan w:val="4"/>
          </w:tcPr>
          <w:p w14:paraId="7B12FD62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A (Coenzyme Q10 + Selenium, N=40)</w:t>
            </w:r>
          </w:p>
        </w:tc>
      </w:tr>
      <w:tr w:rsidR="002F1E7A" w:rsidRPr="002F1E7A" w14:paraId="38D40D05" w14:textId="77777777" w:rsidTr="00F11AAF">
        <w:tc>
          <w:tcPr>
            <w:tcW w:w="1604" w:type="dxa"/>
          </w:tcPr>
          <w:p w14:paraId="7B8F5570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604" w:type="dxa"/>
          </w:tcPr>
          <w:p w14:paraId="44CDB44E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 ± 9.5</w:t>
            </w:r>
          </w:p>
        </w:tc>
        <w:tc>
          <w:tcPr>
            <w:tcW w:w="1605" w:type="dxa"/>
          </w:tcPr>
          <w:p w14:paraId="228AEFAD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4719836F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378F1C8F" w14:textId="77777777" w:rsidTr="00F11AAF">
        <w:tc>
          <w:tcPr>
            <w:tcW w:w="1604" w:type="dxa"/>
          </w:tcPr>
          <w:p w14:paraId="3A044E89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04" w:type="dxa"/>
          </w:tcPr>
          <w:p w14:paraId="5245AFD1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9 ± 13.8</w:t>
            </w:r>
          </w:p>
        </w:tc>
        <w:tc>
          <w:tcPr>
            <w:tcW w:w="1605" w:type="dxa"/>
          </w:tcPr>
          <w:p w14:paraId="5676BACB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4 ± 13.0</w:t>
            </w:r>
          </w:p>
        </w:tc>
        <w:tc>
          <w:tcPr>
            <w:tcW w:w="1136" w:type="dxa"/>
          </w:tcPr>
          <w:p w14:paraId="23E8DDBB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2F1E7A" w:rsidRPr="002F1E7A" w14:paraId="524D828F" w14:textId="77777777" w:rsidTr="00F11AAF">
        <w:tc>
          <w:tcPr>
            <w:tcW w:w="1604" w:type="dxa"/>
          </w:tcPr>
          <w:p w14:paraId="08477AAF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604" w:type="dxa"/>
          </w:tcPr>
          <w:p w14:paraId="393A5228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 ± 14.3</w:t>
            </w:r>
          </w:p>
        </w:tc>
        <w:tc>
          <w:tcPr>
            <w:tcW w:w="1605" w:type="dxa"/>
          </w:tcPr>
          <w:p w14:paraId="0D6EA66B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4.0 ± 14.3</w:t>
            </w:r>
          </w:p>
        </w:tc>
        <w:tc>
          <w:tcPr>
            <w:tcW w:w="1136" w:type="dxa"/>
          </w:tcPr>
          <w:p w14:paraId="68F32133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2F1E7A" w:rsidRPr="002F1E7A" w14:paraId="575FC258" w14:textId="77777777" w:rsidTr="00F11AAF">
        <w:tc>
          <w:tcPr>
            <w:tcW w:w="1604" w:type="dxa"/>
          </w:tcPr>
          <w:p w14:paraId="02968A69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1604" w:type="dxa"/>
          </w:tcPr>
          <w:p w14:paraId="6448852E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2 ± 15.5</w:t>
            </w:r>
          </w:p>
        </w:tc>
        <w:tc>
          <w:tcPr>
            <w:tcW w:w="1605" w:type="dxa"/>
          </w:tcPr>
          <w:p w14:paraId="4D2A27E7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5.1 ± 15.2</w:t>
            </w:r>
          </w:p>
        </w:tc>
        <w:tc>
          <w:tcPr>
            <w:tcW w:w="1136" w:type="dxa"/>
          </w:tcPr>
          <w:p w14:paraId="6549B2DD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*</w:t>
            </w:r>
          </w:p>
        </w:tc>
      </w:tr>
      <w:tr w:rsidR="002F1E7A" w:rsidRPr="002F1E7A" w14:paraId="6978EE79" w14:textId="77777777" w:rsidTr="00F11AAF">
        <w:tc>
          <w:tcPr>
            <w:tcW w:w="1604" w:type="dxa"/>
          </w:tcPr>
          <w:p w14:paraId="0FAF7FB1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1604" w:type="dxa"/>
          </w:tcPr>
          <w:p w14:paraId="5AC254FC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7 ± 17.4</w:t>
            </w:r>
          </w:p>
        </w:tc>
        <w:tc>
          <w:tcPr>
            <w:tcW w:w="1605" w:type="dxa"/>
          </w:tcPr>
          <w:p w14:paraId="6C431D6A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4.6 ± 17.6</w:t>
            </w:r>
          </w:p>
        </w:tc>
        <w:tc>
          <w:tcPr>
            <w:tcW w:w="1136" w:type="dxa"/>
          </w:tcPr>
          <w:p w14:paraId="65CC4B7D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2F1E7A" w:rsidRPr="002F1E7A" w14:paraId="3D66ED82" w14:textId="77777777" w:rsidTr="00F11AAF">
        <w:tc>
          <w:tcPr>
            <w:tcW w:w="1604" w:type="dxa"/>
          </w:tcPr>
          <w:p w14:paraId="5F617FA8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14:paraId="3A6B38DB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5" w:type="dxa"/>
          </w:tcPr>
          <w:p w14:paraId="3E7107D2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</w:tcPr>
          <w:p w14:paraId="1145CA19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887715" w14:paraId="49C7C1BE" w14:textId="77777777" w:rsidTr="00F11AAF">
        <w:tc>
          <w:tcPr>
            <w:tcW w:w="5949" w:type="dxa"/>
            <w:gridSpan w:val="4"/>
          </w:tcPr>
          <w:p w14:paraId="30B2788F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B (Resveratrol + TA-65, N=40)</w:t>
            </w:r>
          </w:p>
        </w:tc>
      </w:tr>
      <w:tr w:rsidR="002F1E7A" w:rsidRPr="002F1E7A" w14:paraId="70DBB907" w14:textId="77777777" w:rsidTr="00F11AAF">
        <w:tc>
          <w:tcPr>
            <w:tcW w:w="1604" w:type="dxa"/>
          </w:tcPr>
          <w:p w14:paraId="0F606DEB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604" w:type="dxa"/>
          </w:tcPr>
          <w:p w14:paraId="01658653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1 ± 10.2</w:t>
            </w:r>
          </w:p>
        </w:tc>
        <w:tc>
          <w:tcPr>
            <w:tcW w:w="1605" w:type="dxa"/>
          </w:tcPr>
          <w:p w14:paraId="2EDEC93D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33DAEDA6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0276B" w:rsidRPr="002F1E7A" w14:paraId="6283AD77" w14:textId="77777777" w:rsidTr="00F11AAF">
        <w:tc>
          <w:tcPr>
            <w:tcW w:w="1604" w:type="dxa"/>
          </w:tcPr>
          <w:p w14:paraId="3856412F" w14:textId="77777777" w:rsidR="0040276B" w:rsidRPr="002F1E7A" w:rsidRDefault="0040276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04" w:type="dxa"/>
          </w:tcPr>
          <w:p w14:paraId="600F7F10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4 ± 15.4</w:t>
            </w:r>
          </w:p>
        </w:tc>
        <w:tc>
          <w:tcPr>
            <w:tcW w:w="1605" w:type="dxa"/>
          </w:tcPr>
          <w:p w14:paraId="4D8A8498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5.7 ± 14.2</w:t>
            </w:r>
          </w:p>
        </w:tc>
        <w:tc>
          <w:tcPr>
            <w:tcW w:w="1136" w:type="dxa"/>
          </w:tcPr>
          <w:p w14:paraId="560D97C1" w14:textId="77777777" w:rsidR="0040276B" w:rsidRPr="002F1E7A" w:rsidRDefault="0040276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</w:t>
            </w:r>
          </w:p>
        </w:tc>
      </w:tr>
    </w:tbl>
    <w:p w14:paraId="043AA5F2" w14:textId="77777777" w:rsidR="00BA636B" w:rsidRPr="002F1E7A" w:rsidRDefault="00BA636B" w:rsidP="0040276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A28CB6" w14:textId="3D97707E" w:rsidR="0040276B" w:rsidRPr="002F1E7A" w:rsidRDefault="0040276B" w:rsidP="0040276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Intention-to-treat analysis with imputation </w:t>
      </w:r>
      <w:r w:rsidR="00BB3335" w:rsidRPr="002F1E7A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missing values with maximum detected value (114 years) in group C, and minimum detected value (32 years) in groups A and B.</w:t>
      </w:r>
    </w:p>
    <w:p w14:paraId="26FD2432" w14:textId="77777777" w:rsidR="0040276B" w:rsidRPr="002F1E7A" w:rsidRDefault="0040276B" w:rsidP="0040276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F1E7A">
        <w:rPr>
          <w:rFonts w:ascii="Times New Roman" w:hAnsi="Times New Roman" w:cs="Times New Roman"/>
          <w:sz w:val="24"/>
          <w:szCs w:val="24"/>
          <w:lang w:val="en-US"/>
        </w:rPr>
        <w:t>ProBNPage</w:t>
      </w:r>
      <w:proofErr w:type="spellEnd"/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values are mean ± S.D.  </w:t>
      </w:r>
    </w:p>
    <w:p w14:paraId="5862523A" w14:textId="77777777" w:rsidR="0040276B" w:rsidRPr="002F1E7A" w:rsidRDefault="0040276B" w:rsidP="0040276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ANOVA for repeated measures: Within group P value = 0.37, Between group P value = 0.01, Interaction (group x time) P value = 0.01.</w:t>
      </w:r>
    </w:p>
    <w:p w14:paraId="4EF96086" w14:textId="77777777" w:rsidR="0040276B" w:rsidRPr="002F1E7A" w:rsidRDefault="0040276B" w:rsidP="0040276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*Nonsignificant after Holm-Bonferroni correction for multiple testing.</w:t>
      </w:r>
    </w:p>
    <w:p w14:paraId="4FF8CC45" w14:textId="77777777" w:rsidR="0040276B" w:rsidRPr="002F1E7A" w:rsidRDefault="0040276B" w:rsidP="0040276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40276B" w:rsidRPr="002F1E7A" w:rsidSect="0040276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3E158D0" w14:textId="49D32F36" w:rsidR="00352CA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tary</w:t>
      </w:r>
      <w:proofErr w:type="spellEnd"/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A0338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40276B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2F1E7A">
        <w:rPr>
          <w:rFonts w:ascii="Times New Roman" w:hAnsi="Times New Roman" w:cs="Times New Roman"/>
          <w:sz w:val="24"/>
          <w:szCs w:val="24"/>
          <w:lang w:val="en-US"/>
        </w:rPr>
        <w:t>ProBNPage</w:t>
      </w:r>
      <w:proofErr w:type="spellEnd"/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changes in the 3 groups Sensitivity analysis: worst case for treatm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136"/>
      </w:tblGrid>
      <w:tr w:rsidR="002F1E7A" w:rsidRPr="002F1E7A" w14:paraId="2BDF94D2" w14:textId="77777777" w:rsidTr="00F11AAF">
        <w:tc>
          <w:tcPr>
            <w:tcW w:w="1604" w:type="dxa"/>
          </w:tcPr>
          <w:p w14:paraId="371901AC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bookmarkStart w:id="1" w:name="_Hlk203055906"/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isit</w:t>
            </w:r>
          </w:p>
        </w:tc>
        <w:tc>
          <w:tcPr>
            <w:tcW w:w="1604" w:type="dxa"/>
          </w:tcPr>
          <w:p w14:paraId="556202B8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BNPage</w:t>
            </w:r>
            <w:proofErr w:type="spellEnd"/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1605" w:type="dxa"/>
          </w:tcPr>
          <w:p w14:paraId="2C0F2184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Symbol" w:hAnsi="Symbol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from baseline</w:t>
            </w:r>
          </w:p>
        </w:tc>
        <w:tc>
          <w:tcPr>
            <w:tcW w:w="1136" w:type="dxa"/>
          </w:tcPr>
          <w:p w14:paraId="5B85822B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 value</w:t>
            </w:r>
          </w:p>
        </w:tc>
      </w:tr>
      <w:tr w:rsidR="002F1E7A" w:rsidRPr="002F1E7A" w14:paraId="7D49401B" w14:textId="77777777" w:rsidTr="00F11AAF">
        <w:tc>
          <w:tcPr>
            <w:tcW w:w="5949" w:type="dxa"/>
            <w:gridSpan w:val="4"/>
          </w:tcPr>
          <w:p w14:paraId="3B5D1707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C (Placebo, N=40)</w:t>
            </w:r>
          </w:p>
        </w:tc>
      </w:tr>
      <w:tr w:rsidR="002F1E7A" w:rsidRPr="002F1E7A" w14:paraId="1B95BD6B" w14:textId="77777777" w:rsidTr="00F11AAF">
        <w:tc>
          <w:tcPr>
            <w:tcW w:w="1604" w:type="dxa"/>
          </w:tcPr>
          <w:p w14:paraId="7E2D4078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604" w:type="dxa"/>
          </w:tcPr>
          <w:p w14:paraId="290F34C1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3 ± 11.6</w:t>
            </w:r>
          </w:p>
        </w:tc>
        <w:tc>
          <w:tcPr>
            <w:tcW w:w="1605" w:type="dxa"/>
          </w:tcPr>
          <w:p w14:paraId="47679F03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6D4C1A31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789682E3" w14:textId="77777777" w:rsidTr="00F11AAF">
        <w:tc>
          <w:tcPr>
            <w:tcW w:w="1604" w:type="dxa"/>
          </w:tcPr>
          <w:p w14:paraId="5A906FD6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04" w:type="dxa"/>
          </w:tcPr>
          <w:p w14:paraId="721F46E5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4 ± 15.4</w:t>
            </w:r>
          </w:p>
        </w:tc>
        <w:tc>
          <w:tcPr>
            <w:tcW w:w="1605" w:type="dxa"/>
          </w:tcPr>
          <w:p w14:paraId="34EFBD72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 ± 13.4</w:t>
            </w:r>
          </w:p>
        </w:tc>
        <w:tc>
          <w:tcPr>
            <w:tcW w:w="1136" w:type="dxa"/>
          </w:tcPr>
          <w:p w14:paraId="6C439ACC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2F1E7A" w:rsidRPr="002F1E7A" w14:paraId="6BF48C0C" w14:textId="77777777" w:rsidTr="00F11AAF">
        <w:tc>
          <w:tcPr>
            <w:tcW w:w="1604" w:type="dxa"/>
          </w:tcPr>
          <w:p w14:paraId="41282531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604" w:type="dxa"/>
          </w:tcPr>
          <w:p w14:paraId="3C27A3D7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9 ± 14.2</w:t>
            </w:r>
          </w:p>
        </w:tc>
        <w:tc>
          <w:tcPr>
            <w:tcW w:w="1605" w:type="dxa"/>
          </w:tcPr>
          <w:p w14:paraId="57C53D2E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4 ± 10.4</w:t>
            </w:r>
          </w:p>
        </w:tc>
        <w:tc>
          <w:tcPr>
            <w:tcW w:w="1136" w:type="dxa"/>
          </w:tcPr>
          <w:p w14:paraId="44C8F1E4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2F1E7A" w:rsidRPr="002F1E7A" w14:paraId="24511A89" w14:textId="77777777" w:rsidTr="00F11AAF">
        <w:tc>
          <w:tcPr>
            <w:tcW w:w="1604" w:type="dxa"/>
          </w:tcPr>
          <w:p w14:paraId="1FAD887F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1604" w:type="dxa"/>
          </w:tcPr>
          <w:p w14:paraId="5F5A2569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6 ± 15.1</w:t>
            </w:r>
          </w:p>
        </w:tc>
        <w:tc>
          <w:tcPr>
            <w:tcW w:w="1605" w:type="dxa"/>
          </w:tcPr>
          <w:p w14:paraId="205A0C9B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4.7 ± 12.6</w:t>
            </w:r>
          </w:p>
        </w:tc>
        <w:tc>
          <w:tcPr>
            <w:tcW w:w="1136" w:type="dxa"/>
          </w:tcPr>
          <w:p w14:paraId="39A25985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</w:t>
            </w:r>
          </w:p>
        </w:tc>
      </w:tr>
      <w:tr w:rsidR="002F1E7A" w:rsidRPr="002F1E7A" w14:paraId="21122D50" w14:textId="77777777" w:rsidTr="00F11AAF">
        <w:tc>
          <w:tcPr>
            <w:tcW w:w="1604" w:type="dxa"/>
          </w:tcPr>
          <w:p w14:paraId="5673BDBA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1604" w:type="dxa"/>
          </w:tcPr>
          <w:p w14:paraId="31427F1C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 ± 15.0</w:t>
            </w:r>
          </w:p>
        </w:tc>
        <w:tc>
          <w:tcPr>
            <w:tcW w:w="1605" w:type="dxa"/>
          </w:tcPr>
          <w:p w14:paraId="5F131648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3 ± 14.0</w:t>
            </w:r>
          </w:p>
        </w:tc>
        <w:tc>
          <w:tcPr>
            <w:tcW w:w="1136" w:type="dxa"/>
          </w:tcPr>
          <w:p w14:paraId="7A4AC270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2F1E7A" w:rsidRPr="002F1E7A" w14:paraId="52F0E465" w14:textId="77777777" w:rsidTr="00F11AAF">
        <w:tc>
          <w:tcPr>
            <w:tcW w:w="1604" w:type="dxa"/>
          </w:tcPr>
          <w:p w14:paraId="51611BD2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14:paraId="15752541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5" w:type="dxa"/>
          </w:tcPr>
          <w:p w14:paraId="4A22D98C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</w:tcPr>
          <w:p w14:paraId="3600ACC5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887715" w14:paraId="32863C69" w14:textId="77777777" w:rsidTr="00F11AAF">
        <w:tc>
          <w:tcPr>
            <w:tcW w:w="5949" w:type="dxa"/>
            <w:gridSpan w:val="4"/>
          </w:tcPr>
          <w:p w14:paraId="7E76E6EE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A (Coenzyme Q10 + Selenium, N=40)</w:t>
            </w:r>
          </w:p>
        </w:tc>
      </w:tr>
      <w:tr w:rsidR="002F1E7A" w:rsidRPr="002F1E7A" w14:paraId="0D612B3B" w14:textId="77777777" w:rsidTr="00F11AAF">
        <w:tc>
          <w:tcPr>
            <w:tcW w:w="1604" w:type="dxa"/>
          </w:tcPr>
          <w:p w14:paraId="62C85D09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604" w:type="dxa"/>
          </w:tcPr>
          <w:p w14:paraId="3BA61AC1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 ± 9.5</w:t>
            </w:r>
          </w:p>
        </w:tc>
        <w:tc>
          <w:tcPr>
            <w:tcW w:w="1605" w:type="dxa"/>
          </w:tcPr>
          <w:p w14:paraId="6E5D3AF2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09AB5825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05199B2A" w14:textId="77777777" w:rsidTr="00F11AAF">
        <w:tc>
          <w:tcPr>
            <w:tcW w:w="1604" w:type="dxa"/>
          </w:tcPr>
          <w:p w14:paraId="63C43B37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04" w:type="dxa"/>
          </w:tcPr>
          <w:p w14:paraId="7A20A370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0 ± 16.0</w:t>
            </w:r>
          </w:p>
        </w:tc>
        <w:tc>
          <w:tcPr>
            <w:tcW w:w="1605" w:type="dxa"/>
          </w:tcPr>
          <w:p w14:paraId="512B068F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4.7 ± 15.8</w:t>
            </w:r>
          </w:p>
        </w:tc>
        <w:tc>
          <w:tcPr>
            <w:tcW w:w="1136" w:type="dxa"/>
          </w:tcPr>
          <w:p w14:paraId="7AA773FD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2F1E7A" w:rsidRPr="002F1E7A" w14:paraId="63235400" w14:textId="77777777" w:rsidTr="00F11AAF">
        <w:tc>
          <w:tcPr>
            <w:tcW w:w="1604" w:type="dxa"/>
          </w:tcPr>
          <w:p w14:paraId="42623D40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604" w:type="dxa"/>
          </w:tcPr>
          <w:p w14:paraId="4DD4936B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5 ± 18.0</w:t>
            </w:r>
          </w:p>
        </w:tc>
        <w:tc>
          <w:tcPr>
            <w:tcW w:w="1605" w:type="dxa"/>
          </w:tcPr>
          <w:p w14:paraId="6F286189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6.2 ± 18.0</w:t>
            </w:r>
          </w:p>
        </w:tc>
        <w:tc>
          <w:tcPr>
            <w:tcW w:w="1136" w:type="dxa"/>
          </w:tcPr>
          <w:p w14:paraId="7B32B3A9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*</w:t>
            </w:r>
          </w:p>
        </w:tc>
      </w:tr>
      <w:tr w:rsidR="002F1E7A" w:rsidRPr="002F1E7A" w14:paraId="2C19E820" w14:textId="77777777" w:rsidTr="00F11AAF">
        <w:tc>
          <w:tcPr>
            <w:tcW w:w="1604" w:type="dxa"/>
          </w:tcPr>
          <w:p w14:paraId="5D5A7CB5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1604" w:type="dxa"/>
          </w:tcPr>
          <w:p w14:paraId="736F1D7E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5 ± 19.5</w:t>
            </w:r>
          </w:p>
        </w:tc>
        <w:tc>
          <w:tcPr>
            <w:tcW w:w="1605" w:type="dxa"/>
          </w:tcPr>
          <w:p w14:paraId="08CB60A4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7.2 ± 18.5</w:t>
            </w:r>
          </w:p>
        </w:tc>
        <w:tc>
          <w:tcPr>
            <w:tcW w:w="1136" w:type="dxa"/>
          </w:tcPr>
          <w:p w14:paraId="7D471C69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</w:t>
            </w:r>
          </w:p>
        </w:tc>
      </w:tr>
      <w:tr w:rsidR="002F1E7A" w:rsidRPr="002F1E7A" w14:paraId="40D17676" w14:textId="77777777" w:rsidTr="00F11AAF">
        <w:tc>
          <w:tcPr>
            <w:tcW w:w="1604" w:type="dxa"/>
          </w:tcPr>
          <w:p w14:paraId="78EAD064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1604" w:type="dxa"/>
          </w:tcPr>
          <w:p w14:paraId="63497214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1 ± 20.2</w:t>
            </w:r>
          </w:p>
        </w:tc>
        <w:tc>
          <w:tcPr>
            <w:tcW w:w="1605" w:type="dxa"/>
          </w:tcPr>
          <w:p w14:paraId="13AA5CE2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11.8 ± 19.3</w:t>
            </w:r>
          </w:p>
        </w:tc>
        <w:tc>
          <w:tcPr>
            <w:tcW w:w="1136" w:type="dxa"/>
          </w:tcPr>
          <w:p w14:paraId="09BA07FF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</w:t>
            </w:r>
          </w:p>
        </w:tc>
      </w:tr>
      <w:tr w:rsidR="002F1E7A" w:rsidRPr="002F1E7A" w14:paraId="3F2D612B" w14:textId="77777777" w:rsidTr="00F11AAF">
        <w:tc>
          <w:tcPr>
            <w:tcW w:w="1604" w:type="dxa"/>
          </w:tcPr>
          <w:p w14:paraId="3EBA68E1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14:paraId="10565BAE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5" w:type="dxa"/>
          </w:tcPr>
          <w:p w14:paraId="5C07D0D1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</w:tcPr>
          <w:p w14:paraId="32E2BB04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887715" w14:paraId="48DCE466" w14:textId="77777777" w:rsidTr="00F11AAF">
        <w:tc>
          <w:tcPr>
            <w:tcW w:w="5949" w:type="dxa"/>
            <w:gridSpan w:val="4"/>
          </w:tcPr>
          <w:p w14:paraId="4AF58ADC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B (Resveratrol + TA-65, N=40)</w:t>
            </w:r>
          </w:p>
        </w:tc>
      </w:tr>
      <w:tr w:rsidR="002F1E7A" w:rsidRPr="002F1E7A" w14:paraId="4C9340B6" w14:textId="77777777" w:rsidTr="00F11AAF">
        <w:tc>
          <w:tcPr>
            <w:tcW w:w="1604" w:type="dxa"/>
          </w:tcPr>
          <w:p w14:paraId="5D330C06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604" w:type="dxa"/>
          </w:tcPr>
          <w:p w14:paraId="0A611C66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1 ± 10.2</w:t>
            </w:r>
          </w:p>
        </w:tc>
        <w:tc>
          <w:tcPr>
            <w:tcW w:w="1605" w:type="dxa"/>
          </w:tcPr>
          <w:p w14:paraId="4A8B1CD7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55DE4F40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03426" w:rsidRPr="002F1E7A" w14:paraId="374F188F" w14:textId="77777777" w:rsidTr="00F11AAF">
        <w:tc>
          <w:tcPr>
            <w:tcW w:w="1604" w:type="dxa"/>
          </w:tcPr>
          <w:p w14:paraId="482666A0" w14:textId="77777777" w:rsidR="00352CAB" w:rsidRPr="002F1E7A" w:rsidRDefault="00352CAB" w:rsidP="00F11A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04" w:type="dxa"/>
          </w:tcPr>
          <w:p w14:paraId="043BE02B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7 ± 20.7</w:t>
            </w:r>
          </w:p>
        </w:tc>
        <w:tc>
          <w:tcPr>
            <w:tcW w:w="1605" w:type="dxa"/>
          </w:tcPr>
          <w:p w14:paraId="08139583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6.6 ± 18.4</w:t>
            </w:r>
          </w:p>
        </w:tc>
        <w:tc>
          <w:tcPr>
            <w:tcW w:w="1136" w:type="dxa"/>
          </w:tcPr>
          <w:p w14:paraId="725B656E" w14:textId="77777777" w:rsidR="00352CAB" w:rsidRPr="002F1E7A" w:rsidRDefault="00352CAB" w:rsidP="00F1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*</w:t>
            </w:r>
          </w:p>
        </w:tc>
      </w:tr>
      <w:bookmarkEnd w:id="0"/>
      <w:bookmarkEnd w:id="1"/>
    </w:tbl>
    <w:p w14:paraId="7929F8F9" w14:textId="77777777" w:rsidR="00BA636B" w:rsidRPr="002F1E7A" w:rsidRDefault="00BA636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6DF97E" w14:textId="13ADBF37" w:rsidR="00352CA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Intention-to-treat analysis with imputation </w:t>
      </w:r>
      <w:r w:rsidR="0069516C" w:rsidRPr="002F1E7A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missing values with minimum detected value (32 years) in group C, and maximum detected value (114 years) in groups A and B.</w:t>
      </w:r>
    </w:p>
    <w:p w14:paraId="460944EB" w14:textId="77777777" w:rsidR="00352CA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F1E7A">
        <w:rPr>
          <w:rFonts w:ascii="Times New Roman" w:hAnsi="Times New Roman" w:cs="Times New Roman"/>
          <w:sz w:val="24"/>
          <w:szCs w:val="24"/>
          <w:lang w:val="en-US"/>
        </w:rPr>
        <w:t>ProBNPage</w:t>
      </w:r>
      <w:proofErr w:type="spellEnd"/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values are mean ± S.D.  </w:t>
      </w:r>
    </w:p>
    <w:p w14:paraId="6CA5C5CF" w14:textId="77777777" w:rsidR="00352CA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ANOVA for repeated measures: Within-group P value = 0.01, Between-group P value = 0.06, Interaction (group x time) P value = 0.0002.</w:t>
      </w:r>
    </w:p>
    <w:p w14:paraId="48EADBB6" w14:textId="77777777" w:rsidR="0040276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*Nonsignificant after Holm-Bonferroni correction for multiple </w:t>
      </w:r>
    </w:p>
    <w:p w14:paraId="753D4CA4" w14:textId="77777777" w:rsidR="0040276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testing.</w:t>
      </w:r>
    </w:p>
    <w:p w14:paraId="4BB22032" w14:textId="77777777" w:rsidR="0040276B" w:rsidRPr="002F1E7A" w:rsidRDefault="0040276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40276B" w:rsidRPr="002F1E7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EA27941" w14:textId="0B89F84E" w:rsidR="00352CA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373D7C" w14:textId="54951E67" w:rsidR="0048134B" w:rsidRPr="002F1E7A" w:rsidRDefault="0048134B" w:rsidP="0048134B">
      <w:pPr>
        <w:ind w:right="140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A0338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5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– Linear mixed models for primary and secondary variables</w:t>
      </w:r>
    </w:p>
    <w:tbl>
      <w:tblPr>
        <w:tblStyle w:val="Grigliatabella"/>
        <w:tblW w:w="14454" w:type="dxa"/>
        <w:tblLook w:val="04A0" w:firstRow="1" w:lastRow="0" w:firstColumn="1" w:lastColumn="0" w:noHBand="0" w:noVBand="1"/>
      </w:tblPr>
      <w:tblGrid>
        <w:gridCol w:w="3964"/>
        <w:gridCol w:w="2552"/>
        <w:gridCol w:w="2835"/>
        <w:gridCol w:w="2551"/>
        <w:gridCol w:w="2552"/>
      </w:tblGrid>
      <w:tr w:rsidR="002F1E7A" w:rsidRPr="002F1E7A" w14:paraId="6BD1BC1D" w14:textId="77777777" w:rsidTr="00F11AAF">
        <w:tc>
          <w:tcPr>
            <w:tcW w:w="3964" w:type="dxa"/>
          </w:tcPr>
          <w:p w14:paraId="523E8AFF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44674761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NPage</w:t>
            </w:r>
            <w:proofErr w:type="spellEnd"/>
          </w:p>
          <w:p w14:paraId="492A3FE9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2835" w:type="dxa"/>
          </w:tcPr>
          <w:p w14:paraId="74E2A828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test duration</w:t>
            </w:r>
          </w:p>
          <w:p w14:paraId="3659F08E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c)</w:t>
            </w:r>
          </w:p>
        </w:tc>
        <w:tc>
          <w:tcPr>
            <w:tcW w:w="2551" w:type="dxa"/>
          </w:tcPr>
          <w:p w14:paraId="336E5253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grip strength</w:t>
            </w:r>
          </w:p>
          <w:p w14:paraId="2A5912B8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)</w:t>
            </w:r>
          </w:p>
        </w:tc>
        <w:tc>
          <w:tcPr>
            <w:tcW w:w="2552" w:type="dxa"/>
          </w:tcPr>
          <w:p w14:paraId="362FEB25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QoL</w:t>
            </w:r>
            <w:proofErr w:type="spellEnd"/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S</w:t>
            </w:r>
          </w:p>
          <w:p w14:paraId="675CBD29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-100)</w:t>
            </w:r>
          </w:p>
        </w:tc>
      </w:tr>
      <w:tr w:rsidR="002F1E7A" w:rsidRPr="002F1E7A" w14:paraId="538F025B" w14:textId="77777777" w:rsidTr="00F11AAF">
        <w:tc>
          <w:tcPr>
            <w:tcW w:w="3964" w:type="dxa"/>
          </w:tcPr>
          <w:p w14:paraId="682A85CA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425B8DE5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4D5F592A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5DEC8B54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56AA0502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63F01BA5" w14:textId="77777777" w:rsidTr="00F11AAF">
        <w:tc>
          <w:tcPr>
            <w:tcW w:w="3964" w:type="dxa"/>
          </w:tcPr>
          <w:p w14:paraId="305A34BA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observations</w:t>
            </w:r>
          </w:p>
        </w:tc>
        <w:tc>
          <w:tcPr>
            <w:tcW w:w="2552" w:type="dxa"/>
          </w:tcPr>
          <w:p w14:paraId="0FA58AFB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2835" w:type="dxa"/>
          </w:tcPr>
          <w:p w14:paraId="5CD176A1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4</w:t>
            </w:r>
          </w:p>
        </w:tc>
        <w:tc>
          <w:tcPr>
            <w:tcW w:w="2551" w:type="dxa"/>
          </w:tcPr>
          <w:p w14:paraId="6AC0E836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</w:t>
            </w:r>
          </w:p>
        </w:tc>
        <w:tc>
          <w:tcPr>
            <w:tcW w:w="2552" w:type="dxa"/>
          </w:tcPr>
          <w:p w14:paraId="059944C6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</w:t>
            </w:r>
          </w:p>
        </w:tc>
      </w:tr>
      <w:tr w:rsidR="002F1E7A" w:rsidRPr="00887715" w14:paraId="3288D22D" w14:textId="77777777" w:rsidTr="00F11AAF">
        <w:tc>
          <w:tcPr>
            <w:tcW w:w="3964" w:type="dxa"/>
          </w:tcPr>
          <w:p w14:paraId="0D61803B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 Omnibus test (P value)</w:t>
            </w:r>
          </w:p>
        </w:tc>
        <w:tc>
          <w:tcPr>
            <w:tcW w:w="2552" w:type="dxa"/>
          </w:tcPr>
          <w:p w14:paraId="70811180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228952F0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093F8959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6584CBBC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32A4538A" w14:textId="77777777" w:rsidTr="00F11AAF">
        <w:tc>
          <w:tcPr>
            <w:tcW w:w="3964" w:type="dxa"/>
          </w:tcPr>
          <w:p w14:paraId="45F3CAE2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Group</w:t>
            </w:r>
          </w:p>
        </w:tc>
        <w:tc>
          <w:tcPr>
            <w:tcW w:w="2552" w:type="dxa"/>
          </w:tcPr>
          <w:p w14:paraId="34BB2555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835" w:type="dxa"/>
          </w:tcPr>
          <w:p w14:paraId="0A93F092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2551" w:type="dxa"/>
          </w:tcPr>
          <w:p w14:paraId="6880B77A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552" w:type="dxa"/>
          </w:tcPr>
          <w:p w14:paraId="2D0BA421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2F1E7A" w:rsidRPr="002F1E7A" w14:paraId="0B958A9F" w14:textId="77777777" w:rsidTr="00F11AAF">
        <w:tc>
          <w:tcPr>
            <w:tcW w:w="3964" w:type="dxa"/>
          </w:tcPr>
          <w:p w14:paraId="6525AEE5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ime</w:t>
            </w:r>
          </w:p>
        </w:tc>
        <w:tc>
          <w:tcPr>
            <w:tcW w:w="2552" w:type="dxa"/>
          </w:tcPr>
          <w:p w14:paraId="71B37841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2835" w:type="dxa"/>
          </w:tcPr>
          <w:p w14:paraId="0D19597E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551" w:type="dxa"/>
          </w:tcPr>
          <w:p w14:paraId="208ADE43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552" w:type="dxa"/>
          </w:tcPr>
          <w:p w14:paraId="0A7D7F9E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2F1E7A" w:rsidRPr="002F1E7A" w14:paraId="4FAF7388" w14:textId="77777777" w:rsidTr="00F11AAF">
        <w:tc>
          <w:tcPr>
            <w:tcW w:w="3964" w:type="dxa"/>
          </w:tcPr>
          <w:p w14:paraId="02F3AE69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le sex</w:t>
            </w:r>
          </w:p>
        </w:tc>
        <w:tc>
          <w:tcPr>
            <w:tcW w:w="2552" w:type="dxa"/>
          </w:tcPr>
          <w:p w14:paraId="5976B1E8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835" w:type="dxa"/>
          </w:tcPr>
          <w:p w14:paraId="3994013A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551" w:type="dxa"/>
          </w:tcPr>
          <w:p w14:paraId="7DFFE6C8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552" w:type="dxa"/>
          </w:tcPr>
          <w:p w14:paraId="5D458941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2F1E7A" w:rsidRPr="002F1E7A" w14:paraId="7C4C8D88" w14:textId="77777777" w:rsidTr="00F11AAF">
        <w:tc>
          <w:tcPr>
            <w:tcW w:w="3964" w:type="dxa"/>
          </w:tcPr>
          <w:p w14:paraId="18EFF7FC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ge</w:t>
            </w:r>
          </w:p>
        </w:tc>
        <w:tc>
          <w:tcPr>
            <w:tcW w:w="2552" w:type="dxa"/>
          </w:tcPr>
          <w:p w14:paraId="49092E47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2835" w:type="dxa"/>
          </w:tcPr>
          <w:p w14:paraId="00412852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551" w:type="dxa"/>
          </w:tcPr>
          <w:p w14:paraId="5EB4930D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2552" w:type="dxa"/>
          </w:tcPr>
          <w:p w14:paraId="507A3B94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2F1E7A" w:rsidRPr="002F1E7A" w14:paraId="31001C98" w14:textId="77777777" w:rsidTr="00F11AAF">
        <w:tc>
          <w:tcPr>
            <w:tcW w:w="3964" w:type="dxa"/>
          </w:tcPr>
          <w:p w14:paraId="1FDE8269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emoglobin</w:t>
            </w:r>
          </w:p>
        </w:tc>
        <w:tc>
          <w:tcPr>
            <w:tcW w:w="2552" w:type="dxa"/>
          </w:tcPr>
          <w:p w14:paraId="363DAE1E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2835" w:type="dxa"/>
          </w:tcPr>
          <w:p w14:paraId="774D82AC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</w:tcPr>
          <w:p w14:paraId="739AEF27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2" w:type="dxa"/>
          </w:tcPr>
          <w:p w14:paraId="19D58FF3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7CD163B2" w14:textId="77777777" w:rsidTr="00F11AAF">
        <w:tc>
          <w:tcPr>
            <w:tcW w:w="3964" w:type="dxa"/>
          </w:tcPr>
          <w:p w14:paraId="6C55B959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Group x Time</w:t>
            </w:r>
          </w:p>
        </w:tc>
        <w:tc>
          <w:tcPr>
            <w:tcW w:w="2552" w:type="dxa"/>
          </w:tcPr>
          <w:p w14:paraId="2FB48C23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2835" w:type="dxa"/>
          </w:tcPr>
          <w:p w14:paraId="3C70D77B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2551" w:type="dxa"/>
          </w:tcPr>
          <w:p w14:paraId="50076F70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2552" w:type="dxa"/>
          </w:tcPr>
          <w:p w14:paraId="484AE8CA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2F1E7A" w:rsidRPr="002F1E7A" w14:paraId="7A92FCEB" w14:textId="77777777" w:rsidTr="00F11AAF">
        <w:tc>
          <w:tcPr>
            <w:tcW w:w="3964" w:type="dxa"/>
          </w:tcPr>
          <w:p w14:paraId="07EAAD76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(Estimate, 95% C.I.)</w:t>
            </w:r>
          </w:p>
        </w:tc>
        <w:tc>
          <w:tcPr>
            <w:tcW w:w="2552" w:type="dxa"/>
          </w:tcPr>
          <w:p w14:paraId="510D3CD7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03E3EE0F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5A3062C8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0D4A6861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6F361CFE" w14:textId="77777777" w:rsidTr="00F11AAF">
        <w:tc>
          <w:tcPr>
            <w:tcW w:w="3964" w:type="dxa"/>
          </w:tcPr>
          <w:p w14:paraId="73FDBF99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Group A vs. C</w:t>
            </w:r>
          </w:p>
        </w:tc>
        <w:tc>
          <w:tcPr>
            <w:tcW w:w="2552" w:type="dxa"/>
          </w:tcPr>
          <w:p w14:paraId="68AC5713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14, -5.683/2.255</w:t>
            </w:r>
          </w:p>
        </w:tc>
        <w:tc>
          <w:tcPr>
            <w:tcW w:w="2835" w:type="dxa"/>
          </w:tcPr>
          <w:p w14:paraId="369575E7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7, -6.000/10.233</w:t>
            </w:r>
          </w:p>
        </w:tc>
        <w:tc>
          <w:tcPr>
            <w:tcW w:w="2551" w:type="dxa"/>
          </w:tcPr>
          <w:p w14:paraId="1ED8FE61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26, -4.977/-0.275</w:t>
            </w:r>
          </w:p>
        </w:tc>
        <w:tc>
          <w:tcPr>
            <w:tcW w:w="2552" w:type="dxa"/>
          </w:tcPr>
          <w:p w14:paraId="05A39274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94, -5.682/2.493</w:t>
            </w:r>
          </w:p>
        </w:tc>
      </w:tr>
      <w:tr w:rsidR="002F1E7A" w:rsidRPr="002F1E7A" w14:paraId="09AD10A4" w14:textId="77777777" w:rsidTr="00F11AAF">
        <w:tc>
          <w:tcPr>
            <w:tcW w:w="3964" w:type="dxa"/>
          </w:tcPr>
          <w:p w14:paraId="0A03269A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ime 6 mo. vs. 0</w:t>
            </w:r>
          </w:p>
        </w:tc>
        <w:tc>
          <w:tcPr>
            <w:tcW w:w="2552" w:type="dxa"/>
          </w:tcPr>
          <w:p w14:paraId="35EC8BD5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835" w:type="dxa"/>
          </w:tcPr>
          <w:p w14:paraId="4EBD3276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015, -13.411/-4.618</w:t>
            </w:r>
          </w:p>
        </w:tc>
        <w:tc>
          <w:tcPr>
            <w:tcW w:w="2551" w:type="dxa"/>
          </w:tcPr>
          <w:p w14:paraId="4B45A8AA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6, -0.322/0.894</w:t>
            </w:r>
          </w:p>
        </w:tc>
        <w:tc>
          <w:tcPr>
            <w:tcW w:w="2552" w:type="dxa"/>
          </w:tcPr>
          <w:p w14:paraId="4A646CC1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4, -0.967/2.775</w:t>
            </w:r>
          </w:p>
        </w:tc>
      </w:tr>
      <w:tr w:rsidR="002F1E7A" w:rsidRPr="002F1E7A" w14:paraId="5EF59759" w14:textId="77777777" w:rsidTr="00F11AAF">
        <w:tc>
          <w:tcPr>
            <w:tcW w:w="3964" w:type="dxa"/>
          </w:tcPr>
          <w:p w14:paraId="4F6425F7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ime 12 mo. vs. 0</w:t>
            </w:r>
          </w:p>
        </w:tc>
        <w:tc>
          <w:tcPr>
            <w:tcW w:w="2552" w:type="dxa"/>
          </w:tcPr>
          <w:p w14:paraId="50114C05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, -1.139/2.199</w:t>
            </w:r>
          </w:p>
        </w:tc>
        <w:tc>
          <w:tcPr>
            <w:tcW w:w="2835" w:type="dxa"/>
          </w:tcPr>
          <w:p w14:paraId="429E4D1C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.762, -21.245/-12.278</w:t>
            </w:r>
          </w:p>
        </w:tc>
        <w:tc>
          <w:tcPr>
            <w:tcW w:w="2551" w:type="dxa"/>
          </w:tcPr>
          <w:p w14:paraId="4E00F739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2, -0.852/0.388</w:t>
            </w:r>
          </w:p>
        </w:tc>
        <w:tc>
          <w:tcPr>
            <w:tcW w:w="2552" w:type="dxa"/>
          </w:tcPr>
          <w:p w14:paraId="16192D8F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8, -0.525/3.241</w:t>
            </w:r>
          </w:p>
        </w:tc>
      </w:tr>
      <w:tr w:rsidR="002F1E7A" w:rsidRPr="002F1E7A" w14:paraId="71322861" w14:textId="77777777" w:rsidTr="00F11AAF">
        <w:tc>
          <w:tcPr>
            <w:tcW w:w="3964" w:type="dxa"/>
          </w:tcPr>
          <w:p w14:paraId="0EBC075A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ime 18 mo. vs. 0</w:t>
            </w:r>
          </w:p>
        </w:tc>
        <w:tc>
          <w:tcPr>
            <w:tcW w:w="2552" w:type="dxa"/>
          </w:tcPr>
          <w:p w14:paraId="5E72CF40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835" w:type="dxa"/>
          </w:tcPr>
          <w:p w14:paraId="7585B5FE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301, -19.824/-10.779</w:t>
            </w:r>
          </w:p>
        </w:tc>
        <w:tc>
          <w:tcPr>
            <w:tcW w:w="2551" w:type="dxa"/>
          </w:tcPr>
          <w:p w14:paraId="25A3D91F" w14:textId="3AA56248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, -0</w:t>
            </w:r>
            <w:r w:rsidR="0025531E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6/1.194</w:t>
            </w:r>
          </w:p>
        </w:tc>
        <w:tc>
          <w:tcPr>
            <w:tcW w:w="2552" w:type="dxa"/>
          </w:tcPr>
          <w:p w14:paraId="19CD39E1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2, -0.928/2.871</w:t>
            </w:r>
          </w:p>
        </w:tc>
      </w:tr>
      <w:tr w:rsidR="002F1E7A" w:rsidRPr="002F1E7A" w14:paraId="72EE85D2" w14:textId="77777777" w:rsidTr="00F11AAF">
        <w:tc>
          <w:tcPr>
            <w:tcW w:w="3964" w:type="dxa"/>
          </w:tcPr>
          <w:p w14:paraId="2C44018F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ime 24 mo. vs. 0</w:t>
            </w:r>
          </w:p>
        </w:tc>
        <w:tc>
          <w:tcPr>
            <w:tcW w:w="2552" w:type="dxa"/>
          </w:tcPr>
          <w:p w14:paraId="47FC8937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6, 0.897/4.314</w:t>
            </w:r>
          </w:p>
        </w:tc>
        <w:tc>
          <w:tcPr>
            <w:tcW w:w="2835" w:type="dxa"/>
          </w:tcPr>
          <w:p w14:paraId="3E28DAA6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.181, -21.706/-12.655</w:t>
            </w:r>
          </w:p>
        </w:tc>
        <w:tc>
          <w:tcPr>
            <w:tcW w:w="2551" w:type="dxa"/>
          </w:tcPr>
          <w:p w14:paraId="4058D9B6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6, -0.953/0.300</w:t>
            </w:r>
          </w:p>
        </w:tc>
        <w:tc>
          <w:tcPr>
            <w:tcW w:w="2552" w:type="dxa"/>
          </w:tcPr>
          <w:p w14:paraId="2BA4F8EE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, -1.769/2.068</w:t>
            </w:r>
          </w:p>
        </w:tc>
      </w:tr>
      <w:tr w:rsidR="002F1E7A" w:rsidRPr="002F1E7A" w14:paraId="25105C2B" w14:textId="77777777" w:rsidTr="00F11AAF">
        <w:tc>
          <w:tcPr>
            <w:tcW w:w="3964" w:type="dxa"/>
          </w:tcPr>
          <w:p w14:paraId="4390AE71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le sex</w:t>
            </w:r>
          </w:p>
        </w:tc>
        <w:tc>
          <w:tcPr>
            <w:tcW w:w="2552" w:type="dxa"/>
          </w:tcPr>
          <w:p w14:paraId="20810749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46, -5.393/2.901</w:t>
            </w:r>
          </w:p>
        </w:tc>
        <w:tc>
          <w:tcPr>
            <w:tcW w:w="2835" w:type="dxa"/>
          </w:tcPr>
          <w:p w14:paraId="11013405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763, -17.969/-1.558</w:t>
            </w:r>
          </w:p>
        </w:tc>
        <w:tc>
          <w:tcPr>
            <w:tcW w:w="2551" w:type="dxa"/>
          </w:tcPr>
          <w:p w14:paraId="763555A4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449, 14.064/18,834</w:t>
            </w:r>
          </w:p>
        </w:tc>
        <w:tc>
          <w:tcPr>
            <w:tcW w:w="2552" w:type="dxa"/>
          </w:tcPr>
          <w:p w14:paraId="77236CC3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0, -3.177/5.097</w:t>
            </w:r>
          </w:p>
        </w:tc>
      </w:tr>
      <w:tr w:rsidR="002F1E7A" w:rsidRPr="002F1E7A" w14:paraId="4A2E30D2" w14:textId="77777777" w:rsidTr="00F11AAF">
        <w:tc>
          <w:tcPr>
            <w:tcW w:w="3964" w:type="dxa"/>
          </w:tcPr>
          <w:p w14:paraId="58BDFA89" w14:textId="628602EE" w:rsidR="00B4423B" w:rsidRPr="002F1E7A" w:rsidRDefault="00B4423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ge</w:t>
            </w:r>
          </w:p>
        </w:tc>
        <w:tc>
          <w:tcPr>
            <w:tcW w:w="2552" w:type="dxa"/>
          </w:tcPr>
          <w:p w14:paraId="0B413051" w14:textId="12255A73" w:rsidR="00B4423B" w:rsidRPr="002F1E7A" w:rsidRDefault="00B4423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5, 0.170/1.040</w:t>
            </w:r>
          </w:p>
        </w:tc>
        <w:tc>
          <w:tcPr>
            <w:tcW w:w="2835" w:type="dxa"/>
          </w:tcPr>
          <w:p w14:paraId="5EE73F08" w14:textId="0A6DEA34" w:rsidR="00B4423B" w:rsidRPr="002F1E7A" w:rsidRDefault="00B4423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8, 0.525/2.311</w:t>
            </w:r>
          </w:p>
        </w:tc>
        <w:tc>
          <w:tcPr>
            <w:tcW w:w="2551" w:type="dxa"/>
          </w:tcPr>
          <w:p w14:paraId="686A0B2B" w14:textId="0D81C438" w:rsidR="00B4423B" w:rsidRPr="002F1E7A" w:rsidRDefault="00B4423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2, -0.729/-0.214</w:t>
            </w:r>
          </w:p>
        </w:tc>
        <w:tc>
          <w:tcPr>
            <w:tcW w:w="2552" w:type="dxa"/>
          </w:tcPr>
          <w:p w14:paraId="473B54BA" w14:textId="1ADD8589" w:rsidR="00B4423B" w:rsidRPr="002F1E7A" w:rsidRDefault="00B4423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3, -0.622/0.276</w:t>
            </w:r>
          </w:p>
        </w:tc>
      </w:tr>
      <w:tr w:rsidR="002F1E7A" w:rsidRPr="002F1E7A" w14:paraId="6C54165A" w14:textId="77777777" w:rsidTr="00F11AAF">
        <w:tc>
          <w:tcPr>
            <w:tcW w:w="3964" w:type="dxa"/>
          </w:tcPr>
          <w:p w14:paraId="7FACA3AD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emoglobin</w:t>
            </w:r>
          </w:p>
        </w:tc>
        <w:tc>
          <w:tcPr>
            <w:tcW w:w="2552" w:type="dxa"/>
          </w:tcPr>
          <w:p w14:paraId="1D101DAF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07, -3.526/-1.089</w:t>
            </w:r>
          </w:p>
        </w:tc>
        <w:tc>
          <w:tcPr>
            <w:tcW w:w="2835" w:type="dxa"/>
          </w:tcPr>
          <w:p w14:paraId="0E4F838A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</w:tcPr>
          <w:p w14:paraId="1B760B1E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2" w:type="dxa"/>
          </w:tcPr>
          <w:p w14:paraId="1A954A67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03426" w:rsidRPr="002F1E7A" w14:paraId="1ACA9E2C" w14:textId="77777777" w:rsidTr="00F11AAF">
        <w:tc>
          <w:tcPr>
            <w:tcW w:w="3964" w:type="dxa"/>
          </w:tcPr>
          <w:p w14:paraId="70EA58BA" w14:textId="77777777" w:rsidR="0048134B" w:rsidRPr="002F1E7A" w:rsidRDefault="0048134B" w:rsidP="00F11AAF">
            <w:pPr>
              <w:ind w:righ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ntercept</w:t>
            </w:r>
          </w:p>
        </w:tc>
        <w:tc>
          <w:tcPr>
            <w:tcW w:w="2552" w:type="dxa"/>
          </w:tcPr>
          <w:p w14:paraId="695AD646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215, 66.238/70.192</w:t>
            </w:r>
          </w:p>
        </w:tc>
        <w:tc>
          <w:tcPr>
            <w:tcW w:w="2835" w:type="dxa"/>
          </w:tcPr>
          <w:p w14:paraId="5CDB1B43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411, 79.364/87.458</w:t>
            </w:r>
          </w:p>
        </w:tc>
        <w:tc>
          <w:tcPr>
            <w:tcW w:w="2551" w:type="dxa"/>
          </w:tcPr>
          <w:p w14:paraId="5CB1BF64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02, 31.828/34.175</w:t>
            </w:r>
          </w:p>
        </w:tc>
        <w:tc>
          <w:tcPr>
            <w:tcW w:w="2552" w:type="dxa"/>
          </w:tcPr>
          <w:p w14:paraId="2A08484E" w14:textId="77777777" w:rsidR="0048134B" w:rsidRPr="002F1E7A" w:rsidRDefault="0048134B" w:rsidP="00F11AAF">
            <w:pPr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577, 77.538/81.615</w:t>
            </w:r>
          </w:p>
        </w:tc>
      </w:tr>
    </w:tbl>
    <w:p w14:paraId="6A22BC8C" w14:textId="77777777" w:rsidR="0048134B" w:rsidRPr="002F1E7A" w:rsidRDefault="0048134B" w:rsidP="0048134B">
      <w:pPr>
        <w:ind w:right="140"/>
        <w:rPr>
          <w:rFonts w:ascii="Times New Roman" w:hAnsi="Times New Roman" w:cs="Times New Roman"/>
          <w:sz w:val="24"/>
          <w:szCs w:val="24"/>
          <w:lang w:val="en-US"/>
        </w:rPr>
      </w:pPr>
    </w:p>
    <w:p w14:paraId="51A83A66" w14:textId="2D51133E" w:rsidR="0048134B" w:rsidRPr="002F1E7A" w:rsidRDefault="0048134B" w:rsidP="0048134B">
      <w:pPr>
        <w:ind w:right="140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Data of groups A and C are included in the analysis. Hemoglobin, a </w:t>
      </w:r>
      <w:r w:rsidR="00B4423B" w:rsidRPr="002F1E7A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source of </w:t>
      </w:r>
      <w:proofErr w:type="spellStart"/>
      <w:r w:rsidRPr="002F1E7A">
        <w:rPr>
          <w:rFonts w:ascii="Times New Roman" w:hAnsi="Times New Roman" w:cs="Times New Roman"/>
          <w:sz w:val="24"/>
          <w:szCs w:val="24"/>
          <w:lang w:val="en-US"/>
        </w:rPr>
        <w:t>proBNPage</w:t>
      </w:r>
      <w:proofErr w:type="spellEnd"/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variability, was not available at times 6 and 18 months. </w:t>
      </w:r>
    </w:p>
    <w:p w14:paraId="01F6A0AA" w14:textId="1A2DD737" w:rsidR="00352CAB" w:rsidRPr="002F1E7A" w:rsidRDefault="00352CAB" w:rsidP="00352CAB">
      <w:pPr>
        <w:ind w:right="36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391D9A9" w14:textId="091F9567" w:rsidR="003C0D11" w:rsidRPr="002F1E7A" w:rsidRDefault="003C0D11" w:rsidP="003C0D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0A2730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A2730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48134B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– Step test changes in </w:t>
      </w:r>
      <w:r w:rsidR="0061482D"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the 3 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>group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1"/>
        <w:gridCol w:w="851"/>
        <w:gridCol w:w="1701"/>
        <w:gridCol w:w="1842"/>
        <w:gridCol w:w="1134"/>
      </w:tblGrid>
      <w:tr w:rsidR="002F1E7A" w:rsidRPr="002F1E7A" w14:paraId="12F52ECC" w14:textId="77777777" w:rsidTr="00DD4187">
        <w:tc>
          <w:tcPr>
            <w:tcW w:w="1271" w:type="dxa"/>
          </w:tcPr>
          <w:p w14:paraId="3D5826CD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al</w:t>
            </w:r>
          </w:p>
        </w:tc>
        <w:tc>
          <w:tcPr>
            <w:tcW w:w="851" w:type="dxa"/>
          </w:tcPr>
          <w:p w14:paraId="79D54A6E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06955480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842" w:type="dxa"/>
          </w:tcPr>
          <w:p w14:paraId="29D773C4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fter interval</w:t>
            </w:r>
          </w:p>
        </w:tc>
        <w:tc>
          <w:tcPr>
            <w:tcW w:w="1134" w:type="dxa"/>
          </w:tcPr>
          <w:p w14:paraId="705F4C0B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 value</w:t>
            </w:r>
          </w:p>
        </w:tc>
      </w:tr>
      <w:tr w:rsidR="002F1E7A" w:rsidRPr="002F1E7A" w14:paraId="47ECE88A" w14:textId="77777777" w:rsidTr="00DD4187">
        <w:tc>
          <w:tcPr>
            <w:tcW w:w="6799" w:type="dxa"/>
            <w:gridSpan w:val="5"/>
          </w:tcPr>
          <w:p w14:paraId="42440E7F" w14:textId="45E5AC16" w:rsidR="006710E0" w:rsidRPr="002F1E7A" w:rsidRDefault="006710E0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C (Placebo)</w:t>
            </w:r>
          </w:p>
        </w:tc>
      </w:tr>
      <w:tr w:rsidR="002F1E7A" w:rsidRPr="002F1E7A" w14:paraId="213F1073" w14:textId="77777777" w:rsidTr="00DD4187">
        <w:tc>
          <w:tcPr>
            <w:tcW w:w="1271" w:type="dxa"/>
          </w:tcPr>
          <w:p w14:paraId="6E833A14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3B57FAC4" w14:textId="2157F51E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</w:tcPr>
          <w:p w14:paraId="393C0174" w14:textId="1768D92A" w:rsidR="00E304C3" w:rsidRPr="002F1E7A" w:rsidRDefault="00FD438E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4.6 </w:t>
            </w:r>
            <w:r w:rsidRPr="002F1E7A">
              <w:rPr>
                <w:rFonts w:ascii="Times New Roman" w:hAnsi="Times New Roman" w:cs="Times New Roman"/>
              </w:rPr>
              <w:t>± 25.3</w:t>
            </w:r>
          </w:p>
        </w:tc>
        <w:tc>
          <w:tcPr>
            <w:tcW w:w="1842" w:type="dxa"/>
          </w:tcPr>
          <w:p w14:paraId="4E108739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14:paraId="54E2F0DC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5897E0C3" w14:textId="77777777" w:rsidTr="00DD4187">
        <w:tc>
          <w:tcPr>
            <w:tcW w:w="1271" w:type="dxa"/>
          </w:tcPr>
          <w:p w14:paraId="0B66CE2B" w14:textId="466EA47B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851" w:type="dxa"/>
          </w:tcPr>
          <w:p w14:paraId="01FFF88E" w14:textId="6543E805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701" w:type="dxa"/>
          </w:tcPr>
          <w:p w14:paraId="53EF0426" w14:textId="4D3A1738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2.4 </w:t>
            </w:r>
            <w:r w:rsidRPr="002F1E7A">
              <w:rPr>
                <w:rFonts w:ascii="Times New Roman" w:hAnsi="Times New Roman" w:cs="Times New Roman"/>
              </w:rPr>
              <w:t>± 24.3</w:t>
            </w:r>
          </w:p>
        </w:tc>
        <w:tc>
          <w:tcPr>
            <w:tcW w:w="1842" w:type="dxa"/>
          </w:tcPr>
          <w:p w14:paraId="137F183A" w14:textId="6013A72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4.7 </w:t>
            </w:r>
            <w:r w:rsidRPr="002F1E7A">
              <w:rPr>
                <w:rFonts w:ascii="Times New Roman" w:hAnsi="Times New Roman" w:cs="Times New Roman"/>
              </w:rPr>
              <w:t>± 19.7</w:t>
            </w:r>
          </w:p>
        </w:tc>
        <w:tc>
          <w:tcPr>
            <w:tcW w:w="1134" w:type="dxa"/>
          </w:tcPr>
          <w:p w14:paraId="2A0D3ADC" w14:textId="1CA147BB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2F1E7A" w:rsidRPr="002F1E7A" w14:paraId="5FBC048D" w14:textId="77777777" w:rsidTr="00DD4187">
        <w:tc>
          <w:tcPr>
            <w:tcW w:w="1271" w:type="dxa"/>
          </w:tcPr>
          <w:p w14:paraId="559686AF" w14:textId="5E8C7201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851" w:type="dxa"/>
          </w:tcPr>
          <w:p w14:paraId="0AB9CC5B" w14:textId="30C7774F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701" w:type="dxa"/>
          </w:tcPr>
          <w:p w14:paraId="14E17E4D" w14:textId="7DFD6B09" w:rsidR="00E304C3" w:rsidRPr="002F1E7A" w:rsidRDefault="00870F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4.2 </w:t>
            </w:r>
            <w:r w:rsidRPr="002F1E7A">
              <w:rPr>
                <w:rFonts w:ascii="Times New Roman" w:hAnsi="Times New Roman" w:cs="Times New Roman"/>
              </w:rPr>
              <w:t>± 24.2</w:t>
            </w:r>
          </w:p>
        </w:tc>
        <w:tc>
          <w:tcPr>
            <w:tcW w:w="1842" w:type="dxa"/>
          </w:tcPr>
          <w:p w14:paraId="29B70F24" w14:textId="0707754C" w:rsidR="00E304C3" w:rsidRPr="002F1E7A" w:rsidRDefault="00870F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7.6 </w:t>
            </w:r>
            <w:r w:rsidRPr="002F1E7A">
              <w:rPr>
                <w:rFonts w:ascii="Times New Roman" w:hAnsi="Times New Roman" w:cs="Times New Roman"/>
              </w:rPr>
              <w:t>± 22.4</w:t>
            </w:r>
          </w:p>
        </w:tc>
        <w:tc>
          <w:tcPr>
            <w:tcW w:w="1134" w:type="dxa"/>
          </w:tcPr>
          <w:p w14:paraId="38C7B01C" w14:textId="64D2CAB7" w:rsidR="00E304C3" w:rsidRPr="002F1E7A" w:rsidRDefault="00870F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2F1E7A" w:rsidRPr="002F1E7A" w14:paraId="2734684B" w14:textId="77777777" w:rsidTr="00DD4187">
        <w:tc>
          <w:tcPr>
            <w:tcW w:w="1271" w:type="dxa"/>
          </w:tcPr>
          <w:p w14:paraId="4B078205" w14:textId="53DC44E9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851" w:type="dxa"/>
          </w:tcPr>
          <w:p w14:paraId="7A13C9C3" w14:textId="71DF8AC6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701" w:type="dxa"/>
          </w:tcPr>
          <w:p w14:paraId="643036C6" w14:textId="2933DCF4" w:rsidR="00E304C3" w:rsidRPr="002F1E7A" w:rsidRDefault="00870F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1.1 </w:t>
            </w:r>
            <w:r w:rsidRPr="002F1E7A">
              <w:rPr>
                <w:rFonts w:ascii="Times New Roman" w:hAnsi="Times New Roman" w:cs="Times New Roman"/>
              </w:rPr>
              <w:t>± 18.0</w:t>
            </w:r>
          </w:p>
        </w:tc>
        <w:tc>
          <w:tcPr>
            <w:tcW w:w="1842" w:type="dxa"/>
          </w:tcPr>
          <w:p w14:paraId="28B22A5D" w14:textId="44E9BE2D" w:rsidR="00E304C3" w:rsidRPr="002F1E7A" w:rsidRDefault="00870F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.1 </w:t>
            </w:r>
            <w:r w:rsidRPr="002F1E7A">
              <w:rPr>
                <w:rFonts w:ascii="Times New Roman" w:hAnsi="Times New Roman" w:cs="Times New Roman"/>
              </w:rPr>
              <w:t>± 14.1</w:t>
            </w:r>
          </w:p>
        </w:tc>
        <w:tc>
          <w:tcPr>
            <w:tcW w:w="1134" w:type="dxa"/>
          </w:tcPr>
          <w:p w14:paraId="3F4A79EE" w14:textId="7B202DB1" w:rsidR="00E304C3" w:rsidRPr="002F1E7A" w:rsidRDefault="00870F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2F1E7A" w:rsidRPr="002F1E7A" w14:paraId="2F468E54" w14:textId="77777777" w:rsidTr="00DD4187">
        <w:tc>
          <w:tcPr>
            <w:tcW w:w="1271" w:type="dxa"/>
          </w:tcPr>
          <w:p w14:paraId="2091CE01" w14:textId="1747C5C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851" w:type="dxa"/>
          </w:tcPr>
          <w:p w14:paraId="1498BE27" w14:textId="33B6E02C" w:rsidR="00E304C3" w:rsidRPr="002F1E7A" w:rsidRDefault="00E304C3" w:rsidP="00E304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701" w:type="dxa"/>
          </w:tcPr>
          <w:p w14:paraId="42C3A414" w14:textId="144A3773" w:rsidR="00E304C3" w:rsidRPr="002F1E7A" w:rsidRDefault="00870FC5" w:rsidP="00870F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4.5 </w:t>
            </w:r>
            <w:r w:rsidRPr="002F1E7A">
              <w:rPr>
                <w:rFonts w:ascii="Times New Roman" w:hAnsi="Times New Roman" w:cs="Times New Roman"/>
              </w:rPr>
              <w:t>± 25.1</w:t>
            </w:r>
          </w:p>
        </w:tc>
        <w:tc>
          <w:tcPr>
            <w:tcW w:w="1842" w:type="dxa"/>
          </w:tcPr>
          <w:p w14:paraId="667A58CC" w14:textId="132597C5" w:rsidR="00E304C3" w:rsidRPr="002F1E7A" w:rsidRDefault="00870FC5" w:rsidP="00870F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3.6 </w:t>
            </w:r>
            <w:r w:rsidRPr="002F1E7A">
              <w:rPr>
                <w:rFonts w:ascii="Times New Roman" w:hAnsi="Times New Roman" w:cs="Times New Roman"/>
              </w:rPr>
              <w:t>± 21.6</w:t>
            </w:r>
          </w:p>
        </w:tc>
        <w:tc>
          <w:tcPr>
            <w:tcW w:w="1134" w:type="dxa"/>
          </w:tcPr>
          <w:p w14:paraId="601C0DB4" w14:textId="47819117" w:rsidR="00E304C3" w:rsidRPr="002F1E7A" w:rsidRDefault="00870FC5" w:rsidP="00870F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2F1E7A" w:rsidRPr="00887715" w14:paraId="18226AE5" w14:textId="77777777" w:rsidTr="00DD4187">
        <w:tc>
          <w:tcPr>
            <w:tcW w:w="6799" w:type="dxa"/>
            <w:gridSpan w:val="5"/>
          </w:tcPr>
          <w:p w14:paraId="5719E992" w14:textId="5ABA8D62" w:rsidR="006710E0" w:rsidRPr="002F1E7A" w:rsidRDefault="006710E0" w:rsidP="00671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A (Coenzyme Q10 + Selenium)</w:t>
            </w:r>
          </w:p>
        </w:tc>
      </w:tr>
      <w:tr w:rsidR="002F1E7A" w:rsidRPr="002F1E7A" w14:paraId="271B0F1A" w14:textId="77777777" w:rsidTr="00DD4187">
        <w:tc>
          <w:tcPr>
            <w:tcW w:w="1271" w:type="dxa"/>
          </w:tcPr>
          <w:p w14:paraId="1515D66F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01D01634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</w:tcPr>
          <w:p w14:paraId="26F06D02" w14:textId="73B944E1" w:rsidR="00E304C3" w:rsidRPr="002F1E7A" w:rsidRDefault="00FD438E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.5 </w:t>
            </w:r>
            <w:r w:rsidRPr="002F1E7A">
              <w:rPr>
                <w:rFonts w:ascii="Times New Roman" w:hAnsi="Times New Roman" w:cs="Times New Roman"/>
              </w:rPr>
              <w:t>± 24.6</w:t>
            </w:r>
          </w:p>
        </w:tc>
        <w:tc>
          <w:tcPr>
            <w:tcW w:w="1842" w:type="dxa"/>
          </w:tcPr>
          <w:p w14:paraId="7092AE55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14:paraId="42D9583E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1A93A4A6" w14:textId="77777777" w:rsidTr="00DD4187">
        <w:tc>
          <w:tcPr>
            <w:tcW w:w="1271" w:type="dxa"/>
          </w:tcPr>
          <w:p w14:paraId="541F2459" w14:textId="4F5CBC1D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851" w:type="dxa"/>
          </w:tcPr>
          <w:p w14:paraId="49C2443F" w14:textId="4F8B4E6C" w:rsidR="00E304C3" w:rsidRPr="002F1E7A" w:rsidRDefault="001F02FE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701" w:type="dxa"/>
          </w:tcPr>
          <w:p w14:paraId="3CC0FD87" w14:textId="6FC3DE6E" w:rsidR="00E304C3" w:rsidRPr="002F1E7A" w:rsidRDefault="001F02FE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.9 </w:t>
            </w:r>
            <w:r w:rsidRPr="002F1E7A">
              <w:rPr>
                <w:rFonts w:ascii="Times New Roman" w:hAnsi="Times New Roman" w:cs="Times New Roman"/>
              </w:rPr>
              <w:t>± 17.8</w:t>
            </w:r>
          </w:p>
        </w:tc>
        <w:tc>
          <w:tcPr>
            <w:tcW w:w="1842" w:type="dxa"/>
          </w:tcPr>
          <w:p w14:paraId="52CAF94F" w14:textId="2BED46EF" w:rsidR="00E304C3" w:rsidRPr="002F1E7A" w:rsidRDefault="001F02FE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4.0 </w:t>
            </w:r>
            <w:r w:rsidRPr="002F1E7A">
              <w:rPr>
                <w:rFonts w:ascii="Times New Roman" w:hAnsi="Times New Roman" w:cs="Times New Roman"/>
              </w:rPr>
              <w:t>± 23.2</w:t>
            </w:r>
          </w:p>
        </w:tc>
        <w:tc>
          <w:tcPr>
            <w:tcW w:w="1134" w:type="dxa"/>
          </w:tcPr>
          <w:p w14:paraId="437C81FD" w14:textId="5B8E216B" w:rsidR="00E304C3" w:rsidRPr="002F1E7A" w:rsidRDefault="001F02FE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</w:t>
            </w:r>
          </w:p>
        </w:tc>
      </w:tr>
      <w:tr w:rsidR="002F1E7A" w:rsidRPr="002F1E7A" w14:paraId="75D6BD27" w14:textId="77777777" w:rsidTr="00DD4187">
        <w:tc>
          <w:tcPr>
            <w:tcW w:w="1271" w:type="dxa"/>
          </w:tcPr>
          <w:p w14:paraId="2D2030B3" w14:textId="1B6E5B1F" w:rsidR="001F02FE" w:rsidRPr="002F1E7A" w:rsidRDefault="001F02FE" w:rsidP="001F02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851" w:type="dxa"/>
          </w:tcPr>
          <w:p w14:paraId="46F905F0" w14:textId="247693D2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701" w:type="dxa"/>
          </w:tcPr>
          <w:p w14:paraId="5A65A9E5" w14:textId="74119695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1.3 </w:t>
            </w:r>
            <w:r w:rsidRPr="002F1E7A">
              <w:rPr>
                <w:rFonts w:ascii="Times New Roman" w:hAnsi="Times New Roman" w:cs="Times New Roman"/>
              </w:rPr>
              <w:t>± 19.7</w:t>
            </w:r>
          </w:p>
        </w:tc>
        <w:tc>
          <w:tcPr>
            <w:tcW w:w="1842" w:type="dxa"/>
          </w:tcPr>
          <w:p w14:paraId="09338AA4" w14:textId="61CAD447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4.6 </w:t>
            </w:r>
            <w:r w:rsidRPr="002F1E7A">
              <w:rPr>
                <w:rFonts w:ascii="Times New Roman" w:hAnsi="Times New Roman" w:cs="Times New Roman"/>
              </w:rPr>
              <w:t>± 26.1</w:t>
            </w:r>
          </w:p>
        </w:tc>
        <w:tc>
          <w:tcPr>
            <w:tcW w:w="1134" w:type="dxa"/>
          </w:tcPr>
          <w:p w14:paraId="3AD0C307" w14:textId="4690B736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2F1E7A" w:rsidRPr="002F1E7A" w14:paraId="133630A9" w14:textId="77777777" w:rsidTr="00DD4187">
        <w:tc>
          <w:tcPr>
            <w:tcW w:w="1271" w:type="dxa"/>
          </w:tcPr>
          <w:p w14:paraId="4A238AA9" w14:textId="2691DB91" w:rsidR="001F02FE" w:rsidRPr="002F1E7A" w:rsidRDefault="001F02FE" w:rsidP="001F02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851" w:type="dxa"/>
          </w:tcPr>
          <w:p w14:paraId="508B5B39" w14:textId="3BD9BDDC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701" w:type="dxa"/>
          </w:tcPr>
          <w:p w14:paraId="0D376DC8" w14:textId="2B557A63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9.5 </w:t>
            </w:r>
            <w:r w:rsidRPr="002F1E7A">
              <w:rPr>
                <w:rFonts w:ascii="Times New Roman" w:hAnsi="Times New Roman" w:cs="Times New Roman"/>
              </w:rPr>
              <w:t>± 16.2</w:t>
            </w:r>
          </w:p>
        </w:tc>
        <w:tc>
          <w:tcPr>
            <w:tcW w:w="1842" w:type="dxa"/>
          </w:tcPr>
          <w:p w14:paraId="227B3D7E" w14:textId="0944FD29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7.9 </w:t>
            </w:r>
            <w:r w:rsidRPr="002F1E7A">
              <w:rPr>
                <w:rFonts w:ascii="Times New Roman" w:hAnsi="Times New Roman" w:cs="Times New Roman"/>
              </w:rPr>
              <w:t>± 17.9</w:t>
            </w:r>
          </w:p>
        </w:tc>
        <w:tc>
          <w:tcPr>
            <w:tcW w:w="1134" w:type="dxa"/>
          </w:tcPr>
          <w:p w14:paraId="38F7BDB9" w14:textId="00686853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2F1E7A" w:rsidRPr="002F1E7A" w14:paraId="0A9C2215" w14:textId="77777777" w:rsidTr="00DD4187">
        <w:tc>
          <w:tcPr>
            <w:tcW w:w="1271" w:type="dxa"/>
          </w:tcPr>
          <w:p w14:paraId="20F57DB1" w14:textId="6DCEF2E4" w:rsidR="001F02FE" w:rsidRPr="002F1E7A" w:rsidRDefault="001F02FE" w:rsidP="001F02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851" w:type="dxa"/>
          </w:tcPr>
          <w:p w14:paraId="04E3AEEB" w14:textId="673A6C6D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701" w:type="dxa"/>
          </w:tcPr>
          <w:p w14:paraId="2DBA2904" w14:textId="6F3D5BEC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1.6 </w:t>
            </w:r>
            <w:r w:rsidRPr="002F1E7A">
              <w:rPr>
                <w:rFonts w:ascii="Times New Roman" w:hAnsi="Times New Roman" w:cs="Times New Roman"/>
              </w:rPr>
              <w:t>± 19.3</w:t>
            </w:r>
          </w:p>
        </w:tc>
        <w:tc>
          <w:tcPr>
            <w:tcW w:w="1842" w:type="dxa"/>
          </w:tcPr>
          <w:p w14:paraId="59C44868" w14:textId="75CF3F78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.2 </w:t>
            </w:r>
            <w:r w:rsidRPr="002F1E7A">
              <w:rPr>
                <w:rFonts w:ascii="Times New Roman" w:hAnsi="Times New Roman" w:cs="Times New Roman"/>
              </w:rPr>
              <w:t>± 22.6</w:t>
            </w:r>
          </w:p>
        </w:tc>
        <w:tc>
          <w:tcPr>
            <w:tcW w:w="1134" w:type="dxa"/>
          </w:tcPr>
          <w:p w14:paraId="4AD28DF1" w14:textId="0FBC3185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2F1E7A" w:rsidRPr="002F1E7A" w14:paraId="4FA5066A" w14:textId="77777777" w:rsidTr="00DD4187">
        <w:tc>
          <w:tcPr>
            <w:tcW w:w="6799" w:type="dxa"/>
            <w:gridSpan w:val="5"/>
          </w:tcPr>
          <w:p w14:paraId="31742465" w14:textId="28AC796D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B (Resveratrol + TA-65)</w:t>
            </w:r>
          </w:p>
        </w:tc>
      </w:tr>
      <w:tr w:rsidR="002F1E7A" w:rsidRPr="002F1E7A" w14:paraId="7B6BC6B2" w14:textId="77777777" w:rsidTr="00DD4187">
        <w:tc>
          <w:tcPr>
            <w:tcW w:w="1271" w:type="dxa"/>
          </w:tcPr>
          <w:p w14:paraId="2D8476D4" w14:textId="77777777" w:rsidR="001F02FE" w:rsidRPr="002F1E7A" w:rsidRDefault="001F02FE" w:rsidP="001F02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4DCF5CDC" w14:textId="77777777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</w:tcPr>
          <w:p w14:paraId="272A4674" w14:textId="7E242F56" w:rsidR="001F02FE" w:rsidRPr="002F1E7A" w:rsidRDefault="00FD438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7.3 </w:t>
            </w:r>
            <w:r w:rsidRPr="002F1E7A">
              <w:rPr>
                <w:rFonts w:ascii="Times New Roman" w:hAnsi="Times New Roman" w:cs="Times New Roman"/>
              </w:rPr>
              <w:t>± 19.3</w:t>
            </w:r>
          </w:p>
        </w:tc>
        <w:tc>
          <w:tcPr>
            <w:tcW w:w="1842" w:type="dxa"/>
          </w:tcPr>
          <w:p w14:paraId="1BDDA483" w14:textId="77777777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14:paraId="248E1FEE" w14:textId="77777777" w:rsidR="001F02FE" w:rsidRPr="002F1E7A" w:rsidRDefault="001F02FE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76B83F84" w14:textId="77777777" w:rsidTr="00DD4187">
        <w:tc>
          <w:tcPr>
            <w:tcW w:w="1271" w:type="dxa"/>
          </w:tcPr>
          <w:p w14:paraId="70B2A7AD" w14:textId="6916A92C" w:rsidR="001F02FE" w:rsidRPr="002F1E7A" w:rsidRDefault="001F02FE" w:rsidP="001F02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851" w:type="dxa"/>
          </w:tcPr>
          <w:p w14:paraId="10D7925C" w14:textId="014EF2BC" w:rsidR="001F02FE" w:rsidRPr="002F1E7A" w:rsidRDefault="00DC0A53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701" w:type="dxa"/>
          </w:tcPr>
          <w:p w14:paraId="3916864D" w14:textId="54446812" w:rsidR="001F02FE" w:rsidRPr="002F1E7A" w:rsidRDefault="00DC0A53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.7 </w:t>
            </w:r>
            <w:r w:rsidRPr="002F1E7A">
              <w:rPr>
                <w:rFonts w:ascii="Times New Roman" w:hAnsi="Times New Roman" w:cs="Times New Roman"/>
              </w:rPr>
              <w:t>± 19.8</w:t>
            </w:r>
          </w:p>
        </w:tc>
        <w:tc>
          <w:tcPr>
            <w:tcW w:w="1842" w:type="dxa"/>
          </w:tcPr>
          <w:p w14:paraId="302AF843" w14:textId="2DBF6763" w:rsidR="001F02FE" w:rsidRPr="002F1E7A" w:rsidRDefault="00DC0A53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9.2 </w:t>
            </w:r>
            <w:r w:rsidRPr="002F1E7A">
              <w:rPr>
                <w:rFonts w:ascii="Times New Roman" w:hAnsi="Times New Roman" w:cs="Times New Roman"/>
              </w:rPr>
              <w:t>± 17.8</w:t>
            </w:r>
          </w:p>
        </w:tc>
        <w:tc>
          <w:tcPr>
            <w:tcW w:w="1134" w:type="dxa"/>
          </w:tcPr>
          <w:p w14:paraId="6A310C78" w14:textId="21566A6F" w:rsidR="001F02FE" w:rsidRPr="002F1E7A" w:rsidRDefault="00DC0A53" w:rsidP="001F0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14:paraId="5963A540" w14:textId="77777777" w:rsidR="003C0D11" w:rsidRPr="002F1E7A" w:rsidRDefault="003C0D11" w:rsidP="003C0D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EC75C8B" w14:textId="1E91A133" w:rsidR="003C0D11" w:rsidRPr="002F1E7A" w:rsidRDefault="003C0D11" w:rsidP="0048134B">
      <w:pPr>
        <w:tabs>
          <w:tab w:val="left" w:pos="3261"/>
        </w:tabs>
        <w:ind w:right="74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Values are mean ± S.D. </w:t>
      </w:r>
      <w:r w:rsidR="000730CA" w:rsidRPr="002F1E7A">
        <w:rPr>
          <w:rFonts w:ascii="Times New Roman" w:hAnsi="Times New Roman" w:cs="Times New Roman"/>
          <w:sz w:val="24"/>
          <w:szCs w:val="24"/>
          <w:lang w:val="en-US"/>
        </w:rPr>
        <w:t>Step test results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are expressed in </w:t>
      </w:r>
      <w:r w:rsidR="000730CA" w:rsidRPr="002F1E7A">
        <w:rPr>
          <w:rFonts w:ascii="Times New Roman" w:hAnsi="Times New Roman" w:cs="Times New Roman"/>
          <w:sz w:val="24"/>
          <w:szCs w:val="24"/>
          <w:lang w:val="en-US"/>
        </w:rPr>
        <w:t>sec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136279A" w14:textId="4559DFF4" w:rsidR="003C0D11" w:rsidRPr="002F1E7A" w:rsidRDefault="000730CA" w:rsidP="0048134B">
      <w:pPr>
        <w:tabs>
          <w:tab w:val="left" w:pos="3261"/>
        </w:tabs>
        <w:ind w:right="74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Step test</w:t>
      </w:r>
      <w:r w:rsidR="003C0D11"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changes refer to the corresponding baseline values and are tested with paired t test.</w:t>
      </w:r>
      <w:r w:rsidR="00DD4187"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All changes are significant after Holm-Bonferroni correction for multiple testing.</w:t>
      </w:r>
    </w:p>
    <w:p w14:paraId="3599F006" w14:textId="77777777" w:rsidR="003C0D11" w:rsidRPr="002F1E7A" w:rsidRDefault="003C0D11" w:rsidP="0048134B">
      <w:pPr>
        <w:tabs>
          <w:tab w:val="left" w:pos="3261"/>
        </w:tabs>
        <w:ind w:right="74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N and baseline values change at each interval because only subjects with both baseline and after-interval value are included in the analysis.</w:t>
      </w:r>
    </w:p>
    <w:p w14:paraId="6D99EF0B" w14:textId="5607AD81" w:rsidR="00B00309" w:rsidRPr="002F1E7A" w:rsidRDefault="003C0D11" w:rsidP="0048134B">
      <w:pPr>
        <w:tabs>
          <w:tab w:val="left" w:pos="3261"/>
        </w:tabs>
        <w:ind w:right="74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Subjects with inadequate intake of treatments are excluded from this analysis. </w:t>
      </w:r>
    </w:p>
    <w:p w14:paraId="7F982359" w14:textId="77777777" w:rsidR="00B00309" w:rsidRPr="002F1E7A" w:rsidRDefault="00B003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4887CCF" w14:textId="499C1EB4" w:rsidR="00B00309" w:rsidRPr="002F1E7A" w:rsidRDefault="00B00309" w:rsidP="00B0030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0A2730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A2730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48134B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– Handgrip strength changes in </w:t>
      </w:r>
      <w:r w:rsidR="0061482D"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the 3 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>group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1"/>
        <w:gridCol w:w="851"/>
        <w:gridCol w:w="1701"/>
        <w:gridCol w:w="1842"/>
        <w:gridCol w:w="993"/>
      </w:tblGrid>
      <w:tr w:rsidR="002F1E7A" w:rsidRPr="002F1E7A" w14:paraId="5304513D" w14:textId="77777777" w:rsidTr="002E3091">
        <w:tc>
          <w:tcPr>
            <w:tcW w:w="1271" w:type="dxa"/>
          </w:tcPr>
          <w:p w14:paraId="2328DDDA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al</w:t>
            </w:r>
          </w:p>
        </w:tc>
        <w:tc>
          <w:tcPr>
            <w:tcW w:w="851" w:type="dxa"/>
          </w:tcPr>
          <w:p w14:paraId="71D3C710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6488ACF7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842" w:type="dxa"/>
          </w:tcPr>
          <w:p w14:paraId="6A607F2E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fter interval</w:t>
            </w:r>
          </w:p>
        </w:tc>
        <w:tc>
          <w:tcPr>
            <w:tcW w:w="993" w:type="dxa"/>
          </w:tcPr>
          <w:p w14:paraId="699D4F9E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 value</w:t>
            </w:r>
          </w:p>
        </w:tc>
      </w:tr>
      <w:tr w:rsidR="002F1E7A" w:rsidRPr="002F1E7A" w14:paraId="58745CC3" w14:textId="77777777" w:rsidTr="006322FD">
        <w:tc>
          <w:tcPr>
            <w:tcW w:w="6658" w:type="dxa"/>
            <w:gridSpan w:val="5"/>
          </w:tcPr>
          <w:p w14:paraId="543D8DC3" w14:textId="6F34F14F" w:rsidR="006710E0" w:rsidRPr="002F1E7A" w:rsidRDefault="006710E0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C (Placebo)</w:t>
            </w:r>
          </w:p>
        </w:tc>
      </w:tr>
      <w:tr w:rsidR="002F1E7A" w:rsidRPr="002F1E7A" w14:paraId="7DB83269" w14:textId="77777777" w:rsidTr="002E3091">
        <w:tc>
          <w:tcPr>
            <w:tcW w:w="1271" w:type="dxa"/>
          </w:tcPr>
          <w:p w14:paraId="138D350B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2B38ABC8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</w:tcPr>
          <w:p w14:paraId="3822E7C1" w14:textId="14E8ED9A" w:rsidR="00E304C3" w:rsidRPr="002F1E7A" w:rsidRDefault="00FC363C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.1 </w:t>
            </w:r>
            <w:r w:rsidRPr="002F1E7A">
              <w:rPr>
                <w:rFonts w:ascii="Times New Roman" w:hAnsi="Times New Roman" w:cs="Times New Roman"/>
              </w:rPr>
              <w:t>± 10.2</w:t>
            </w:r>
          </w:p>
        </w:tc>
        <w:tc>
          <w:tcPr>
            <w:tcW w:w="1842" w:type="dxa"/>
          </w:tcPr>
          <w:p w14:paraId="2E21B79F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</w:tcPr>
          <w:p w14:paraId="0E7370B9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61266C76" w14:textId="77777777" w:rsidTr="002E3091">
        <w:tc>
          <w:tcPr>
            <w:tcW w:w="1271" w:type="dxa"/>
          </w:tcPr>
          <w:p w14:paraId="1E72D1BE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851" w:type="dxa"/>
          </w:tcPr>
          <w:p w14:paraId="35E53992" w14:textId="73D1712A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701" w:type="dxa"/>
          </w:tcPr>
          <w:p w14:paraId="35DE5DD2" w14:textId="27A2AAFA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.7 </w:t>
            </w:r>
            <w:r w:rsidRPr="002F1E7A">
              <w:rPr>
                <w:rFonts w:ascii="Times New Roman" w:hAnsi="Times New Roman" w:cs="Times New Roman"/>
              </w:rPr>
              <w:t>± 10.5</w:t>
            </w:r>
          </w:p>
        </w:tc>
        <w:tc>
          <w:tcPr>
            <w:tcW w:w="1842" w:type="dxa"/>
          </w:tcPr>
          <w:p w14:paraId="2EC21B94" w14:textId="24D4A2E6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.2 </w:t>
            </w:r>
            <w:r w:rsidRPr="002F1E7A">
              <w:rPr>
                <w:rFonts w:ascii="Times New Roman" w:hAnsi="Times New Roman" w:cs="Times New Roman"/>
              </w:rPr>
              <w:t>± 10.7</w:t>
            </w:r>
          </w:p>
        </w:tc>
        <w:tc>
          <w:tcPr>
            <w:tcW w:w="993" w:type="dxa"/>
          </w:tcPr>
          <w:p w14:paraId="5288B221" w14:textId="612E1A86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2F1E7A" w:rsidRPr="002F1E7A" w14:paraId="67CCD468" w14:textId="77777777" w:rsidTr="002E3091">
        <w:tc>
          <w:tcPr>
            <w:tcW w:w="1271" w:type="dxa"/>
          </w:tcPr>
          <w:p w14:paraId="1A1BC7DB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851" w:type="dxa"/>
          </w:tcPr>
          <w:p w14:paraId="36CEDFFF" w14:textId="1A6D0AD7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701" w:type="dxa"/>
          </w:tcPr>
          <w:p w14:paraId="3973FF65" w14:textId="4208A2F9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.0 </w:t>
            </w:r>
            <w:r w:rsidRPr="002F1E7A">
              <w:rPr>
                <w:rFonts w:ascii="Times New Roman" w:hAnsi="Times New Roman" w:cs="Times New Roman"/>
              </w:rPr>
              <w:t>± 9.5</w:t>
            </w:r>
          </w:p>
        </w:tc>
        <w:tc>
          <w:tcPr>
            <w:tcW w:w="1842" w:type="dxa"/>
          </w:tcPr>
          <w:p w14:paraId="3219A3A7" w14:textId="625D7ECC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.2 </w:t>
            </w:r>
            <w:r w:rsidRPr="002F1E7A">
              <w:rPr>
                <w:rFonts w:ascii="Times New Roman" w:hAnsi="Times New Roman" w:cs="Times New Roman"/>
              </w:rPr>
              <w:t>± 10.3</w:t>
            </w:r>
          </w:p>
        </w:tc>
        <w:tc>
          <w:tcPr>
            <w:tcW w:w="993" w:type="dxa"/>
          </w:tcPr>
          <w:p w14:paraId="7652F6A3" w14:textId="3AFDFAC9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2F1E7A" w:rsidRPr="002F1E7A" w14:paraId="1370B11D" w14:textId="77777777" w:rsidTr="002E3091">
        <w:tc>
          <w:tcPr>
            <w:tcW w:w="1271" w:type="dxa"/>
          </w:tcPr>
          <w:p w14:paraId="37FD8A19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851" w:type="dxa"/>
          </w:tcPr>
          <w:p w14:paraId="14A7C5A4" w14:textId="3289D79F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701" w:type="dxa"/>
          </w:tcPr>
          <w:p w14:paraId="0355CEEB" w14:textId="2920AABF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.3 </w:t>
            </w:r>
            <w:r w:rsidRPr="002F1E7A">
              <w:rPr>
                <w:rFonts w:ascii="Times New Roman" w:hAnsi="Times New Roman" w:cs="Times New Roman"/>
              </w:rPr>
              <w:t>± 10.1</w:t>
            </w:r>
          </w:p>
        </w:tc>
        <w:tc>
          <w:tcPr>
            <w:tcW w:w="1842" w:type="dxa"/>
          </w:tcPr>
          <w:p w14:paraId="0DEFB28A" w14:textId="15E728EE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.5 </w:t>
            </w:r>
            <w:r w:rsidRPr="002F1E7A">
              <w:rPr>
                <w:rFonts w:ascii="Times New Roman" w:hAnsi="Times New Roman" w:cs="Times New Roman"/>
              </w:rPr>
              <w:t>± 10.7</w:t>
            </w:r>
          </w:p>
        </w:tc>
        <w:tc>
          <w:tcPr>
            <w:tcW w:w="993" w:type="dxa"/>
          </w:tcPr>
          <w:p w14:paraId="20D12B23" w14:textId="0AA6B832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</w:tr>
      <w:tr w:rsidR="002F1E7A" w:rsidRPr="002F1E7A" w14:paraId="0F289714" w14:textId="77777777" w:rsidTr="002E3091">
        <w:tc>
          <w:tcPr>
            <w:tcW w:w="1271" w:type="dxa"/>
          </w:tcPr>
          <w:p w14:paraId="65475F61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851" w:type="dxa"/>
          </w:tcPr>
          <w:p w14:paraId="7E22EEC4" w14:textId="40C3E103" w:rsidR="00E304C3" w:rsidRPr="002F1E7A" w:rsidRDefault="00E0249F" w:rsidP="009570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701" w:type="dxa"/>
          </w:tcPr>
          <w:p w14:paraId="1D2ECFF0" w14:textId="3AA99328" w:rsidR="00E304C3" w:rsidRPr="002F1E7A" w:rsidRDefault="00E0249F" w:rsidP="009570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.0 </w:t>
            </w:r>
            <w:r w:rsidRPr="002F1E7A">
              <w:rPr>
                <w:rFonts w:ascii="Times New Roman" w:hAnsi="Times New Roman" w:cs="Times New Roman"/>
              </w:rPr>
              <w:t>± 10.7</w:t>
            </w:r>
          </w:p>
        </w:tc>
        <w:tc>
          <w:tcPr>
            <w:tcW w:w="1842" w:type="dxa"/>
          </w:tcPr>
          <w:p w14:paraId="27EBF20C" w14:textId="0D205878" w:rsidR="00E304C3" w:rsidRPr="002F1E7A" w:rsidRDefault="00E0249F" w:rsidP="009570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.2 </w:t>
            </w:r>
            <w:r w:rsidRPr="002F1E7A">
              <w:rPr>
                <w:rFonts w:ascii="Times New Roman" w:hAnsi="Times New Roman" w:cs="Times New Roman"/>
              </w:rPr>
              <w:t>± 10.6</w:t>
            </w:r>
          </w:p>
        </w:tc>
        <w:tc>
          <w:tcPr>
            <w:tcW w:w="993" w:type="dxa"/>
          </w:tcPr>
          <w:p w14:paraId="2F529B9D" w14:textId="471BC872" w:rsidR="00E304C3" w:rsidRPr="002F1E7A" w:rsidRDefault="00E0249F" w:rsidP="009570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  <w:tr w:rsidR="002F1E7A" w:rsidRPr="00887715" w14:paraId="4ECAD955" w14:textId="77777777" w:rsidTr="00AC61B8">
        <w:tc>
          <w:tcPr>
            <w:tcW w:w="6658" w:type="dxa"/>
            <w:gridSpan w:val="5"/>
          </w:tcPr>
          <w:p w14:paraId="5A000BA0" w14:textId="3A646F03" w:rsidR="006710E0" w:rsidRPr="002F1E7A" w:rsidRDefault="006710E0" w:rsidP="00671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A (Coenzyme Q10 + Selenium)</w:t>
            </w:r>
          </w:p>
        </w:tc>
      </w:tr>
      <w:tr w:rsidR="002F1E7A" w:rsidRPr="002F1E7A" w14:paraId="36DAB390" w14:textId="77777777" w:rsidTr="002E3091">
        <w:tc>
          <w:tcPr>
            <w:tcW w:w="1271" w:type="dxa"/>
          </w:tcPr>
          <w:p w14:paraId="1D53F7DD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39588D70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</w:tcPr>
          <w:p w14:paraId="1536C55A" w14:textId="11F77F8C" w:rsidR="00E304C3" w:rsidRPr="002F1E7A" w:rsidRDefault="00FC363C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.8 </w:t>
            </w:r>
            <w:r w:rsidRPr="002F1E7A">
              <w:rPr>
                <w:rFonts w:ascii="Times New Roman" w:hAnsi="Times New Roman" w:cs="Times New Roman"/>
              </w:rPr>
              <w:t>± 8.9</w:t>
            </w:r>
          </w:p>
        </w:tc>
        <w:tc>
          <w:tcPr>
            <w:tcW w:w="1842" w:type="dxa"/>
          </w:tcPr>
          <w:p w14:paraId="713DC1FE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</w:tcPr>
          <w:p w14:paraId="0FC9414C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6847B17C" w14:textId="77777777" w:rsidTr="002E3091">
        <w:tc>
          <w:tcPr>
            <w:tcW w:w="1271" w:type="dxa"/>
          </w:tcPr>
          <w:p w14:paraId="7F276291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851" w:type="dxa"/>
          </w:tcPr>
          <w:p w14:paraId="24FD4AEA" w14:textId="2B4ECC73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701" w:type="dxa"/>
          </w:tcPr>
          <w:p w14:paraId="242FBEC3" w14:textId="7B537DA8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7 </w:t>
            </w:r>
            <w:r w:rsidRPr="002F1E7A">
              <w:rPr>
                <w:rFonts w:ascii="Times New Roman" w:hAnsi="Times New Roman" w:cs="Times New Roman"/>
              </w:rPr>
              <w:t>± 8.4</w:t>
            </w:r>
          </w:p>
        </w:tc>
        <w:tc>
          <w:tcPr>
            <w:tcW w:w="1842" w:type="dxa"/>
          </w:tcPr>
          <w:p w14:paraId="56B60AD1" w14:textId="79CFB893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.1 </w:t>
            </w:r>
            <w:r w:rsidRPr="002F1E7A">
              <w:rPr>
                <w:rFonts w:ascii="Times New Roman" w:hAnsi="Times New Roman" w:cs="Times New Roman"/>
              </w:rPr>
              <w:t>± 8.6</w:t>
            </w:r>
          </w:p>
        </w:tc>
        <w:tc>
          <w:tcPr>
            <w:tcW w:w="993" w:type="dxa"/>
          </w:tcPr>
          <w:p w14:paraId="79F5DDB7" w14:textId="0E029D8F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2F1E7A" w:rsidRPr="002F1E7A" w14:paraId="16428071" w14:textId="77777777" w:rsidTr="002E3091">
        <w:tc>
          <w:tcPr>
            <w:tcW w:w="1271" w:type="dxa"/>
          </w:tcPr>
          <w:p w14:paraId="2170D391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851" w:type="dxa"/>
          </w:tcPr>
          <w:p w14:paraId="00711C46" w14:textId="1AC96D78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701" w:type="dxa"/>
          </w:tcPr>
          <w:p w14:paraId="0E565E8F" w14:textId="08BDFAF9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3 </w:t>
            </w:r>
            <w:r w:rsidRPr="002F1E7A">
              <w:rPr>
                <w:rFonts w:ascii="Times New Roman" w:hAnsi="Times New Roman" w:cs="Times New Roman"/>
              </w:rPr>
              <w:t>± 8.5</w:t>
            </w:r>
          </w:p>
        </w:tc>
        <w:tc>
          <w:tcPr>
            <w:tcW w:w="1842" w:type="dxa"/>
          </w:tcPr>
          <w:p w14:paraId="22763F1C" w14:textId="1B735267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1 </w:t>
            </w:r>
            <w:r w:rsidRPr="002F1E7A">
              <w:rPr>
                <w:rFonts w:ascii="Times New Roman" w:hAnsi="Times New Roman" w:cs="Times New Roman"/>
              </w:rPr>
              <w:t>± 9.7</w:t>
            </w:r>
          </w:p>
        </w:tc>
        <w:tc>
          <w:tcPr>
            <w:tcW w:w="993" w:type="dxa"/>
          </w:tcPr>
          <w:p w14:paraId="53F26CBD" w14:textId="39539925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2F1E7A" w:rsidRPr="002F1E7A" w14:paraId="1DD59153" w14:textId="77777777" w:rsidTr="002E3091">
        <w:tc>
          <w:tcPr>
            <w:tcW w:w="1271" w:type="dxa"/>
          </w:tcPr>
          <w:p w14:paraId="10462EE5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851" w:type="dxa"/>
          </w:tcPr>
          <w:p w14:paraId="6F81B160" w14:textId="0B45C5E3" w:rsidR="00E304C3" w:rsidRPr="002F1E7A" w:rsidRDefault="009570C5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701" w:type="dxa"/>
          </w:tcPr>
          <w:p w14:paraId="5D7E93D4" w14:textId="0D1774FB" w:rsidR="00E304C3" w:rsidRPr="002F1E7A" w:rsidRDefault="004F29FA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5 </w:t>
            </w:r>
            <w:r w:rsidRPr="002F1E7A">
              <w:rPr>
                <w:rFonts w:ascii="Times New Roman" w:hAnsi="Times New Roman" w:cs="Times New Roman"/>
              </w:rPr>
              <w:t>± 8.2</w:t>
            </w:r>
          </w:p>
        </w:tc>
        <w:tc>
          <w:tcPr>
            <w:tcW w:w="1842" w:type="dxa"/>
          </w:tcPr>
          <w:p w14:paraId="5BFA11D7" w14:textId="15894BAB" w:rsidR="00E304C3" w:rsidRPr="002F1E7A" w:rsidRDefault="004F29FA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8 </w:t>
            </w:r>
            <w:r w:rsidRPr="002F1E7A">
              <w:rPr>
                <w:rFonts w:ascii="Times New Roman" w:hAnsi="Times New Roman" w:cs="Times New Roman"/>
              </w:rPr>
              <w:t>± 9.2</w:t>
            </w:r>
          </w:p>
        </w:tc>
        <w:tc>
          <w:tcPr>
            <w:tcW w:w="993" w:type="dxa"/>
          </w:tcPr>
          <w:p w14:paraId="34DD0355" w14:textId="1FC00104" w:rsidR="00E304C3" w:rsidRPr="002F1E7A" w:rsidRDefault="004F29FA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2F1E7A" w:rsidRPr="002F1E7A" w14:paraId="742A83D8" w14:textId="77777777" w:rsidTr="002E3091">
        <w:tc>
          <w:tcPr>
            <w:tcW w:w="1271" w:type="dxa"/>
          </w:tcPr>
          <w:p w14:paraId="2534CE88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851" w:type="dxa"/>
          </w:tcPr>
          <w:p w14:paraId="75E405C7" w14:textId="6AF721BA" w:rsidR="00E304C3" w:rsidRPr="002F1E7A" w:rsidRDefault="004F29FA" w:rsidP="004F29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701" w:type="dxa"/>
          </w:tcPr>
          <w:p w14:paraId="47BEA358" w14:textId="3FA16F5F" w:rsidR="00E304C3" w:rsidRPr="002F1E7A" w:rsidRDefault="004F29FA" w:rsidP="004F29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0 </w:t>
            </w:r>
            <w:r w:rsidRPr="002F1E7A">
              <w:rPr>
                <w:rFonts w:ascii="Times New Roman" w:hAnsi="Times New Roman" w:cs="Times New Roman"/>
              </w:rPr>
              <w:t>± 8.5</w:t>
            </w:r>
          </w:p>
        </w:tc>
        <w:tc>
          <w:tcPr>
            <w:tcW w:w="1842" w:type="dxa"/>
          </w:tcPr>
          <w:p w14:paraId="778D5124" w14:textId="30C97487" w:rsidR="00E304C3" w:rsidRPr="002F1E7A" w:rsidRDefault="004F29FA" w:rsidP="004F29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.7 </w:t>
            </w:r>
            <w:r w:rsidRPr="002F1E7A">
              <w:rPr>
                <w:rFonts w:ascii="Times New Roman" w:hAnsi="Times New Roman" w:cs="Times New Roman"/>
              </w:rPr>
              <w:t>± 9.1</w:t>
            </w:r>
          </w:p>
        </w:tc>
        <w:tc>
          <w:tcPr>
            <w:tcW w:w="993" w:type="dxa"/>
          </w:tcPr>
          <w:p w14:paraId="49FC6E91" w14:textId="73492994" w:rsidR="00E304C3" w:rsidRPr="002F1E7A" w:rsidRDefault="004F29FA" w:rsidP="004F29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2F1E7A" w:rsidRPr="002F1E7A" w14:paraId="35DFC639" w14:textId="77777777" w:rsidTr="00F77EB4">
        <w:tc>
          <w:tcPr>
            <w:tcW w:w="6658" w:type="dxa"/>
            <w:gridSpan w:val="5"/>
          </w:tcPr>
          <w:p w14:paraId="7A0F3E8E" w14:textId="330A452C" w:rsidR="006710E0" w:rsidRPr="002F1E7A" w:rsidRDefault="006710E0" w:rsidP="00671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B (Resveratrol + TA-65)</w:t>
            </w:r>
          </w:p>
        </w:tc>
      </w:tr>
      <w:tr w:rsidR="002F1E7A" w:rsidRPr="002F1E7A" w14:paraId="3773EDBE" w14:textId="77777777" w:rsidTr="002E3091">
        <w:tc>
          <w:tcPr>
            <w:tcW w:w="1271" w:type="dxa"/>
          </w:tcPr>
          <w:p w14:paraId="0C800E02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27A60A84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</w:tcPr>
          <w:p w14:paraId="27EE2EBD" w14:textId="05C46861" w:rsidR="00E304C3" w:rsidRPr="002F1E7A" w:rsidRDefault="00FC363C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.1 </w:t>
            </w:r>
            <w:r w:rsidRPr="002F1E7A">
              <w:rPr>
                <w:rFonts w:ascii="Times New Roman" w:hAnsi="Times New Roman" w:cs="Times New Roman"/>
              </w:rPr>
              <w:t>± 11.2</w:t>
            </w:r>
          </w:p>
        </w:tc>
        <w:tc>
          <w:tcPr>
            <w:tcW w:w="1842" w:type="dxa"/>
          </w:tcPr>
          <w:p w14:paraId="7783D8C1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</w:tcPr>
          <w:p w14:paraId="08581D97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25AA5E69" w14:textId="77777777" w:rsidTr="002E3091">
        <w:tc>
          <w:tcPr>
            <w:tcW w:w="1271" w:type="dxa"/>
          </w:tcPr>
          <w:p w14:paraId="75745B3A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851" w:type="dxa"/>
          </w:tcPr>
          <w:p w14:paraId="0BDCABAC" w14:textId="2D1892AD" w:rsidR="00E304C3" w:rsidRPr="002F1E7A" w:rsidRDefault="00C80419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701" w:type="dxa"/>
          </w:tcPr>
          <w:p w14:paraId="2BB292AB" w14:textId="33297688" w:rsidR="00E304C3" w:rsidRPr="002F1E7A" w:rsidRDefault="00C80419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.5 </w:t>
            </w:r>
            <w:r w:rsidRPr="002F1E7A">
              <w:rPr>
                <w:rFonts w:ascii="Times New Roman" w:hAnsi="Times New Roman" w:cs="Times New Roman"/>
              </w:rPr>
              <w:t>± 10.6</w:t>
            </w:r>
          </w:p>
        </w:tc>
        <w:tc>
          <w:tcPr>
            <w:tcW w:w="1842" w:type="dxa"/>
          </w:tcPr>
          <w:p w14:paraId="7CB171E6" w14:textId="4E376585" w:rsidR="00E304C3" w:rsidRPr="002F1E7A" w:rsidRDefault="00C80419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.3 </w:t>
            </w:r>
            <w:r w:rsidRPr="002F1E7A">
              <w:rPr>
                <w:rFonts w:ascii="Times New Roman" w:hAnsi="Times New Roman" w:cs="Times New Roman"/>
              </w:rPr>
              <w:t>± 11.0</w:t>
            </w:r>
          </w:p>
        </w:tc>
        <w:tc>
          <w:tcPr>
            <w:tcW w:w="993" w:type="dxa"/>
          </w:tcPr>
          <w:p w14:paraId="3DE21773" w14:textId="1FDDE9AE" w:rsidR="00E304C3" w:rsidRPr="002F1E7A" w:rsidRDefault="00C80419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</w:tbl>
    <w:p w14:paraId="13F4AE80" w14:textId="77777777" w:rsidR="00B00309" w:rsidRPr="002F1E7A" w:rsidRDefault="00B00309" w:rsidP="00B0030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CD71B80" w14:textId="345A93B0" w:rsidR="00B00309" w:rsidRPr="002F1E7A" w:rsidRDefault="00B00309" w:rsidP="0048134B">
      <w:pPr>
        <w:tabs>
          <w:tab w:val="left" w:pos="3261"/>
        </w:tabs>
        <w:ind w:right="76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Values are mean ± S.D. Step test results are expressed in </w:t>
      </w:r>
      <w:r w:rsidR="006F7AC7" w:rsidRPr="002F1E7A">
        <w:rPr>
          <w:rFonts w:ascii="Times New Roman" w:hAnsi="Times New Roman" w:cs="Times New Roman"/>
          <w:sz w:val="24"/>
          <w:szCs w:val="24"/>
          <w:lang w:val="en-US"/>
        </w:rPr>
        <w:t>Kg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346BD6A" w14:textId="73A52DA8" w:rsidR="00B00309" w:rsidRPr="002F1E7A" w:rsidRDefault="00B00309" w:rsidP="0048134B">
      <w:pPr>
        <w:tabs>
          <w:tab w:val="left" w:pos="3261"/>
        </w:tabs>
        <w:ind w:right="76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Handgrip strength changes refer to the corresponding baseline values and are tested with paired t test.</w:t>
      </w:r>
    </w:p>
    <w:p w14:paraId="5BDD6306" w14:textId="77777777" w:rsidR="00B00309" w:rsidRPr="002F1E7A" w:rsidRDefault="00B00309" w:rsidP="0048134B">
      <w:pPr>
        <w:tabs>
          <w:tab w:val="left" w:pos="3261"/>
        </w:tabs>
        <w:ind w:right="76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N and baseline values change at each interval because only subjects with both baseline and after-interval value are included in the analysis.</w:t>
      </w:r>
    </w:p>
    <w:p w14:paraId="572CBD03" w14:textId="77777777" w:rsidR="00B00309" w:rsidRPr="002F1E7A" w:rsidRDefault="00B00309" w:rsidP="0048134B">
      <w:pPr>
        <w:tabs>
          <w:tab w:val="left" w:pos="3261"/>
        </w:tabs>
        <w:ind w:right="76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Subjects with inadequate intake of treatments are excluded from this analysis. </w:t>
      </w:r>
    </w:p>
    <w:p w14:paraId="66CB080D" w14:textId="1600C6EC" w:rsidR="00B00309" w:rsidRPr="002F1E7A" w:rsidRDefault="00B003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17BC5AB" w14:textId="541141A7" w:rsidR="00B00309" w:rsidRPr="002F1E7A" w:rsidRDefault="00B00309" w:rsidP="0048134B">
      <w:pPr>
        <w:ind w:right="76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0A2730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F3C4D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48134B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7A0B1E" w:rsidRPr="002F1E7A">
        <w:rPr>
          <w:rFonts w:ascii="Times New Roman" w:hAnsi="Times New Roman" w:cs="Times New Roman"/>
          <w:sz w:val="24"/>
          <w:szCs w:val="24"/>
          <w:lang w:val="en-US"/>
        </w:rPr>
        <w:t>Eu</w:t>
      </w:r>
      <w:r w:rsidR="009C50E3" w:rsidRPr="002F1E7A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7A0B1E" w:rsidRPr="002F1E7A">
        <w:rPr>
          <w:rFonts w:ascii="Times New Roman" w:hAnsi="Times New Roman" w:cs="Times New Roman"/>
          <w:sz w:val="24"/>
          <w:szCs w:val="24"/>
          <w:lang w:val="en-US"/>
        </w:rPr>
        <w:t>oQoL</w:t>
      </w:r>
      <w:proofErr w:type="spellEnd"/>
      <w:r w:rsidR="007A0B1E"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5D visual analog scale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changes in </w:t>
      </w:r>
      <w:r w:rsidR="0061482D"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the 3 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>group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1"/>
        <w:gridCol w:w="851"/>
        <w:gridCol w:w="1701"/>
        <w:gridCol w:w="1842"/>
        <w:gridCol w:w="993"/>
      </w:tblGrid>
      <w:tr w:rsidR="002F1E7A" w:rsidRPr="002F1E7A" w14:paraId="7BDEAEE4" w14:textId="77777777" w:rsidTr="002E3091">
        <w:tc>
          <w:tcPr>
            <w:tcW w:w="1271" w:type="dxa"/>
          </w:tcPr>
          <w:p w14:paraId="545AE665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al</w:t>
            </w:r>
          </w:p>
        </w:tc>
        <w:tc>
          <w:tcPr>
            <w:tcW w:w="851" w:type="dxa"/>
          </w:tcPr>
          <w:p w14:paraId="3E459027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0DB7EB62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842" w:type="dxa"/>
          </w:tcPr>
          <w:p w14:paraId="63CDBF74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fter interval</w:t>
            </w:r>
          </w:p>
        </w:tc>
        <w:tc>
          <w:tcPr>
            <w:tcW w:w="993" w:type="dxa"/>
          </w:tcPr>
          <w:p w14:paraId="37F63868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 value</w:t>
            </w:r>
          </w:p>
        </w:tc>
      </w:tr>
      <w:tr w:rsidR="002F1E7A" w:rsidRPr="002F1E7A" w14:paraId="682B1EEE" w14:textId="77777777" w:rsidTr="00341F8F">
        <w:tc>
          <w:tcPr>
            <w:tcW w:w="6658" w:type="dxa"/>
            <w:gridSpan w:val="5"/>
          </w:tcPr>
          <w:p w14:paraId="491FE899" w14:textId="77777777" w:rsidR="006710E0" w:rsidRPr="002F1E7A" w:rsidRDefault="006710E0" w:rsidP="00341F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C (Placebo)</w:t>
            </w:r>
          </w:p>
        </w:tc>
      </w:tr>
      <w:tr w:rsidR="002F1E7A" w:rsidRPr="002F1E7A" w14:paraId="79F8263D" w14:textId="77777777" w:rsidTr="002E3091">
        <w:tc>
          <w:tcPr>
            <w:tcW w:w="1271" w:type="dxa"/>
          </w:tcPr>
          <w:p w14:paraId="0928F6CC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0390A0E4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</w:tcPr>
          <w:p w14:paraId="5E7907D1" w14:textId="52CFBBC6" w:rsidR="00E304C3" w:rsidRPr="002F1E7A" w:rsidRDefault="008F4437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.5 </w:t>
            </w:r>
            <w:r w:rsidRPr="002F1E7A">
              <w:rPr>
                <w:rFonts w:ascii="Times New Roman" w:hAnsi="Times New Roman" w:cs="Times New Roman"/>
              </w:rPr>
              <w:t>±</w:t>
            </w: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.2</w:t>
            </w:r>
          </w:p>
        </w:tc>
        <w:tc>
          <w:tcPr>
            <w:tcW w:w="1842" w:type="dxa"/>
          </w:tcPr>
          <w:p w14:paraId="642DD795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</w:tcPr>
          <w:p w14:paraId="1A5CECE1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527FD8E6" w14:textId="77777777" w:rsidTr="002E3091">
        <w:tc>
          <w:tcPr>
            <w:tcW w:w="1271" w:type="dxa"/>
          </w:tcPr>
          <w:p w14:paraId="3FDFDC55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851" w:type="dxa"/>
          </w:tcPr>
          <w:p w14:paraId="0A14918F" w14:textId="2FF034AC" w:rsidR="00E304C3" w:rsidRPr="002F1E7A" w:rsidRDefault="00C50842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1" w:type="dxa"/>
          </w:tcPr>
          <w:p w14:paraId="5220C4E9" w14:textId="5B46F454" w:rsidR="00E304C3" w:rsidRPr="002F1E7A" w:rsidRDefault="00C50842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.7 </w:t>
            </w:r>
            <w:r w:rsidRPr="002F1E7A">
              <w:rPr>
                <w:rFonts w:ascii="Times New Roman" w:hAnsi="Times New Roman" w:cs="Times New Roman"/>
              </w:rPr>
              <w:t>± 10.9</w:t>
            </w:r>
          </w:p>
        </w:tc>
        <w:tc>
          <w:tcPr>
            <w:tcW w:w="1842" w:type="dxa"/>
          </w:tcPr>
          <w:p w14:paraId="4E2EEDB1" w14:textId="16032BD5" w:rsidR="00E304C3" w:rsidRPr="002F1E7A" w:rsidRDefault="00C50842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.3 </w:t>
            </w:r>
            <w:r w:rsidRPr="002F1E7A">
              <w:rPr>
                <w:rFonts w:ascii="Times New Roman" w:hAnsi="Times New Roman" w:cs="Times New Roman"/>
              </w:rPr>
              <w:t>± 9.8</w:t>
            </w:r>
          </w:p>
        </w:tc>
        <w:tc>
          <w:tcPr>
            <w:tcW w:w="993" w:type="dxa"/>
          </w:tcPr>
          <w:p w14:paraId="2F11A1FB" w14:textId="5670144E" w:rsidR="00E304C3" w:rsidRPr="002F1E7A" w:rsidRDefault="00C50842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2F1E7A" w:rsidRPr="002F1E7A" w14:paraId="6F9285BB" w14:textId="77777777" w:rsidTr="002E3091">
        <w:tc>
          <w:tcPr>
            <w:tcW w:w="1271" w:type="dxa"/>
          </w:tcPr>
          <w:p w14:paraId="0DB0CAAC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851" w:type="dxa"/>
          </w:tcPr>
          <w:p w14:paraId="525BD72A" w14:textId="2306516A" w:rsidR="00E304C3" w:rsidRPr="002F1E7A" w:rsidRDefault="00C50842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701" w:type="dxa"/>
          </w:tcPr>
          <w:p w14:paraId="285A4651" w14:textId="237567A2" w:rsidR="00E304C3" w:rsidRPr="002F1E7A" w:rsidRDefault="00C50842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.1 </w:t>
            </w:r>
            <w:r w:rsidRPr="002F1E7A">
              <w:rPr>
                <w:rFonts w:ascii="Times New Roman" w:hAnsi="Times New Roman" w:cs="Times New Roman"/>
              </w:rPr>
              <w:t>± 10.5</w:t>
            </w:r>
          </w:p>
        </w:tc>
        <w:tc>
          <w:tcPr>
            <w:tcW w:w="1842" w:type="dxa"/>
          </w:tcPr>
          <w:p w14:paraId="2A486605" w14:textId="24B3A8C0" w:rsidR="00E304C3" w:rsidRPr="002F1E7A" w:rsidRDefault="00C50842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.7 </w:t>
            </w:r>
            <w:r w:rsidRPr="002F1E7A">
              <w:rPr>
                <w:rFonts w:ascii="Times New Roman" w:hAnsi="Times New Roman" w:cs="Times New Roman"/>
              </w:rPr>
              <w:t>± 10.0</w:t>
            </w:r>
          </w:p>
        </w:tc>
        <w:tc>
          <w:tcPr>
            <w:tcW w:w="993" w:type="dxa"/>
          </w:tcPr>
          <w:p w14:paraId="345D04EB" w14:textId="066927C4" w:rsidR="00E304C3" w:rsidRPr="002F1E7A" w:rsidRDefault="00C50842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2F1E7A" w:rsidRPr="002F1E7A" w14:paraId="4EE4C234" w14:textId="77777777" w:rsidTr="002E3091">
        <w:tc>
          <w:tcPr>
            <w:tcW w:w="1271" w:type="dxa"/>
          </w:tcPr>
          <w:p w14:paraId="63215962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851" w:type="dxa"/>
          </w:tcPr>
          <w:p w14:paraId="116EE796" w14:textId="7D6197C4" w:rsidR="00E304C3" w:rsidRPr="002F1E7A" w:rsidRDefault="00C50842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701" w:type="dxa"/>
          </w:tcPr>
          <w:p w14:paraId="66B716F1" w14:textId="1D172B4C" w:rsidR="00E304C3" w:rsidRPr="002F1E7A" w:rsidRDefault="00C50842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.3 </w:t>
            </w:r>
            <w:r w:rsidRPr="002F1E7A">
              <w:rPr>
                <w:rFonts w:ascii="Times New Roman" w:hAnsi="Times New Roman" w:cs="Times New Roman"/>
              </w:rPr>
              <w:t>± 11.0</w:t>
            </w:r>
          </w:p>
        </w:tc>
        <w:tc>
          <w:tcPr>
            <w:tcW w:w="1842" w:type="dxa"/>
          </w:tcPr>
          <w:p w14:paraId="18F81743" w14:textId="2D5C99B1" w:rsidR="00E304C3" w:rsidRPr="002F1E7A" w:rsidRDefault="00C50842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.7 </w:t>
            </w:r>
            <w:r w:rsidRPr="002F1E7A">
              <w:rPr>
                <w:rFonts w:ascii="Times New Roman" w:hAnsi="Times New Roman" w:cs="Times New Roman"/>
              </w:rPr>
              <w:t>± 9.7</w:t>
            </w:r>
          </w:p>
        </w:tc>
        <w:tc>
          <w:tcPr>
            <w:tcW w:w="993" w:type="dxa"/>
          </w:tcPr>
          <w:p w14:paraId="3E9E02F8" w14:textId="7BB97655" w:rsidR="00E304C3" w:rsidRPr="002F1E7A" w:rsidRDefault="00C50842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2F1E7A" w:rsidRPr="002F1E7A" w14:paraId="5BFB4526" w14:textId="77777777" w:rsidTr="002E3091">
        <w:tc>
          <w:tcPr>
            <w:tcW w:w="1271" w:type="dxa"/>
          </w:tcPr>
          <w:p w14:paraId="38FB2F97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851" w:type="dxa"/>
          </w:tcPr>
          <w:p w14:paraId="175D8083" w14:textId="60D71EED" w:rsidR="00E304C3" w:rsidRPr="002F1E7A" w:rsidRDefault="00C50842" w:rsidP="00C508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701" w:type="dxa"/>
          </w:tcPr>
          <w:p w14:paraId="7917CE18" w14:textId="71A48F74" w:rsidR="00E304C3" w:rsidRPr="002F1E7A" w:rsidRDefault="00C50842" w:rsidP="00C508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9.6 </w:t>
            </w:r>
            <w:r w:rsidRPr="002F1E7A">
              <w:rPr>
                <w:rFonts w:ascii="Times New Roman" w:hAnsi="Times New Roman" w:cs="Times New Roman"/>
              </w:rPr>
              <w:t>± 11.2</w:t>
            </w:r>
          </w:p>
        </w:tc>
        <w:tc>
          <w:tcPr>
            <w:tcW w:w="1842" w:type="dxa"/>
          </w:tcPr>
          <w:p w14:paraId="214A6AE1" w14:textId="23C6B5C9" w:rsidR="00E304C3" w:rsidRPr="002F1E7A" w:rsidRDefault="00C50842" w:rsidP="00C508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7.7 </w:t>
            </w:r>
            <w:r w:rsidRPr="002F1E7A">
              <w:rPr>
                <w:rFonts w:ascii="Times New Roman" w:hAnsi="Times New Roman" w:cs="Times New Roman"/>
              </w:rPr>
              <w:t>± 12.3</w:t>
            </w:r>
          </w:p>
        </w:tc>
        <w:tc>
          <w:tcPr>
            <w:tcW w:w="993" w:type="dxa"/>
          </w:tcPr>
          <w:p w14:paraId="086669F3" w14:textId="2C9495F8" w:rsidR="00E304C3" w:rsidRPr="002F1E7A" w:rsidRDefault="00C50842" w:rsidP="00C508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2F1E7A" w:rsidRPr="00887715" w14:paraId="4F9875FD" w14:textId="77777777" w:rsidTr="0062178E">
        <w:tc>
          <w:tcPr>
            <w:tcW w:w="6658" w:type="dxa"/>
            <w:gridSpan w:val="5"/>
          </w:tcPr>
          <w:p w14:paraId="51E1697B" w14:textId="3A039F41" w:rsidR="006710E0" w:rsidRPr="002F1E7A" w:rsidRDefault="006710E0" w:rsidP="00671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A (Coenzyme Q10 + Selenium)</w:t>
            </w:r>
          </w:p>
        </w:tc>
      </w:tr>
      <w:tr w:rsidR="002F1E7A" w:rsidRPr="002F1E7A" w14:paraId="1FD41E6D" w14:textId="77777777" w:rsidTr="002E3091">
        <w:tc>
          <w:tcPr>
            <w:tcW w:w="1271" w:type="dxa"/>
          </w:tcPr>
          <w:p w14:paraId="68D957DB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750C6112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</w:tcPr>
          <w:p w14:paraId="76F4DAAF" w14:textId="776CA891" w:rsidR="00E304C3" w:rsidRPr="002F1E7A" w:rsidRDefault="008F4437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7.4 </w:t>
            </w:r>
            <w:r w:rsidRPr="002F1E7A">
              <w:rPr>
                <w:rFonts w:ascii="Times New Roman" w:hAnsi="Times New Roman" w:cs="Times New Roman"/>
              </w:rPr>
              <w:t>± 11.2</w:t>
            </w:r>
          </w:p>
        </w:tc>
        <w:tc>
          <w:tcPr>
            <w:tcW w:w="1842" w:type="dxa"/>
          </w:tcPr>
          <w:p w14:paraId="2A766230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</w:tcPr>
          <w:p w14:paraId="43A804FC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78DAB025" w14:textId="77777777" w:rsidTr="002E3091">
        <w:tc>
          <w:tcPr>
            <w:tcW w:w="1271" w:type="dxa"/>
          </w:tcPr>
          <w:p w14:paraId="279FFE23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851" w:type="dxa"/>
          </w:tcPr>
          <w:p w14:paraId="3FE54394" w14:textId="0BA6473C" w:rsidR="00E304C3" w:rsidRPr="002F1E7A" w:rsidRDefault="005825C6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701" w:type="dxa"/>
          </w:tcPr>
          <w:p w14:paraId="595E6DD0" w14:textId="23E14B07" w:rsidR="00E304C3" w:rsidRPr="002F1E7A" w:rsidRDefault="005825C6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9.0 </w:t>
            </w:r>
            <w:r w:rsidRPr="002F1E7A">
              <w:rPr>
                <w:rFonts w:ascii="Times New Roman" w:hAnsi="Times New Roman" w:cs="Times New Roman"/>
              </w:rPr>
              <w:t>± 9.1</w:t>
            </w:r>
          </w:p>
        </w:tc>
        <w:tc>
          <w:tcPr>
            <w:tcW w:w="1842" w:type="dxa"/>
          </w:tcPr>
          <w:p w14:paraId="16A7B7BB" w14:textId="79B4F212" w:rsidR="00E304C3" w:rsidRPr="002F1E7A" w:rsidRDefault="005825C6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9.2 </w:t>
            </w:r>
            <w:r w:rsidRPr="002F1E7A">
              <w:rPr>
                <w:rFonts w:ascii="Times New Roman" w:hAnsi="Times New Roman" w:cs="Times New Roman"/>
              </w:rPr>
              <w:t>± 7.6</w:t>
            </w:r>
          </w:p>
        </w:tc>
        <w:tc>
          <w:tcPr>
            <w:tcW w:w="993" w:type="dxa"/>
          </w:tcPr>
          <w:p w14:paraId="2A32C5CA" w14:textId="66311026" w:rsidR="00E304C3" w:rsidRPr="002F1E7A" w:rsidRDefault="005825C6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2F1E7A" w:rsidRPr="002F1E7A" w14:paraId="01B9A670" w14:textId="77777777" w:rsidTr="002E3091">
        <w:tc>
          <w:tcPr>
            <w:tcW w:w="1271" w:type="dxa"/>
          </w:tcPr>
          <w:p w14:paraId="78A46C81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851" w:type="dxa"/>
          </w:tcPr>
          <w:p w14:paraId="56E394D0" w14:textId="1ACA8D39" w:rsidR="00E304C3" w:rsidRPr="002F1E7A" w:rsidRDefault="005825C6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701" w:type="dxa"/>
          </w:tcPr>
          <w:p w14:paraId="73D0C474" w14:textId="4A7FD37E" w:rsidR="00E304C3" w:rsidRPr="002F1E7A" w:rsidRDefault="005825C6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.6 </w:t>
            </w:r>
            <w:r w:rsidRPr="002F1E7A">
              <w:rPr>
                <w:rFonts w:ascii="Times New Roman" w:hAnsi="Times New Roman" w:cs="Times New Roman"/>
              </w:rPr>
              <w:t>± 9.5</w:t>
            </w:r>
          </w:p>
        </w:tc>
        <w:tc>
          <w:tcPr>
            <w:tcW w:w="1842" w:type="dxa"/>
          </w:tcPr>
          <w:p w14:paraId="2B0D8EA0" w14:textId="5F70BA14" w:rsidR="00E304C3" w:rsidRPr="002F1E7A" w:rsidRDefault="005825C6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.4 </w:t>
            </w:r>
            <w:r w:rsidRPr="002F1E7A">
              <w:rPr>
                <w:rFonts w:ascii="Times New Roman" w:hAnsi="Times New Roman" w:cs="Times New Roman"/>
              </w:rPr>
              <w:t>± 9.3</w:t>
            </w:r>
          </w:p>
        </w:tc>
        <w:tc>
          <w:tcPr>
            <w:tcW w:w="993" w:type="dxa"/>
          </w:tcPr>
          <w:p w14:paraId="30D1F53B" w14:textId="374B94D7" w:rsidR="00E304C3" w:rsidRPr="002F1E7A" w:rsidRDefault="005825C6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2F1E7A" w:rsidRPr="002F1E7A" w14:paraId="4464F394" w14:textId="77777777" w:rsidTr="002E3091">
        <w:tc>
          <w:tcPr>
            <w:tcW w:w="1271" w:type="dxa"/>
          </w:tcPr>
          <w:p w14:paraId="4A32CD89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851" w:type="dxa"/>
          </w:tcPr>
          <w:p w14:paraId="1A03D91D" w14:textId="4ED0E9A7" w:rsidR="00E304C3" w:rsidRPr="002F1E7A" w:rsidRDefault="005825C6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701" w:type="dxa"/>
          </w:tcPr>
          <w:p w14:paraId="20ACFDEF" w14:textId="68B02B1D" w:rsidR="00E304C3" w:rsidRPr="002F1E7A" w:rsidRDefault="005825C6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9.2 </w:t>
            </w:r>
            <w:r w:rsidRPr="002F1E7A">
              <w:rPr>
                <w:rFonts w:ascii="Times New Roman" w:hAnsi="Times New Roman" w:cs="Times New Roman"/>
              </w:rPr>
              <w:t>± 9.7</w:t>
            </w:r>
          </w:p>
        </w:tc>
        <w:tc>
          <w:tcPr>
            <w:tcW w:w="1842" w:type="dxa"/>
          </w:tcPr>
          <w:p w14:paraId="27968FD8" w14:textId="7B6A9A3B" w:rsidR="00E304C3" w:rsidRPr="002F1E7A" w:rsidRDefault="005825C6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9.4 </w:t>
            </w:r>
            <w:r w:rsidRPr="002F1E7A">
              <w:rPr>
                <w:rFonts w:ascii="Times New Roman" w:hAnsi="Times New Roman" w:cs="Times New Roman"/>
              </w:rPr>
              <w:t>± 13.1</w:t>
            </w:r>
          </w:p>
        </w:tc>
        <w:tc>
          <w:tcPr>
            <w:tcW w:w="993" w:type="dxa"/>
          </w:tcPr>
          <w:p w14:paraId="1BE1E6EE" w14:textId="11A1F130" w:rsidR="00E304C3" w:rsidRPr="002F1E7A" w:rsidRDefault="005825C6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2F1E7A" w:rsidRPr="002F1E7A" w14:paraId="71E6559E" w14:textId="77777777" w:rsidTr="002E3091">
        <w:tc>
          <w:tcPr>
            <w:tcW w:w="1271" w:type="dxa"/>
          </w:tcPr>
          <w:p w14:paraId="6FE15AAA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851" w:type="dxa"/>
          </w:tcPr>
          <w:p w14:paraId="33602D29" w14:textId="1D2F3A58" w:rsidR="00E304C3" w:rsidRPr="002F1E7A" w:rsidRDefault="005825C6" w:rsidP="00C508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701" w:type="dxa"/>
          </w:tcPr>
          <w:p w14:paraId="0BB14C0C" w14:textId="2B89B1AC" w:rsidR="00E304C3" w:rsidRPr="002F1E7A" w:rsidRDefault="005825C6" w:rsidP="00C508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.8 </w:t>
            </w:r>
            <w:r w:rsidRPr="002F1E7A">
              <w:rPr>
                <w:rFonts w:ascii="Times New Roman" w:hAnsi="Times New Roman" w:cs="Times New Roman"/>
              </w:rPr>
              <w:t>± 9.6</w:t>
            </w:r>
          </w:p>
        </w:tc>
        <w:tc>
          <w:tcPr>
            <w:tcW w:w="1842" w:type="dxa"/>
          </w:tcPr>
          <w:p w14:paraId="2BBF2D25" w14:textId="0EDB9556" w:rsidR="00E304C3" w:rsidRPr="002F1E7A" w:rsidRDefault="005825C6" w:rsidP="00C508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.8 </w:t>
            </w:r>
            <w:r w:rsidRPr="002F1E7A">
              <w:rPr>
                <w:rFonts w:ascii="Times New Roman" w:hAnsi="Times New Roman" w:cs="Times New Roman"/>
              </w:rPr>
              <w:t>±11.0</w:t>
            </w:r>
          </w:p>
        </w:tc>
        <w:tc>
          <w:tcPr>
            <w:tcW w:w="993" w:type="dxa"/>
          </w:tcPr>
          <w:p w14:paraId="3AA1F2A4" w14:textId="642BAA90" w:rsidR="00E304C3" w:rsidRPr="002F1E7A" w:rsidRDefault="005825C6" w:rsidP="00C508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2F1E7A" w:rsidRPr="002F1E7A" w14:paraId="52C45E92" w14:textId="77777777" w:rsidTr="001B5C27">
        <w:tc>
          <w:tcPr>
            <w:tcW w:w="6658" w:type="dxa"/>
            <w:gridSpan w:val="5"/>
          </w:tcPr>
          <w:p w14:paraId="5158B27E" w14:textId="2C0C897E" w:rsidR="006710E0" w:rsidRPr="002F1E7A" w:rsidRDefault="006710E0" w:rsidP="00671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B (Resveratrol + TA-65)</w:t>
            </w:r>
          </w:p>
        </w:tc>
      </w:tr>
      <w:tr w:rsidR="002F1E7A" w:rsidRPr="002F1E7A" w14:paraId="6DDBBA5B" w14:textId="77777777" w:rsidTr="002E3091">
        <w:tc>
          <w:tcPr>
            <w:tcW w:w="1271" w:type="dxa"/>
          </w:tcPr>
          <w:p w14:paraId="4607C391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32E65CFB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</w:tcPr>
          <w:p w14:paraId="4A89D1B7" w14:textId="2B223F12" w:rsidR="00E304C3" w:rsidRPr="002F1E7A" w:rsidRDefault="008F4437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.3 </w:t>
            </w:r>
            <w:r w:rsidRPr="002F1E7A">
              <w:rPr>
                <w:rFonts w:ascii="Times New Roman" w:hAnsi="Times New Roman" w:cs="Times New Roman"/>
              </w:rPr>
              <w:t>±8.9</w:t>
            </w:r>
          </w:p>
        </w:tc>
        <w:tc>
          <w:tcPr>
            <w:tcW w:w="1842" w:type="dxa"/>
          </w:tcPr>
          <w:p w14:paraId="243F2CBA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</w:tcPr>
          <w:p w14:paraId="7050FBE0" w14:textId="77777777" w:rsidR="00E304C3" w:rsidRPr="002F1E7A" w:rsidRDefault="00E304C3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1DB5D7EA" w14:textId="77777777" w:rsidTr="002E3091">
        <w:tc>
          <w:tcPr>
            <w:tcW w:w="1271" w:type="dxa"/>
          </w:tcPr>
          <w:p w14:paraId="21892A2C" w14:textId="77777777" w:rsidR="00E304C3" w:rsidRPr="002F1E7A" w:rsidRDefault="00E304C3" w:rsidP="002E309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851" w:type="dxa"/>
          </w:tcPr>
          <w:p w14:paraId="2623B03B" w14:textId="5708A19A" w:rsidR="00E304C3" w:rsidRPr="002F1E7A" w:rsidRDefault="00880BB8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701" w:type="dxa"/>
          </w:tcPr>
          <w:p w14:paraId="422C7D88" w14:textId="3A2FF609" w:rsidR="00E304C3" w:rsidRPr="002F1E7A" w:rsidRDefault="00880BB8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7.9 </w:t>
            </w:r>
            <w:r w:rsidRPr="002F1E7A">
              <w:rPr>
                <w:rFonts w:ascii="Times New Roman" w:hAnsi="Times New Roman" w:cs="Times New Roman"/>
              </w:rPr>
              <w:t>± 8.9</w:t>
            </w:r>
          </w:p>
        </w:tc>
        <w:tc>
          <w:tcPr>
            <w:tcW w:w="1842" w:type="dxa"/>
          </w:tcPr>
          <w:p w14:paraId="3FD8A9CA" w14:textId="36E9D93C" w:rsidR="00E304C3" w:rsidRPr="002F1E7A" w:rsidRDefault="00880BB8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.7 </w:t>
            </w:r>
            <w:r w:rsidRPr="002F1E7A">
              <w:rPr>
                <w:rFonts w:ascii="Times New Roman" w:hAnsi="Times New Roman" w:cs="Times New Roman"/>
              </w:rPr>
              <w:t>± 10.5</w:t>
            </w:r>
          </w:p>
        </w:tc>
        <w:tc>
          <w:tcPr>
            <w:tcW w:w="993" w:type="dxa"/>
          </w:tcPr>
          <w:p w14:paraId="0E8BA140" w14:textId="6B2D642F" w:rsidR="00E304C3" w:rsidRPr="002F1E7A" w:rsidRDefault="00880BB8" w:rsidP="002E30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</w:tbl>
    <w:p w14:paraId="6428E04E" w14:textId="77777777" w:rsidR="00B00309" w:rsidRPr="002F1E7A" w:rsidRDefault="00B00309" w:rsidP="00B0030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F32084D" w14:textId="1FA036CE" w:rsidR="00B00309" w:rsidRPr="002F1E7A" w:rsidRDefault="00B00309" w:rsidP="0048134B">
      <w:pPr>
        <w:tabs>
          <w:tab w:val="left" w:pos="3261"/>
        </w:tabs>
        <w:ind w:right="76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Values are mean ± S.D. </w:t>
      </w:r>
      <w:proofErr w:type="spellStart"/>
      <w:r w:rsidR="007A0B1E" w:rsidRPr="002F1E7A">
        <w:rPr>
          <w:rFonts w:ascii="Times New Roman" w:hAnsi="Times New Roman" w:cs="Times New Roman"/>
          <w:sz w:val="24"/>
          <w:szCs w:val="24"/>
          <w:lang w:val="en-US"/>
        </w:rPr>
        <w:t>EuroQoL</w:t>
      </w:r>
      <w:proofErr w:type="spellEnd"/>
      <w:r w:rsidR="007A0B1E"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5D VAS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results are expressed </w:t>
      </w:r>
      <w:r w:rsidR="00A41D96" w:rsidRPr="002F1E7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7A0B1E" w:rsidRPr="002F1E7A">
        <w:rPr>
          <w:rFonts w:ascii="Times New Roman" w:hAnsi="Times New Roman" w:cs="Times New Roman"/>
          <w:sz w:val="24"/>
          <w:szCs w:val="24"/>
          <w:lang w:val="en-US"/>
        </w:rPr>
        <w:t>a 0-100 scale.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D751E09" w14:textId="7B91B154" w:rsidR="00B00309" w:rsidRPr="002F1E7A" w:rsidRDefault="007A0B1E" w:rsidP="0048134B">
      <w:pPr>
        <w:tabs>
          <w:tab w:val="left" w:pos="3261"/>
        </w:tabs>
        <w:ind w:right="76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F1E7A">
        <w:rPr>
          <w:rFonts w:ascii="Times New Roman" w:hAnsi="Times New Roman" w:cs="Times New Roman"/>
          <w:sz w:val="24"/>
          <w:szCs w:val="24"/>
          <w:lang w:val="en-US"/>
        </w:rPr>
        <w:t>EuroQoL</w:t>
      </w:r>
      <w:proofErr w:type="spellEnd"/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5D VAS</w:t>
      </w:r>
      <w:r w:rsidR="00B00309"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changes refer to the corresponding baseline values and are tested with paired t test.</w:t>
      </w:r>
    </w:p>
    <w:p w14:paraId="610DEB40" w14:textId="77777777" w:rsidR="00B00309" w:rsidRPr="002F1E7A" w:rsidRDefault="00B00309" w:rsidP="0048134B">
      <w:pPr>
        <w:tabs>
          <w:tab w:val="left" w:pos="3261"/>
        </w:tabs>
        <w:ind w:right="76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N and baseline values change at each interval because only subjects with both baseline and after-interval value are included in the analysis.</w:t>
      </w:r>
    </w:p>
    <w:p w14:paraId="6E06E7FD" w14:textId="0ECD0E39" w:rsidR="007456A8" w:rsidRPr="002F1E7A" w:rsidRDefault="00B00309" w:rsidP="0048134B">
      <w:pPr>
        <w:tabs>
          <w:tab w:val="left" w:pos="3261"/>
        </w:tabs>
        <w:ind w:right="76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Subjects with inadequate intake of treatments are excluded from this analysis. </w:t>
      </w:r>
    </w:p>
    <w:p w14:paraId="6BA76BB5" w14:textId="77777777" w:rsidR="007456A8" w:rsidRPr="002F1E7A" w:rsidRDefault="007456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0DBF824" w14:textId="79123A87" w:rsidR="007456A8" w:rsidRPr="002F1E7A" w:rsidRDefault="007456A8" w:rsidP="007456A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8134B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– Early LDL cholesterol changes in the 3 group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1"/>
        <w:gridCol w:w="851"/>
        <w:gridCol w:w="1701"/>
        <w:gridCol w:w="1842"/>
        <w:gridCol w:w="1701"/>
        <w:gridCol w:w="1012"/>
      </w:tblGrid>
      <w:tr w:rsidR="002F1E7A" w:rsidRPr="002F1E7A" w14:paraId="28973A81" w14:textId="77777777" w:rsidTr="00404DF9">
        <w:tc>
          <w:tcPr>
            <w:tcW w:w="1271" w:type="dxa"/>
          </w:tcPr>
          <w:p w14:paraId="61CB3A71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al</w:t>
            </w:r>
          </w:p>
        </w:tc>
        <w:tc>
          <w:tcPr>
            <w:tcW w:w="851" w:type="dxa"/>
          </w:tcPr>
          <w:p w14:paraId="4C8DF830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7D771BEE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842" w:type="dxa"/>
          </w:tcPr>
          <w:p w14:paraId="5D777923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fter interval</w:t>
            </w:r>
          </w:p>
        </w:tc>
        <w:tc>
          <w:tcPr>
            <w:tcW w:w="1701" w:type="dxa"/>
          </w:tcPr>
          <w:p w14:paraId="4B6F2156" w14:textId="77777777" w:rsidR="007456A8" w:rsidRPr="002F1E7A" w:rsidRDefault="007456A8" w:rsidP="00404DF9">
            <w:pPr>
              <w:jc w:val="center"/>
              <w:rPr>
                <w:rFonts w:ascii="Symbol" w:hAnsi="Symbol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Symbol" w:hAnsi="Symbol" w:cs="Times New Roman"/>
                <w:i/>
                <w:iCs/>
                <w:sz w:val="24"/>
                <w:szCs w:val="24"/>
                <w:lang w:val="en-US"/>
              </w:rPr>
              <w:t>% D</w:t>
            </w:r>
          </w:p>
        </w:tc>
        <w:tc>
          <w:tcPr>
            <w:tcW w:w="993" w:type="dxa"/>
          </w:tcPr>
          <w:p w14:paraId="015EB01F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 value</w:t>
            </w:r>
          </w:p>
        </w:tc>
      </w:tr>
      <w:tr w:rsidR="002F1E7A" w:rsidRPr="002F1E7A" w14:paraId="0310A68C" w14:textId="77777777" w:rsidTr="00404DF9">
        <w:tc>
          <w:tcPr>
            <w:tcW w:w="8359" w:type="dxa"/>
            <w:gridSpan w:val="6"/>
          </w:tcPr>
          <w:p w14:paraId="4CAC24E8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C (Placebo)</w:t>
            </w:r>
          </w:p>
        </w:tc>
      </w:tr>
      <w:tr w:rsidR="002F1E7A" w:rsidRPr="002F1E7A" w14:paraId="6B3D24B0" w14:textId="77777777" w:rsidTr="00404DF9">
        <w:tc>
          <w:tcPr>
            <w:tcW w:w="1271" w:type="dxa"/>
          </w:tcPr>
          <w:p w14:paraId="30D204F4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0414D20C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701" w:type="dxa"/>
          </w:tcPr>
          <w:p w14:paraId="2DCAD2D4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7.2 </w:t>
            </w:r>
            <w:r w:rsidRPr="002F1E7A">
              <w:rPr>
                <w:rFonts w:ascii="Times New Roman" w:hAnsi="Times New Roman" w:cs="Times New Roman"/>
              </w:rPr>
              <w:t>± 20.7</w:t>
            </w:r>
          </w:p>
        </w:tc>
        <w:tc>
          <w:tcPr>
            <w:tcW w:w="1842" w:type="dxa"/>
          </w:tcPr>
          <w:p w14:paraId="5906D8E5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</w:tcPr>
          <w:p w14:paraId="76BBA6C6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</w:tcPr>
          <w:p w14:paraId="17F9F51D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3834C5A6" w14:textId="77777777" w:rsidTr="00404DF9">
        <w:tc>
          <w:tcPr>
            <w:tcW w:w="1271" w:type="dxa"/>
          </w:tcPr>
          <w:p w14:paraId="23B554E6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days</w:t>
            </w:r>
          </w:p>
        </w:tc>
        <w:tc>
          <w:tcPr>
            <w:tcW w:w="851" w:type="dxa"/>
          </w:tcPr>
          <w:p w14:paraId="7E86B0D3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701" w:type="dxa"/>
          </w:tcPr>
          <w:p w14:paraId="103A947A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2.7 </w:t>
            </w:r>
            <w:r w:rsidRPr="002F1E7A">
              <w:rPr>
                <w:rFonts w:ascii="Times New Roman" w:hAnsi="Times New Roman" w:cs="Times New Roman"/>
              </w:rPr>
              <w:t>± 21.0</w:t>
            </w:r>
          </w:p>
        </w:tc>
        <w:tc>
          <w:tcPr>
            <w:tcW w:w="1842" w:type="dxa"/>
          </w:tcPr>
          <w:p w14:paraId="325ECFAF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4.6 </w:t>
            </w:r>
            <w:r w:rsidRPr="002F1E7A">
              <w:rPr>
                <w:rFonts w:ascii="Times New Roman" w:hAnsi="Times New Roman" w:cs="Times New Roman"/>
              </w:rPr>
              <w:t>± 27.5</w:t>
            </w:r>
          </w:p>
        </w:tc>
        <w:tc>
          <w:tcPr>
            <w:tcW w:w="1701" w:type="dxa"/>
          </w:tcPr>
          <w:p w14:paraId="7A522B5C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6.0 </w:t>
            </w:r>
            <w:r w:rsidRPr="002F1E7A">
              <w:rPr>
                <w:rFonts w:ascii="Times New Roman" w:hAnsi="Times New Roman" w:cs="Times New Roman"/>
              </w:rPr>
              <w:t>± 15.4</w:t>
            </w:r>
          </w:p>
        </w:tc>
        <w:tc>
          <w:tcPr>
            <w:tcW w:w="993" w:type="dxa"/>
          </w:tcPr>
          <w:p w14:paraId="3D5670DE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2F1E7A" w:rsidRPr="002F1E7A" w14:paraId="6C43FBBB" w14:textId="77777777" w:rsidTr="00404DF9">
        <w:tc>
          <w:tcPr>
            <w:tcW w:w="1271" w:type="dxa"/>
          </w:tcPr>
          <w:p w14:paraId="5B8F3257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851" w:type="dxa"/>
          </w:tcPr>
          <w:p w14:paraId="1F8B26EC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701" w:type="dxa"/>
          </w:tcPr>
          <w:p w14:paraId="3860F41E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3.1 </w:t>
            </w:r>
            <w:r w:rsidRPr="002F1E7A">
              <w:rPr>
                <w:rFonts w:ascii="Times New Roman" w:hAnsi="Times New Roman" w:cs="Times New Roman"/>
              </w:rPr>
              <w:t>± 20.7</w:t>
            </w:r>
          </w:p>
        </w:tc>
        <w:tc>
          <w:tcPr>
            <w:tcW w:w="1842" w:type="dxa"/>
          </w:tcPr>
          <w:p w14:paraId="7A81E834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2.5 </w:t>
            </w:r>
            <w:r w:rsidRPr="002F1E7A">
              <w:rPr>
                <w:rFonts w:ascii="Times New Roman" w:hAnsi="Times New Roman" w:cs="Times New Roman"/>
              </w:rPr>
              <w:t>± 24.9</w:t>
            </w:r>
          </w:p>
        </w:tc>
        <w:tc>
          <w:tcPr>
            <w:tcW w:w="1701" w:type="dxa"/>
          </w:tcPr>
          <w:p w14:paraId="64B613C4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0.2 </w:t>
            </w:r>
            <w:r w:rsidRPr="002F1E7A">
              <w:rPr>
                <w:rFonts w:ascii="Times New Roman" w:hAnsi="Times New Roman" w:cs="Times New Roman"/>
              </w:rPr>
              <w:t>± 13.2</w:t>
            </w:r>
          </w:p>
        </w:tc>
        <w:tc>
          <w:tcPr>
            <w:tcW w:w="993" w:type="dxa"/>
          </w:tcPr>
          <w:p w14:paraId="3821303A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2F1E7A" w:rsidRPr="002F1E7A" w14:paraId="6BCAC478" w14:textId="77777777" w:rsidTr="00404DF9">
        <w:tc>
          <w:tcPr>
            <w:tcW w:w="1271" w:type="dxa"/>
          </w:tcPr>
          <w:p w14:paraId="071D2CE6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851" w:type="dxa"/>
          </w:tcPr>
          <w:p w14:paraId="05501FB1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701" w:type="dxa"/>
          </w:tcPr>
          <w:p w14:paraId="6DDC7C40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4.0 </w:t>
            </w:r>
            <w:r w:rsidRPr="002F1E7A">
              <w:rPr>
                <w:rFonts w:ascii="Times New Roman" w:hAnsi="Times New Roman" w:cs="Times New Roman"/>
              </w:rPr>
              <w:t>± 22.0</w:t>
            </w:r>
          </w:p>
        </w:tc>
        <w:tc>
          <w:tcPr>
            <w:tcW w:w="1842" w:type="dxa"/>
          </w:tcPr>
          <w:p w14:paraId="3E9790DF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9.0 </w:t>
            </w:r>
            <w:r w:rsidRPr="002F1E7A">
              <w:rPr>
                <w:rFonts w:ascii="Times New Roman" w:hAnsi="Times New Roman" w:cs="Times New Roman"/>
              </w:rPr>
              <w:t>± 22.3</w:t>
            </w:r>
          </w:p>
        </w:tc>
        <w:tc>
          <w:tcPr>
            <w:tcW w:w="1701" w:type="dxa"/>
          </w:tcPr>
          <w:p w14:paraId="579D8AF6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3.4 </w:t>
            </w:r>
            <w:r w:rsidRPr="002F1E7A">
              <w:rPr>
                <w:rFonts w:ascii="Times New Roman" w:hAnsi="Times New Roman" w:cs="Times New Roman"/>
              </w:rPr>
              <w:t>± 9.7</w:t>
            </w:r>
          </w:p>
        </w:tc>
        <w:tc>
          <w:tcPr>
            <w:tcW w:w="993" w:type="dxa"/>
          </w:tcPr>
          <w:p w14:paraId="51E8D1F0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2F1E7A" w:rsidRPr="002F1E7A" w14:paraId="1BFA045F" w14:textId="77777777" w:rsidTr="00404DF9">
        <w:tc>
          <w:tcPr>
            <w:tcW w:w="1271" w:type="dxa"/>
          </w:tcPr>
          <w:p w14:paraId="5CE01917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C2F7DF8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5005B2C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9B69D25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DB77F70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3A0D437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887715" w14:paraId="7B54F6FA" w14:textId="77777777" w:rsidTr="00404DF9">
        <w:tc>
          <w:tcPr>
            <w:tcW w:w="8359" w:type="dxa"/>
            <w:gridSpan w:val="6"/>
          </w:tcPr>
          <w:p w14:paraId="61866170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A (Coenzyme Q10 + Selenium)</w:t>
            </w:r>
          </w:p>
        </w:tc>
      </w:tr>
      <w:tr w:rsidR="002F1E7A" w:rsidRPr="002F1E7A" w14:paraId="19F1DC52" w14:textId="77777777" w:rsidTr="00404DF9">
        <w:tc>
          <w:tcPr>
            <w:tcW w:w="1271" w:type="dxa"/>
          </w:tcPr>
          <w:p w14:paraId="0593C73D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114F30BA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</w:tcPr>
          <w:p w14:paraId="260D0093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0.7 </w:t>
            </w:r>
            <w:r w:rsidRPr="002F1E7A">
              <w:rPr>
                <w:rFonts w:ascii="Times New Roman" w:hAnsi="Times New Roman" w:cs="Times New Roman"/>
              </w:rPr>
              <w:t>± 28.2</w:t>
            </w:r>
          </w:p>
        </w:tc>
        <w:tc>
          <w:tcPr>
            <w:tcW w:w="1842" w:type="dxa"/>
          </w:tcPr>
          <w:p w14:paraId="5BDBD94C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</w:tcPr>
          <w:p w14:paraId="1C2C26E8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</w:tcPr>
          <w:p w14:paraId="64DD5424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142DAC9E" w14:textId="77777777" w:rsidTr="00404DF9">
        <w:tc>
          <w:tcPr>
            <w:tcW w:w="1271" w:type="dxa"/>
          </w:tcPr>
          <w:p w14:paraId="6E9DF733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days</w:t>
            </w:r>
          </w:p>
        </w:tc>
        <w:tc>
          <w:tcPr>
            <w:tcW w:w="851" w:type="dxa"/>
          </w:tcPr>
          <w:p w14:paraId="3D214F52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701" w:type="dxa"/>
          </w:tcPr>
          <w:p w14:paraId="41ECD6EE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1.5 </w:t>
            </w:r>
            <w:r w:rsidRPr="002F1E7A">
              <w:rPr>
                <w:rFonts w:ascii="Times New Roman" w:hAnsi="Times New Roman" w:cs="Times New Roman"/>
              </w:rPr>
              <w:t>± 25.8</w:t>
            </w:r>
          </w:p>
        </w:tc>
        <w:tc>
          <w:tcPr>
            <w:tcW w:w="1842" w:type="dxa"/>
          </w:tcPr>
          <w:p w14:paraId="35FE2FA5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5.5 </w:t>
            </w:r>
            <w:r w:rsidRPr="002F1E7A">
              <w:rPr>
                <w:rFonts w:ascii="Times New Roman" w:hAnsi="Times New Roman" w:cs="Times New Roman"/>
              </w:rPr>
              <w:t>± 31.1</w:t>
            </w:r>
          </w:p>
        </w:tc>
        <w:tc>
          <w:tcPr>
            <w:tcW w:w="1701" w:type="dxa"/>
          </w:tcPr>
          <w:p w14:paraId="737695D8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4.2 </w:t>
            </w:r>
            <w:r w:rsidRPr="002F1E7A">
              <w:rPr>
                <w:rFonts w:ascii="Times New Roman" w:hAnsi="Times New Roman" w:cs="Times New Roman"/>
              </w:rPr>
              <w:t>± 20.5</w:t>
            </w:r>
          </w:p>
        </w:tc>
        <w:tc>
          <w:tcPr>
            <w:tcW w:w="993" w:type="dxa"/>
          </w:tcPr>
          <w:p w14:paraId="275F758F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2F1E7A" w:rsidRPr="002F1E7A" w14:paraId="22A200E4" w14:textId="77777777" w:rsidTr="00404DF9">
        <w:tc>
          <w:tcPr>
            <w:tcW w:w="1271" w:type="dxa"/>
          </w:tcPr>
          <w:p w14:paraId="3743EFAF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851" w:type="dxa"/>
          </w:tcPr>
          <w:p w14:paraId="444ECE96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701" w:type="dxa"/>
          </w:tcPr>
          <w:p w14:paraId="1E582B4F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1.3 </w:t>
            </w:r>
            <w:r w:rsidRPr="002F1E7A">
              <w:rPr>
                <w:rFonts w:ascii="Times New Roman" w:hAnsi="Times New Roman" w:cs="Times New Roman"/>
              </w:rPr>
              <w:t>± 27.9</w:t>
            </w:r>
          </w:p>
        </w:tc>
        <w:tc>
          <w:tcPr>
            <w:tcW w:w="1842" w:type="dxa"/>
          </w:tcPr>
          <w:p w14:paraId="37822EDF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8.3 </w:t>
            </w:r>
            <w:r w:rsidRPr="002F1E7A">
              <w:rPr>
                <w:rFonts w:ascii="Times New Roman" w:hAnsi="Times New Roman" w:cs="Times New Roman"/>
              </w:rPr>
              <w:t>± 25.7</w:t>
            </w:r>
          </w:p>
        </w:tc>
        <w:tc>
          <w:tcPr>
            <w:tcW w:w="1701" w:type="dxa"/>
          </w:tcPr>
          <w:p w14:paraId="184CEB32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7.3 </w:t>
            </w:r>
            <w:r w:rsidRPr="002F1E7A">
              <w:rPr>
                <w:rFonts w:ascii="Times New Roman" w:hAnsi="Times New Roman" w:cs="Times New Roman"/>
              </w:rPr>
              <w:t>± 18.7</w:t>
            </w:r>
          </w:p>
        </w:tc>
        <w:tc>
          <w:tcPr>
            <w:tcW w:w="993" w:type="dxa"/>
          </w:tcPr>
          <w:p w14:paraId="59E789E5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2F1E7A" w:rsidRPr="002F1E7A" w14:paraId="6F1251C2" w14:textId="77777777" w:rsidTr="00404DF9">
        <w:tc>
          <w:tcPr>
            <w:tcW w:w="1271" w:type="dxa"/>
          </w:tcPr>
          <w:p w14:paraId="3C08F77B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851" w:type="dxa"/>
          </w:tcPr>
          <w:p w14:paraId="3F0AFC8E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701" w:type="dxa"/>
          </w:tcPr>
          <w:p w14:paraId="2387A962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5.0 </w:t>
            </w:r>
            <w:r w:rsidRPr="002F1E7A">
              <w:rPr>
                <w:rFonts w:ascii="Times New Roman" w:hAnsi="Times New Roman" w:cs="Times New Roman"/>
              </w:rPr>
              <w:t>± 22.0</w:t>
            </w:r>
          </w:p>
        </w:tc>
        <w:tc>
          <w:tcPr>
            <w:tcW w:w="1842" w:type="dxa"/>
          </w:tcPr>
          <w:p w14:paraId="2679C741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6.6 </w:t>
            </w:r>
            <w:r w:rsidRPr="002F1E7A">
              <w:rPr>
                <w:rFonts w:ascii="Times New Roman" w:hAnsi="Times New Roman" w:cs="Times New Roman"/>
              </w:rPr>
              <w:t>± 26.5</w:t>
            </w:r>
          </w:p>
        </w:tc>
        <w:tc>
          <w:tcPr>
            <w:tcW w:w="1701" w:type="dxa"/>
          </w:tcPr>
          <w:p w14:paraId="28DDDA5D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1.5 </w:t>
            </w:r>
            <w:r w:rsidRPr="002F1E7A">
              <w:rPr>
                <w:rFonts w:ascii="Times New Roman" w:hAnsi="Times New Roman" w:cs="Times New Roman"/>
              </w:rPr>
              <w:t>± 17.9</w:t>
            </w:r>
          </w:p>
        </w:tc>
        <w:tc>
          <w:tcPr>
            <w:tcW w:w="993" w:type="dxa"/>
          </w:tcPr>
          <w:p w14:paraId="620EDBC7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2F1E7A" w:rsidRPr="002F1E7A" w14:paraId="1472EDDE" w14:textId="77777777" w:rsidTr="00404DF9">
        <w:tc>
          <w:tcPr>
            <w:tcW w:w="1271" w:type="dxa"/>
          </w:tcPr>
          <w:p w14:paraId="2CD771F8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03BFF8C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8C7907F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AFF54E5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068994D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7CDFD15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07037339" w14:textId="77777777" w:rsidTr="00404DF9">
        <w:tc>
          <w:tcPr>
            <w:tcW w:w="8359" w:type="dxa"/>
            <w:gridSpan w:val="6"/>
          </w:tcPr>
          <w:p w14:paraId="181C0BF5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B (Resveratrol + TA-65)</w:t>
            </w:r>
          </w:p>
        </w:tc>
      </w:tr>
      <w:tr w:rsidR="002F1E7A" w:rsidRPr="002F1E7A" w14:paraId="0FD339E8" w14:textId="77777777" w:rsidTr="00404DF9">
        <w:tc>
          <w:tcPr>
            <w:tcW w:w="1271" w:type="dxa"/>
          </w:tcPr>
          <w:p w14:paraId="2A68148B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75E8F33B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</w:tcPr>
          <w:p w14:paraId="04C81D5E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0.5 </w:t>
            </w:r>
            <w:r w:rsidRPr="002F1E7A">
              <w:rPr>
                <w:rFonts w:ascii="Times New Roman" w:hAnsi="Times New Roman" w:cs="Times New Roman"/>
              </w:rPr>
              <w:t>± 22.2</w:t>
            </w:r>
          </w:p>
        </w:tc>
        <w:tc>
          <w:tcPr>
            <w:tcW w:w="1842" w:type="dxa"/>
          </w:tcPr>
          <w:p w14:paraId="0C1B473D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</w:tcPr>
          <w:p w14:paraId="0D88A975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</w:tcPr>
          <w:p w14:paraId="4ED9AD1E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F1E7A" w:rsidRPr="002F1E7A" w14:paraId="6F1585BA" w14:textId="77777777" w:rsidTr="00404DF9">
        <w:tc>
          <w:tcPr>
            <w:tcW w:w="1271" w:type="dxa"/>
          </w:tcPr>
          <w:p w14:paraId="3561433D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days</w:t>
            </w:r>
          </w:p>
        </w:tc>
        <w:tc>
          <w:tcPr>
            <w:tcW w:w="851" w:type="dxa"/>
          </w:tcPr>
          <w:p w14:paraId="6F5D3959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701" w:type="dxa"/>
          </w:tcPr>
          <w:p w14:paraId="666E0264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0.2 </w:t>
            </w:r>
            <w:r w:rsidRPr="002F1E7A">
              <w:rPr>
                <w:rFonts w:ascii="Times New Roman" w:hAnsi="Times New Roman" w:cs="Times New Roman"/>
              </w:rPr>
              <w:t>± 22.4</w:t>
            </w:r>
          </w:p>
        </w:tc>
        <w:tc>
          <w:tcPr>
            <w:tcW w:w="1842" w:type="dxa"/>
          </w:tcPr>
          <w:p w14:paraId="255EA84C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9.1 </w:t>
            </w:r>
            <w:r w:rsidRPr="002F1E7A">
              <w:rPr>
                <w:rFonts w:ascii="Times New Roman" w:hAnsi="Times New Roman" w:cs="Times New Roman"/>
              </w:rPr>
              <w:t>± 26.0</w:t>
            </w:r>
          </w:p>
        </w:tc>
        <w:tc>
          <w:tcPr>
            <w:tcW w:w="1701" w:type="dxa"/>
          </w:tcPr>
          <w:p w14:paraId="3B6B29A7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7.2 </w:t>
            </w:r>
            <w:r w:rsidRPr="002F1E7A">
              <w:rPr>
                <w:rFonts w:ascii="Times New Roman" w:hAnsi="Times New Roman" w:cs="Times New Roman"/>
              </w:rPr>
              <w:t>± 11.5</w:t>
            </w:r>
          </w:p>
        </w:tc>
        <w:tc>
          <w:tcPr>
            <w:tcW w:w="993" w:type="dxa"/>
          </w:tcPr>
          <w:p w14:paraId="1929AE6F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7</w:t>
            </w:r>
          </w:p>
        </w:tc>
      </w:tr>
      <w:tr w:rsidR="002F1E7A" w:rsidRPr="002F1E7A" w14:paraId="60C9745B" w14:textId="77777777" w:rsidTr="00404DF9">
        <w:tc>
          <w:tcPr>
            <w:tcW w:w="1271" w:type="dxa"/>
          </w:tcPr>
          <w:p w14:paraId="27B8339F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851" w:type="dxa"/>
          </w:tcPr>
          <w:p w14:paraId="60A128C3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701" w:type="dxa"/>
          </w:tcPr>
          <w:p w14:paraId="21A59E0E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0.6 </w:t>
            </w:r>
            <w:r w:rsidRPr="002F1E7A">
              <w:rPr>
                <w:rFonts w:ascii="Times New Roman" w:hAnsi="Times New Roman" w:cs="Times New Roman"/>
              </w:rPr>
              <w:t>± 23.0</w:t>
            </w:r>
          </w:p>
        </w:tc>
        <w:tc>
          <w:tcPr>
            <w:tcW w:w="1842" w:type="dxa"/>
          </w:tcPr>
          <w:p w14:paraId="69AD3110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8.0 </w:t>
            </w:r>
            <w:r w:rsidRPr="002F1E7A">
              <w:rPr>
                <w:rFonts w:ascii="Times New Roman" w:hAnsi="Times New Roman" w:cs="Times New Roman"/>
              </w:rPr>
              <w:t>± 29.1</w:t>
            </w:r>
          </w:p>
        </w:tc>
        <w:tc>
          <w:tcPr>
            <w:tcW w:w="1701" w:type="dxa"/>
          </w:tcPr>
          <w:p w14:paraId="34401292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13.6 </w:t>
            </w:r>
            <w:r w:rsidRPr="002F1E7A">
              <w:rPr>
                <w:rFonts w:ascii="Times New Roman" w:hAnsi="Times New Roman" w:cs="Times New Roman"/>
              </w:rPr>
              <w:t>± 13.4</w:t>
            </w:r>
          </w:p>
        </w:tc>
        <w:tc>
          <w:tcPr>
            <w:tcW w:w="993" w:type="dxa"/>
          </w:tcPr>
          <w:p w14:paraId="19154A20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2F1E7A" w:rsidRPr="002F1E7A" w14:paraId="012BA3A7" w14:textId="77777777" w:rsidTr="00404DF9">
        <w:tc>
          <w:tcPr>
            <w:tcW w:w="1271" w:type="dxa"/>
          </w:tcPr>
          <w:p w14:paraId="2B81B2E2" w14:textId="77777777" w:rsidR="007456A8" w:rsidRPr="002F1E7A" w:rsidRDefault="007456A8" w:rsidP="00404D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851" w:type="dxa"/>
          </w:tcPr>
          <w:p w14:paraId="29B84A31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1" w:type="dxa"/>
          </w:tcPr>
          <w:p w14:paraId="1E02F539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1.5 </w:t>
            </w:r>
            <w:r w:rsidRPr="002F1E7A">
              <w:rPr>
                <w:rFonts w:ascii="Times New Roman" w:hAnsi="Times New Roman" w:cs="Times New Roman"/>
              </w:rPr>
              <w:t>± 23.1</w:t>
            </w:r>
          </w:p>
        </w:tc>
        <w:tc>
          <w:tcPr>
            <w:tcW w:w="1842" w:type="dxa"/>
          </w:tcPr>
          <w:p w14:paraId="728640C1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3.8 </w:t>
            </w:r>
            <w:r w:rsidRPr="002F1E7A">
              <w:rPr>
                <w:rFonts w:ascii="Times New Roman" w:hAnsi="Times New Roman" w:cs="Times New Roman"/>
              </w:rPr>
              <w:t>± 21.6</w:t>
            </w:r>
          </w:p>
        </w:tc>
        <w:tc>
          <w:tcPr>
            <w:tcW w:w="1701" w:type="dxa"/>
          </w:tcPr>
          <w:p w14:paraId="236F1D08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5.4 </w:t>
            </w:r>
            <w:r w:rsidRPr="002F1E7A">
              <w:rPr>
                <w:rFonts w:ascii="Times New Roman" w:hAnsi="Times New Roman" w:cs="Times New Roman"/>
              </w:rPr>
              <w:t>± 9.3</w:t>
            </w:r>
          </w:p>
        </w:tc>
        <w:tc>
          <w:tcPr>
            <w:tcW w:w="993" w:type="dxa"/>
          </w:tcPr>
          <w:p w14:paraId="78B98B8D" w14:textId="77777777" w:rsidR="007456A8" w:rsidRPr="002F1E7A" w:rsidRDefault="007456A8" w:rsidP="00404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</w:tbl>
    <w:p w14:paraId="0231E1DD" w14:textId="77777777" w:rsidR="007456A8" w:rsidRPr="002F1E7A" w:rsidRDefault="007456A8" w:rsidP="007456A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EB2847F" w14:textId="77777777" w:rsidR="007456A8" w:rsidRPr="002F1E7A" w:rsidRDefault="007456A8" w:rsidP="00887715">
      <w:pPr>
        <w:tabs>
          <w:tab w:val="left" w:pos="3261"/>
        </w:tabs>
        <w:ind w:right="592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Values are mean ± S.D. LDL cholesterol levels are expressed in mg/dl. </w:t>
      </w:r>
    </w:p>
    <w:p w14:paraId="3191DDBB" w14:textId="77777777" w:rsidR="007456A8" w:rsidRPr="002F1E7A" w:rsidRDefault="007456A8" w:rsidP="00887715">
      <w:pPr>
        <w:tabs>
          <w:tab w:val="left" w:pos="3261"/>
        </w:tabs>
        <w:ind w:right="592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LDL cholesterol changes refer to the corresponding baseline values and are tested with paired t test.</w:t>
      </w:r>
    </w:p>
    <w:p w14:paraId="43F41524" w14:textId="77777777" w:rsidR="007456A8" w:rsidRPr="002F1E7A" w:rsidRDefault="007456A8" w:rsidP="00887715">
      <w:pPr>
        <w:tabs>
          <w:tab w:val="left" w:pos="3261"/>
        </w:tabs>
        <w:ind w:right="592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N and baseline values change at each interval because only subjects with both baseline and after-interval value are included in the analysis.</w:t>
      </w:r>
    </w:p>
    <w:p w14:paraId="05DBE77D" w14:textId="77777777" w:rsidR="007456A8" w:rsidRPr="002F1E7A" w:rsidRDefault="007456A8" w:rsidP="00887715">
      <w:pPr>
        <w:tabs>
          <w:tab w:val="left" w:pos="3261"/>
        </w:tabs>
        <w:ind w:right="592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Subjects with inadequate intake of treatments are excluded from this analysis. At the 5th month treatment intake was discontinued in Group B.</w:t>
      </w:r>
    </w:p>
    <w:p w14:paraId="4AB7F8B5" w14:textId="3D951190" w:rsidR="00500C82" w:rsidRPr="002F1E7A" w:rsidRDefault="00500C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ACF8C78" w14:textId="24A6A427" w:rsidR="00B00309" w:rsidRPr="002F1E7A" w:rsidRDefault="00500C82" w:rsidP="00500C82">
      <w:pPr>
        <w:tabs>
          <w:tab w:val="left" w:pos="3261"/>
        </w:tabs>
        <w:ind w:right="1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8134B" w:rsidRPr="002F1E7A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2F1E7A">
        <w:rPr>
          <w:rFonts w:ascii="Times New Roman" w:hAnsi="Times New Roman" w:cs="Times New Roman"/>
          <w:sz w:val="24"/>
          <w:szCs w:val="24"/>
          <w:lang w:val="en-US"/>
        </w:rPr>
        <w:t xml:space="preserve"> – LDL cholesterol shift tables for the 3 group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1090"/>
        <w:gridCol w:w="1985"/>
        <w:gridCol w:w="1177"/>
        <w:gridCol w:w="1559"/>
      </w:tblGrid>
      <w:tr w:rsidR="002F1E7A" w:rsidRPr="002F1E7A" w14:paraId="33DF9DCB" w14:textId="77777777" w:rsidTr="00441706">
        <w:tc>
          <w:tcPr>
            <w:tcW w:w="7933" w:type="dxa"/>
            <w:gridSpan w:val="5"/>
          </w:tcPr>
          <w:p w14:paraId="3D099681" w14:textId="554ECCFC" w:rsidR="00441706" w:rsidRPr="002F1E7A" w:rsidRDefault="00441706" w:rsidP="00251612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C - Placebo</w:t>
            </w:r>
          </w:p>
        </w:tc>
      </w:tr>
      <w:tr w:rsidR="002F1E7A" w:rsidRPr="002F1E7A" w14:paraId="39955810" w14:textId="77777777" w:rsidTr="00441706">
        <w:tc>
          <w:tcPr>
            <w:tcW w:w="2122" w:type="dxa"/>
          </w:tcPr>
          <w:p w14:paraId="755FC715" w14:textId="77777777" w:rsidR="00441706" w:rsidRPr="002F1E7A" w:rsidRDefault="00441706" w:rsidP="00251612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811" w:type="dxa"/>
            <w:gridSpan w:val="4"/>
          </w:tcPr>
          <w:p w14:paraId="2727B69C" w14:textId="7C81DCAE" w:rsidR="00441706" w:rsidRPr="002F1E7A" w:rsidRDefault="00441706" w:rsidP="00251612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</w:tr>
      <w:tr w:rsidR="002F1E7A" w:rsidRPr="002F1E7A" w14:paraId="4BA9B8CB" w14:textId="77777777" w:rsidTr="00441706">
        <w:tc>
          <w:tcPr>
            <w:tcW w:w="2122" w:type="dxa"/>
          </w:tcPr>
          <w:p w14:paraId="6486DE79" w14:textId="77777777" w:rsidR="00441706" w:rsidRPr="002F1E7A" w:rsidRDefault="00441706" w:rsidP="00E573A4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</w:tcPr>
          <w:p w14:paraId="2511C05E" w14:textId="0A797F09" w:rsidR="00441706" w:rsidRPr="002F1E7A" w:rsidRDefault="00441706" w:rsidP="00E573A4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985" w:type="dxa"/>
          </w:tcPr>
          <w:p w14:paraId="350DAC04" w14:textId="7BC6409B" w:rsidR="00441706" w:rsidRPr="002F1E7A" w:rsidRDefault="00441706" w:rsidP="00E573A4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High</w:t>
            </w:r>
          </w:p>
        </w:tc>
        <w:tc>
          <w:tcPr>
            <w:tcW w:w="1177" w:type="dxa"/>
          </w:tcPr>
          <w:p w14:paraId="688CF56F" w14:textId="77777777" w:rsidR="00441706" w:rsidRPr="002F1E7A" w:rsidRDefault="00441706" w:rsidP="00E573A4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59" w:type="dxa"/>
          </w:tcPr>
          <w:p w14:paraId="02B09751" w14:textId="77777777" w:rsidR="00441706" w:rsidRPr="002F1E7A" w:rsidRDefault="00441706" w:rsidP="00E573A4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2F1E7A" w:rsidRPr="002F1E7A" w14:paraId="708F4EC8" w14:textId="77777777" w:rsidTr="00F34FDA">
        <w:tc>
          <w:tcPr>
            <w:tcW w:w="2122" w:type="dxa"/>
          </w:tcPr>
          <w:p w14:paraId="605B12B2" w14:textId="7DF6044B" w:rsidR="00CF522C" w:rsidRPr="002F1E7A" w:rsidRDefault="00CF522C" w:rsidP="00251612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" w:name="_Hlk202975652"/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 days</w:t>
            </w:r>
          </w:p>
        </w:tc>
        <w:tc>
          <w:tcPr>
            <w:tcW w:w="5811" w:type="dxa"/>
            <w:gridSpan w:val="4"/>
          </w:tcPr>
          <w:p w14:paraId="028906BE" w14:textId="77777777" w:rsidR="00CF522C" w:rsidRPr="002F1E7A" w:rsidRDefault="00CF522C" w:rsidP="00251612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7A839B22" w14:textId="77777777" w:rsidTr="00441706">
        <w:tc>
          <w:tcPr>
            <w:tcW w:w="2122" w:type="dxa"/>
          </w:tcPr>
          <w:p w14:paraId="08512626" w14:textId="0878F37A" w:rsidR="00B113F5" w:rsidRPr="002F1E7A" w:rsidRDefault="00B113F5" w:rsidP="00500C82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090" w:type="dxa"/>
          </w:tcPr>
          <w:p w14:paraId="2C313C6C" w14:textId="0C72A676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5" w:type="dxa"/>
          </w:tcPr>
          <w:p w14:paraId="77E7D30C" w14:textId="2568BF68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77" w:type="dxa"/>
          </w:tcPr>
          <w:p w14:paraId="13986F12" w14:textId="3E83B7A6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59E9B4D1" w14:textId="6A706613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2F1E7A" w:rsidRPr="002F1E7A" w14:paraId="60AA5411" w14:textId="77777777" w:rsidTr="00441706">
        <w:tc>
          <w:tcPr>
            <w:tcW w:w="2122" w:type="dxa"/>
          </w:tcPr>
          <w:p w14:paraId="25E36D66" w14:textId="052B8B99" w:rsidR="00B113F5" w:rsidRPr="002F1E7A" w:rsidRDefault="00B113F5" w:rsidP="00500C82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High</w:t>
            </w:r>
          </w:p>
        </w:tc>
        <w:tc>
          <w:tcPr>
            <w:tcW w:w="1090" w:type="dxa"/>
          </w:tcPr>
          <w:p w14:paraId="20E8BA3F" w14:textId="7508C7B5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</w:tcPr>
          <w:p w14:paraId="1B3DD4B6" w14:textId="43569FF6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77" w:type="dxa"/>
          </w:tcPr>
          <w:p w14:paraId="2E160B15" w14:textId="6D43721D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1EB3EA9D" w14:textId="21DEF573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2F1E7A" w:rsidRPr="002F1E7A" w14:paraId="5F1F775B" w14:textId="77777777" w:rsidTr="00441706">
        <w:tc>
          <w:tcPr>
            <w:tcW w:w="2122" w:type="dxa"/>
          </w:tcPr>
          <w:p w14:paraId="0167EE37" w14:textId="49B93316" w:rsidR="00B113F5" w:rsidRPr="002F1E7A" w:rsidRDefault="00B113F5" w:rsidP="00500C82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igh</w:t>
            </w:r>
          </w:p>
        </w:tc>
        <w:tc>
          <w:tcPr>
            <w:tcW w:w="1090" w:type="dxa"/>
          </w:tcPr>
          <w:p w14:paraId="0B2A65E3" w14:textId="017AF07B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749367E4" w14:textId="64685EE5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</w:tcPr>
          <w:p w14:paraId="56058489" w14:textId="2296ED16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2CBA50D1" w14:textId="13122F2D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2F1E7A" w:rsidRPr="002F1E7A" w14:paraId="2251DFB4" w14:textId="77777777" w:rsidTr="00441706">
        <w:tc>
          <w:tcPr>
            <w:tcW w:w="2122" w:type="dxa"/>
          </w:tcPr>
          <w:p w14:paraId="5532BAAC" w14:textId="7FDD35F1" w:rsidR="00B113F5" w:rsidRPr="002F1E7A" w:rsidRDefault="00B113F5" w:rsidP="00500C82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1090" w:type="dxa"/>
          </w:tcPr>
          <w:p w14:paraId="16303673" w14:textId="49F9AFF7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85" w:type="dxa"/>
          </w:tcPr>
          <w:p w14:paraId="52A584B6" w14:textId="5D517979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77" w:type="dxa"/>
          </w:tcPr>
          <w:p w14:paraId="32E11708" w14:textId="19ADECC1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14:paraId="003D4A61" w14:textId="4B86E2F3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  <w:tr w:rsidR="002F1E7A" w:rsidRPr="002F1E7A" w14:paraId="7427683B" w14:textId="77777777" w:rsidTr="00441706">
        <w:tc>
          <w:tcPr>
            <w:tcW w:w="2122" w:type="dxa"/>
          </w:tcPr>
          <w:p w14:paraId="39FFB93C" w14:textId="087A88B5" w:rsidR="00B113F5" w:rsidRPr="002F1E7A" w:rsidRDefault="00B113F5" w:rsidP="00500C82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issing</w:t>
            </w:r>
          </w:p>
        </w:tc>
        <w:tc>
          <w:tcPr>
            <w:tcW w:w="1090" w:type="dxa"/>
          </w:tcPr>
          <w:p w14:paraId="2271F928" w14:textId="10BD64A3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09703C84" w14:textId="4CCA8B52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</w:tcPr>
          <w:p w14:paraId="31CE4448" w14:textId="114F94EB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511E5E10" w14:textId="3510C3D4" w:rsidR="00B113F5" w:rsidRPr="002F1E7A" w:rsidRDefault="00CF522C" w:rsidP="00960F5D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bookmarkEnd w:id="2"/>
      <w:tr w:rsidR="002F1E7A" w:rsidRPr="002F1E7A" w14:paraId="2C3BF71C" w14:textId="77777777" w:rsidTr="00CB5B8E">
        <w:tc>
          <w:tcPr>
            <w:tcW w:w="2122" w:type="dxa"/>
          </w:tcPr>
          <w:p w14:paraId="2FEBB37C" w14:textId="138D0461" w:rsidR="00CF522C" w:rsidRPr="002F1E7A" w:rsidRDefault="00CF522C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5811" w:type="dxa"/>
            <w:gridSpan w:val="4"/>
          </w:tcPr>
          <w:p w14:paraId="481F9591" w14:textId="77777777" w:rsidR="00CF522C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75F5A2F5" w14:textId="77777777" w:rsidTr="00441706">
        <w:tc>
          <w:tcPr>
            <w:tcW w:w="2122" w:type="dxa"/>
          </w:tcPr>
          <w:p w14:paraId="1383A5BF" w14:textId="4093760F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090" w:type="dxa"/>
          </w:tcPr>
          <w:p w14:paraId="3C7A492F" w14:textId="1EEEDBA4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985" w:type="dxa"/>
          </w:tcPr>
          <w:p w14:paraId="3A565DC7" w14:textId="4C6CE69D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77" w:type="dxa"/>
          </w:tcPr>
          <w:p w14:paraId="1E585CA2" w14:textId="08D7EC2E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3EE67550" w14:textId="49F396AF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2F1E7A" w:rsidRPr="002F1E7A" w14:paraId="1454C225" w14:textId="77777777" w:rsidTr="00441706">
        <w:tc>
          <w:tcPr>
            <w:tcW w:w="2122" w:type="dxa"/>
          </w:tcPr>
          <w:p w14:paraId="6B7983CB" w14:textId="692E6EF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High</w:t>
            </w:r>
          </w:p>
        </w:tc>
        <w:tc>
          <w:tcPr>
            <w:tcW w:w="1090" w:type="dxa"/>
          </w:tcPr>
          <w:p w14:paraId="2FC1E714" w14:textId="20E89EAE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5" w:type="dxa"/>
          </w:tcPr>
          <w:p w14:paraId="3CCAA622" w14:textId="2E8F31C0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77" w:type="dxa"/>
          </w:tcPr>
          <w:p w14:paraId="45544536" w14:textId="4674568F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4CF000CF" w14:textId="6E34AE93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2F1E7A" w:rsidRPr="002F1E7A" w14:paraId="2D61A988" w14:textId="77777777" w:rsidTr="00441706">
        <w:tc>
          <w:tcPr>
            <w:tcW w:w="2122" w:type="dxa"/>
          </w:tcPr>
          <w:p w14:paraId="12A8CB6D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igh</w:t>
            </w:r>
          </w:p>
        </w:tc>
        <w:tc>
          <w:tcPr>
            <w:tcW w:w="1090" w:type="dxa"/>
          </w:tcPr>
          <w:p w14:paraId="7090E119" w14:textId="761A3702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01186762" w14:textId="66BD406F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</w:tcPr>
          <w:p w14:paraId="2042D247" w14:textId="055DD425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14:paraId="3E899FB2" w14:textId="7BA03F8B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2F1E7A" w:rsidRPr="002F1E7A" w14:paraId="3DFDE5F6" w14:textId="77777777" w:rsidTr="00441706">
        <w:tc>
          <w:tcPr>
            <w:tcW w:w="2122" w:type="dxa"/>
          </w:tcPr>
          <w:p w14:paraId="16B1A3D8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1090" w:type="dxa"/>
          </w:tcPr>
          <w:p w14:paraId="37E75C5A" w14:textId="5A04F961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985" w:type="dxa"/>
          </w:tcPr>
          <w:p w14:paraId="41CEBC17" w14:textId="27F80BD7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77" w:type="dxa"/>
          </w:tcPr>
          <w:p w14:paraId="33129E91" w14:textId="71EB09F9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14:paraId="6C59DCD7" w14:textId="21E10D21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2F1E7A" w:rsidRPr="002F1E7A" w14:paraId="2B9714B7" w14:textId="77777777" w:rsidTr="00441706">
        <w:tc>
          <w:tcPr>
            <w:tcW w:w="2122" w:type="dxa"/>
          </w:tcPr>
          <w:p w14:paraId="506BEFA0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issing</w:t>
            </w:r>
          </w:p>
        </w:tc>
        <w:tc>
          <w:tcPr>
            <w:tcW w:w="1090" w:type="dxa"/>
          </w:tcPr>
          <w:p w14:paraId="57D49E1F" w14:textId="51C15D57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12C2F2AA" w14:textId="0226AED9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</w:tcPr>
          <w:p w14:paraId="5BE430B5" w14:textId="210E5EF3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5C2D7E7F" w14:textId="3F5D58E3" w:rsidR="00B113F5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F1E7A" w:rsidRPr="002F1E7A" w14:paraId="18A66692" w14:textId="77777777" w:rsidTr="0058783D">
        <w:tc>
          <w:tcPr>
            <w:tcW w:w="2122" w:type="dxa"/>
          </w:tcPr>
          <w:p w14:paraId="0AFA9F90" w14:textId="256FC7FA" w:rsidR="00CF522C" w:rsidRPr="002F1E7A" w:rsidRDefault="00CF522C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5811" w:type="dxa"/>
            <w:gridSpan w:val="4"/>
          </w:tcPr>
          <w:p w14:paraId="22EF58A5" w14:textId="77777777" w:rsidR="00CF522C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34928023" w14:textId="77777777" w:rsidTr="00441706">
        <w:tc>
          <w:tcPr>
            <w:tcW w:w="2122" w:type="dxa"/>
          </w:tcPr>
          <w:p w14:paraId="42B9B95E" w14:textId="0679E794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090" w:type="dxa"/>
          </w:tcPr>
          <w:p w14:paraId="6A092C2E" w14:textId="3457D26C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985" w:type="dxa"/>
          </w:tcPr>
          <w:p w14:paraId="7CF0C32A" w14:textId="5D15DDEE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77" w:type="dxa"/>
          </w:tcPr>
          <w:p w14:paraId="3B7C1606" w14:textId="2AEFED4C" w:rsidR="00B113F5" w:rsidRPr="002F1E7A" w:rsidRDefault="006650E3" w:rsidP="00672216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2265B016" w14:textId="339436A5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2F1E7A" w:rsidRPr="002F1E7A" w14:paraId="26873BEF" w14:textId="77777777" w:rsidTr="00441706">
        <w:tc>
          <w:tcPr>
            <w:tcW w:w="2122" w:type="dxa"/>
          </w:tcPr>
          <w:p w14:paraId="734A93FB" w14:textId="042E91B6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High</w:t>
            </w:r>
          </w:p>
        </w:tc>
        <w:tc>
          <w:tcPr>
            <w:tcW w:w="1090" w:type="dxa"/>
          </w:tcPr>
          <w:p w14:paraId="0F1BF926" w14:textId="58012CAF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</w:tcPr>
          <w:p w14:paraId="3F31EF1C" w14:textId="12092A58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77" w:type="dxa"/>
          </w:tcPr>
          <w:p w14:paraId="79AEE9DF" w14:textId="04AA26B9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464F1502" w14:textId="19CC2587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2F1E7A" w:rsidRPr="002F1E7A" w14:paraId="1E46EBC2" w14:textId="77777777" w:rsidTr="00441706">
        <w:tc>
          <w:tcPr>
            <w:tcW w:w="2122" w:type="dxa"/>
          </w:tcPr>
          <w:p w14:paraId="2D12FB8B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igh</w:t>
            </w:r>
          </w:p>
        </w:tc>
        <w:tc>
          <w:tcPr>
            <w:tcW w:w="1090" w:type="dxa"/>
          </w:tcPr>
          <w:p w14:paraId="4C48D46B" w14:textId="47C85A46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2109ED4E" w14:textId="6C3C0C0A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</w:tcPr>
          <w:p w14:paraId="14E19A69" w14:textId="56A6C8F4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2DED7627" w14:textId="57781314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F1E7A" w:rsidRPr="002F1E7A" w14:paraId="2C99AB9E" w14:textId="77777777" w:rsidTr="00441706">
        <w:tc>
          <w:tcPr>
            <w:tcW w:w="2122" w:type="dxa"/>
          </w:tcPr>
          <w:p w14:paraId="21CF3344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1090" w:type="dxa"/>
          </w:tcPr>
          <w:p w14:paraId="24EE7D9D" w14:textId="4BB82D93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85" w:type="dxa"/>
          </w:tcPr>
          <w:p w14:paraId="6C55B591" w14:textId="22B19D12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77" w:type="dxa"/>
          </w:tcPr>
          <w:p w14:paraId="2F236B18" w14:textId="12E37C35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14:paraId="7CD05573" w14:textId="4BC177C5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2F1E7A" w:rsidRPr="002F1E7A" w14:paraId="3272B1CF" w14:textId="77777777" w:rsidTr="00441706">
        <w:tc>
          <w:tcPr>
            <w:tcW w:w="2122" w:type="dxa"/>
          </w:tcPr>
          <w:p w14:paraId="1E5995AE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issing</w:t>
            </w:r>
          </w:p>
        </w:tc>
        <w:tc>
          <w:tcPr>
            <w:tcW w:w="1090" w:type="dxa"/>
          </w:tcPr>
          <w:p w14:paraId="6DD00069" w14:textId="581CAA5D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5FACB1EE" w14:textId="5EC09DE8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77" w:type="dxa"/>
          </w:tcPr>
          <w:p w14:paraId="7F32E5FA" w14:textId="1E76AB3E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5EADA4F3" w14:textId="49943AD2" w:rsidR="00B113F5" w:rsidRPr="002F1E7A" w:rsidRDefault="006650E3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2F1E7A" w:rsidRPr="00887715" w14:paraId="67E9B386" w14:textId="77777777" w:rsidTr="00441706">
        <w:tc>
          <w:tcPr>
            <w:tcW w:w="7933" w:type="dxa"/>
            <w:gridSpan w:val="5"/>
          </w:tcPr>
          <w:p w14:paraId="57A173F0" w14:textId="68D48140" w:rsidR="00441706" w:rsidRPr="002F1E7A" w:rsidRDefault="00441706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A – Coenzyme Q10 + Selenium</w:t>
            </w:r>
          </w:p>
        </w:tc>
      </w:tr>
      <w:tr w:rsidR="002F1E7A" w:rsidRPr="002F1E7A" w14:paraId="1B703511" w14:textId="77777777" w:rsidTr="00441706">
        <w:tc>
          <w:tcPr>
            <w:tcW w:w="2122" w:type="dxa"/>
          </w:tcPr>
          <w:p w14:paraId="2F09F761" w14:textId="77777777" w:rsidR="00441706" w:rsidRPr="002F1E7A" w:rsidRDefault="00441706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11" w:type="dxa"/>
            <w:gridSpan w:val="4"/>
          </w:tcPr>
          <w:p w14:paraId="4F481591" w14:textId="460759C7" w:rsidR="00441706" w:rsidRPr="002F1E7A" w:rsidRDefault="00441706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</w:tr>
      <w:tr w:rsidR="002F1E7A" w:rsidRPr="002F1E7A" w14:paraId="4DCB203F" w14:textId="77777777" w:rsidTr="00441706">
        <w:tc>
          <w:tcPr>
            <w:tcW w:w="2122" w:type="dxa"/>
          </w:tcPr>
          <w:p w14:paraId="3B3F3612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</w:tcPr>
          <w:p w14:paraId="030A340C" w14:textId="05DC9157" w:rsidR="00B113F5" w:rsidRPr="002F1E7A" w:rsidRDefault="00441706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985" w:type="dxa"/>
          </w:tcPr>
          <w:p w14:paraId="397B6C3A" w14:textId="6AF60FD7" w:rsidR="00B113F5" w:rsidRPr="002F1E7A" w:rsidRDefault="00441706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High</w:t>
            </w:r>
          </w:p>
        </w:tc>
        <w:tc>
          <w:tcPr>
            <w:tcW w:w="1177" w:type="dxa"/>
          </w:tcPr>
          <w:p w14:paraId="4EF3CBEE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59" w:type="dxa"/>
          </w:tcPr>
          <w:p w14:paraId="79E358A7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2F1E7A" w:rsidRPr="002F1E7A" w14:paraId="7A76C77B" w14:textId="77777777" w:rsidTr="006A6E06">
        <w:tc>
          <w:tcPr>
            <w:tcW w:w="2122" w:type="dxa"/>
          </w:tcPr>
          <w:p w14:paraId="73722021" w14:textId="07CE40A7" w:rsidR="00CF522C" w:rsidRPr="002F1E7A" w:rsidRDefault="00CF522C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 days</w:t>
            </w:r>
          </w:p>
        </w:tc>
        <w:tc>
          <w:tcPr>
            <w:tcW w:w="5811" w:type="dxa"/>
            <w:gridSpan w:val="4"/>
          </w:tcPr>
          <w:p w14:paraId="160DB3A4" w14:textId="77777777" w:rsidR="00CF522C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3EE67988" w14:textId="77777777" w:rsidTr="00441706">
        <w:tc>
          <w:tcPr>
            <w:tcW w:w="2122" w:type="dxa"/>
          </w:tcPr>
          <w:p w14:paraId="196EEE28" w14:textId="772514DD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090" w:type="dxa"/>
          </w:tcPr>
          <w:p w14:paraId="4FB33BB7" w14:textId="7F965CA7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985" w:type="dxa"/>
          </w:tcPr>
          <w:p w14:paraId="2A06BB64" w14:textId="466D64C9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77" w:type="dxa"/>
          </w:tcPr>
          <w:p w14:paraId="5F4FB1FC" w14:textId="6DC03F12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0F6BF567" w14:textId="5C1735E0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2F1E7A" w:rsidRPr="002F1E7A" w14:paraId="47B1F8E7" w14:textId="77777777" w:rsidTr="00441706">
        <w:tc>
          <w:tcPr>
            <w:tcW w:w="2122" w:type="dxa"/>
          </w:tcPr>
          <w:p w14:paraId="2AD13558" w14:textId="65FC6845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High</w:t>
            </w:r>
          </w:p>
        </w:tc>
        <w:tc>
          <w:tcPr>
            <w:tcW w:w="1090" w:type="dxa"/>
          </w:tcPr>
          <w:p w14:paraId="36F829C4" w14:textId="017AB656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</w:tcPr>
          <w:p w14:paraId="696711E7" w14:textId="5BB1B132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77" w:type="dxa"/>
          </w:tcPr>
          <w:p w14:paraId="3226B29F" w14:textId="4AE7AE98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119F403A" w14:textId="703295E0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2F1E7A" w:rsidRPr="002F1E7A" w14:paraId="722C569E" w14:textId="77777777" w:rsidTr="00441706">
        <w:tc>
          <w:tcPr>
            <w:tcW w:w="2122" w:type="dxa"/>
          </w:tcPr>
          <w:p w14:paraId="11A68259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igh</w:t>
            </w:r>
          </w:p>
        </w:tc>
        <w:tc>
          <w:tcPr>
            <w:tcW w:w="1090" w:type="dxa"/>
          </w:tcPr>
          <w:p w14:paraId="3BE34E4C" w14:textId="5FAC9FD8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14:paraId="1A3F9BC5" w14:textId="7C7D09D7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</w:tcPr>
          <w:p w14:paraId="15478619" w14:textId="63EF7E48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14:paraId="73F02307" w14:textId="75CC6FB0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2F1E7A" w:rsidRPr="002F1E7A" w14:paraId="07E25155" w14:textId="77777777" w:rsidTr="00441706">
        <w:tc>
          <w:tcPr>
            <w:tcW w:w="2122" w:type="dxa"/>
          </w:tcPr>
          <w:p w14:paraId="2A03CCF5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1090" w:type="dxa"/>
          </w:tcPr>
          <w:p w14:paraId="6EDA99A9" w14:textId="0ABD78EF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85" w:type="dxa"/>
          </w:tcPr>
          <w:p w14:paraId="5345CD3F" w14:textId="068934B6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77" w:type="dxa"/>
          </w:tcPr>
          <w:p w14:paraId="37DFD69C" w14:textId="58B7D75F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14:paraId="2138E7A7" w14:textId="485E6C4B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  <w:tr w:rsidR="002F1E7A" w:rsidRPr="002F1E7A" w14:paraId="62C277C4" w14:textId="77777777" w:rsidTr="00441706">
        <w:tc>
          <w:tcPr>
            <w:tcW w:w="2122" w:type="dxa"/>
          </w:tcPr>
          <w:p w14:paraId="1056F08A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issing</w:t>
            </w:r>
          </w:p>
        </w:tc>
        <w:tc>
          <w:tcPr>
            <w:tcW w:w="1090" w:type="dxa"/>
          </w:tcPr>
          <w:p w14:paraId="72569C9F" w14:textId="696D4EBD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7FC36C54" w14:textId="21728C2B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</w:tcPr>
          <w:p w14:paraId="071FDA5D" w14:textId="4278097D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6C08E166" w14:textId="1210DF46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F1E7A" w:rsidRPr="002F1E7A" w14:paraId="3D23341F" w14:textId="77777777" w:rsidTr="00583B4A">
        <w:tc>
          <w:tcPr>
            <w:tcW w:w="2122" w:type="dxa"/>
          </w:tcPr>
          <w:p w14:paraId="6B02A922" w14:textId="23579E5C" w:rsidR="00CF522C" w:rsidRPr="002F1E7A" w:rsidRDefault="00CF522C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5811" w:type="dxa"/>
            <w:gridSpan w:val="4"/>
          </w:tcPr>
          <w:p w14:paraId="0EDD8C7A" w14:textId="77777777" w:rsidR="00CF522C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64A1408C" w14:textId="77777777" w:rsidTr="00441706">
        <w:tc>
          <w:tcPr>
            <w:tcW w:w="2122" w:type="dxa"/>
          </w:tcPr>
          <w:p w14:paraId="78E6E4CF" w14:textId="2137D0B4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090" w:type="dxa"/>
          </w:tcPr>
          <w:p w14:paraId="4CE4C672" w14:textId="685EDFCC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985" w:type="dxa"/>
          </w:tcPr>
          <w:p w14:paraId="7F9DD6F5" w14:textId="1ABC7C70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77" w:type="dxa"/>
          </w:tcPr>
          <w:p w14:paraId="654C6326" w14:textId="4BFE9AAC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3E84833E" w14:textId="3A7AA2D8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2F1E7A" w:rsidRPr="002F1E7A" w14:paraId="2EBB0F22" w14:textId="77777777" w:rsidTr="00441706">
        <w:tc>
          <w:tcPr>
            <w:tcW w:w="2122" w:type="dxa"/>
          </w:tcPr>
          <w:p w14:paraId="19363286" w14:textId="77CD5AD3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High</w:t>
            </w:r>
          </w:p>
        </w:tc>
        <w:tc>
          <w:tcPr>
            <w:tcW w:w="1090" w:type="dxa"/>
          </w:tcPr>
          <w:p w14:paraId="4F3CF53A" w14:textId="0DC61682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5" w:type="dxa"/>
          </w:tcPr>
          <w:p w14:paraId="709894E6" w14:textId="035A3699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77" w:type="dxa"/>
          </w:tcPr>
          <w:p w14:paraId="28952BCD" w14:textId="36ED35FE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7DBE0ED7" w14:textId="559215E1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2F1E7A" w:rsidRPr="002F1E7A" w14:paraId="0DF4980E" w14:textId="77777777" w:rsidTr="00441706">
        <w:tc>
          <w:tcPr>
            <w:tcW w:w="2122" w:type="dxa"/>
          </w:tcPr>
          <w:p w14:paraId="594054B5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igh</w:t>
            </w:r>
          </w:p>
        </w:tc>
        <w:tc>
          <w:tcPr>
            <w:tcW w:w="1090" w:type="dxa"/>
          </w:tcPr>
          <w:p w14:paraId="13FE76ED" w14:textId="605E465B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24252D67" w14:textId="1BBE074C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77" w:type="dxa"/>
          </w:tcPr>
          <w:p w14:paraId="414B90F3" w14:textId="642ABA36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14:paraId="0B048D87" w14:textId="56368E05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2F1E7A" w:rsidRPr="002F1E7A" w14:paraId="1C2904DC" w14:textId="77777777" w:rsidTr="00441706">
        <w:tc>
          <w:tcPr>
            <w:tcW w:w="2122" w:type="dxa"/>
          </w:tcPr>
          <w:p w14:paraId="7B79FE57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1090" w:type="dxa"/>
          </w:tcPr>
          <w:p w14:paraId="121F44B9" w14:textId="5FC27752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985" w:type="dxa"/>
          </w:tcPr>
          <w:p w14:paraId="549C1D16" w14:textId="3970533F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77" w:type="dxa"/>
          </w:tcPr>
          <w:p w14:paraId="0414B175" w14:textId="46C8744F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14:paraId="28E88E87" w14:textId="47D5DE05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2F1E7A" w:rsidRPr="002F1E7A" w14:paraId="20E6C94F" w14:textId="77777777" w:rsidTr="00441706">
        <w:tc>
          <w:tcPr>
            <w:tcW w:w="2122" w:type="dxa"/>
          </w:tcPr>
          <w:p w14:paraId="6CAC2F94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issing</w:t>
            </w:r>
          </w:p>
        </w:tc>
        <w:tc>
          <w:tcPr>
            <w:tcW w:w="1090" w:type="dxa"/>
          </w:tcPr>
          <w:p w14:paraId="24AA41CB" w14:textId="6F15BA7F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14:paraId="32AADA7E" w14:textId="2FA09BD7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</w:tcPr>
          <w:p w14:paraId="5F8CF421" w14:textId="3F874AC4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3D7E8675" w14:textId="444C1BDE" w:rsidR="00B113F5" w:rsidRPr="002F1E7A" w:rsidRDefault="00E155A1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2F1E7A" w:rsidRPr="002F1E7A" w14:paraId="5F7E0F19" w14:textId="77777777" w:rsidTr="00D10C28">
        <w:tc>
          <w:tcPr>
            <w:tcW w:w="2122" w:type="dxa"/>
          </w:tcPr>
          <w:p w14:paraId="628745AD" w14:textId="173597AB" w:rsidR="00CF522C" w:rsidRPr="002F1E7A" w:rsidRDefault="00CF522C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5811" w:type="dxa"/>
            <w:gridSpan w:val="4"/>
          </w:tcPr>
          <w:p w14:paraId="7C2E4D80" w14:textId="77777777" w:rsidR="00CF522C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567B36E1" w14:textId="77777777" w:rsidTr="00441706">
        <w:tc>
          <w:tcPr>
            <w:tcW w:w="2122" w:type="dxa"/>
          </w:tcPr>
          <w:p w14:paraId="23A6E299" w14:textId="2A783C95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090" w:type="dxa"/>
          </w:tcPr>
          <w:p w14:paraId="544FC493" w14:textId="11A13FCF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5" w:type="dxa"/>
          </w:tcPr>
          <w:p w14:paraId="13350FB3" w14:textId="721999F3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77" w:type="dxa"/>
          </w:tcPr>
          <w:p w14:paraId="75A806C3" w14:textId="5B33F07E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4A1864A5" w14:textId="320B1930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2F1E7A" w:rsidRPr="002F1E7A" w14:paraId="1ED66381" w14:textId="77777777" w:rsidTr="00441706">
        <w:tc>
          <w:tcPr>
            <w:tcW w:w="2122" w:type="dxa"/>
          </w:tcPr>
          <w:p w14:paraId="4FF53A37" w14:textId="33ED0E8B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High</w:t>
            </w:r>
          </w:p>
        </w:tc>
        <w:tc>
          <w:tcPr>
            <w:tcW w:w="1090" w:type="dxa"/>
          </w:tcPr>
          <w:p w14:paraId="0DC74014" w14:textId="6ED2127D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5" w:type="dxa"/>
          </w:tcPr>
          <w:p w14:paraId="2FF1E88D" w14:textId="0C1C2D44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77" w:type="dxa"/>
          </w:tcPr>
          <w:p w14:paraId="6E734648" w14:textId="300133E4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14:paraId="575C28EC" w14:textId="122F418D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2F1E7A" w:rsidRPr="002F1E7A" w14:paraId="0211B569" w14:textId="77777777" w:rsidTr="00441706">
        <w:tc>
          <w:tcPr>
            <w:tcW w:w="2122" w:type="dxa"/>
          </w:tcPr>
          <w:p w14:paraId="21B41585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igh</w:t>
            </w:r>
          </w:p>
        </w:tc>
        <w:tc>
          <w:tcPr>
            <w:tcW w:w="1090" w:type="dxa"/>
          </w:tcPr>
          <w:p w14:paraId="14AA5800" w14:textId="39F2845B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65FEB2D1" w14:textId="27CC7180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</w:tcPr>
          <w:p w14:paraId="771EEC51" w14:textId="692AF831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785CCAF2" w14:textId="30804E96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F1E7A" w:rsidRPr="002F1E7A" w14:paraId="76929405" w14:textId="77777777" w:rsidTr="00441706">
        <w:tc>
          <w:tcPr>
            <w:tcW w:w="2122" w:type="dxa"/>
          </w:tcPr>
          <w:p w14:paraId="7C69338A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1090" w:type="dxa"/>
          </w:tcPr>
          <w:p w14:paraId="6AEB3064" w14:textId="346FBF6D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985" w:type="dxa"/>
          </w:tcPr>
          <w:p w14:paraId="5BAC5573" w14:textId="72A8EFF0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77" w:type="dxa"/>
          </w:tcPr>
          <w:p w14:paraId="7D5716FB" w14:textId="5609D1A8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</w:tcPr>
          <w:p w14:paraId="1119A534" w14:textId="5B3A68C8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2F1E7A" w:rsidRPr="002F1E7A" w14:paraId="579D842A" w14:textId="77777777" w:rsidTr="00441706">
        <w:tc>
          <w:tcPr>
            <w:tcW w:w="2122" w:type="dxa"/>
          </w:tcPr>
          <w:p w14:paraId="70457AE0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issing</w:t>
            </w:r>
          </w:p>
        </w:tc>
        <w:tc>
          <w:tcPr>
            <w:tcW w:w="1090" w:type="dxa"/>
          </w:tcPr>
          <w:p w14:paraId="3487D558" w14:textId="6AD2B338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14:paraId="5A104F15" w14:textId="30326122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</w:tcPr>
          <w:p w14:paraId="3EB6C8B9" w14:textId="17C51D83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053F30DC" w14:textId="0009DAFF" w:rsidR="00B113F5" w:rsidRPr="002F1E7A" w:rsidRDefault="00CD3A34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2F1E7A" w:rsidRPr="002F1E7A" w14:paraId="6F4AB90E" w14:textId="77777777" w:rsidTr="00441706">
        <w:tc>
          <w:tcPr>
            <w:tcW w:w="7933" w:type="dxa"/>
            <w:gridSpan w:val="5"/>
          </w:tcPr>
          <w:p w14:paraId="3B2AAD64" w14:textId="2747F0A5" w:rsidR="00441706" w:rsidRPr="002F1E7A" w:rsidRDefault="00441706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B – Resveratrol + TA-65</w:t>
            </w:r>
          </w:p>
        </w:tc>
      </w:tr>
      <w:tr w:rsidR="002F1E7A" w:rsidRPr="002F1E7A" w14:paraId="5C56171C" w14:textId="77777777" w:rsidTr="00441706">
        <w:tc>
          <w:tcPr>
            <w:tcW w:w="2122" w:type="dxa"/>
          </w:tcPr>
          <w:p w14:paraId="2DC31080" w14:textId="77777777" w:rsidR="00441706" w:rsidRPr="002F1E7A" w:rsidRDefault="00441706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11" w:type="dxa"/>
            <w:gridSpan w:val="4"/>
          </w:tcPr>
          <w:p w14:paraId="5CA26052" w14:textId="34EC56D0" w:rsidR="00441706" w:rsidRPr="002F1E7A" w:rsidRDefault="00441706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</w:tr>
      <w:tr w:rsidR="002F1E7A" w:rsidRPr="002F1E7A" w14:paraId="4F1BE3EE" w14:textId="77777777" w:rsidTr="00441706">
        <w:tc>
          <w:tcPr>
            <w:tcW w:w="2122" w:type="dxa"/>
          </w:tcPr>
          <w:p w14:paraId="5AEFE93F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</w:tcPr>
          <w:p w14:paraId="40D4048E" w14:textId="2F8BB19E" w:rsidR="00B113F5" w:rsidRPr="002F1E7A" w:rsidRDefault="00441706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985" w:type="dxa"/>
          </w:tcPr>
          <w:p w14:paraId="20BFA04B" w14:textId="027EEA4F" w:rsidR="00B113F5" w:rsidRPr="002F1E7A" w:rsidRDefault="00441706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High</w:t>
            </w:r>
          </w:p>
        </w:tc>
        <w:tc>
          <w:tcPr>
            <w:tcW w:w="1177" w:type="dxa"/>
          </w:tcPr>
          <w:p w14:paraId="72751584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59" w:type="dxa"/>
          </w:tcPr>
          <w:p w14:paraId="10C7529B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2F1E7A" w:rsidRPr="002F1E7A" w14:paraId="57BBA85B" w14:textId="77777777" w:rsidTr="00F4089D">
        <w:tc>
          <w:tcPr>
            <w:tcW w:w="2122" w:type="dxa"/>
          </w:tcPr>
          <w:p w14:paraId="74DEC429" w14:textId="29214327" w:rsidR="00CF522C" w:rsidRPr="002F1E7A" w:rsidRDefault="00CF522C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 days</w:t>
            </w:r>
          </w:p>
        </w:tc>
        <w:tc>
          <w:tcPr>
            <w:tcW w:w="5811" w:type="dxa"/>
            <w:gridSpan w:val="4"/>
          </w:tcPr>
          <w:p w14:paraId="2080429F" w14:textId="77777777" w:rsidR="00CF522C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7504CD6F" w14:textId="77777777" w:rsidTr="00441706">
        <w:tc>
          <w:tcPr>
            <w:tcW w:w="2122" w:type="dxa"/>
          </w:tcPr>
          <w:p w14:paraId="2FEB6479" w14:textId="3CEA476C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090" w:type="dxa"/>
          </w:tcPr>
          <w:p w14:paraId="747A5424" w14:textId="0A4CA308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5" w:type="dxa"/>
          </w:tcPr>
          <w:p w14:paraId="13FACF49" w14:textId="39171C1C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77" w:type="dxa"/>
          </w:tcPr>
          <w:p w14:paraId="17EECDB5" w14:textId="469E2C79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3F565658" w14:textId="1A4A0B12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2F1E7A" w:rsidRPr="002F1E7A" w14:paraId="1F9CAC93" w14:textId="77777777" w:rsidTr="00441706">
        <w:tc>
          <w:tcPr>
            <w:tcW w:w="2122" w:type="dxa"/>
          </w:tcPr>
          <w:p w14:paraId="544A1C20" w14:textId="1415E084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High</w:t>
            </w:r>
          </w:p>
        </w:tc>
        <w:tc>
          <w:tcPr>
            <w:tcW w:w="1090" w:type="dxa"/>
          </w:tcPr>
          <w:p w14:paraId="3A25DAC1" w14:textId="1DC974EE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5" w:type="dxa"/>
          </w:tcPr>
          <w:p w14:paraId="594603DD" w14:textId="49311AB2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77" w:type="dxa"/>
          </w:tcPr>
          <w:p w14:paraId="6E0F28BF" w14:textId="7302AB56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569B2411" w14:textId="36FA173F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2F1E7A" w:rsidRPr="002F1E7A" w14:paraId="775A6106" w14:textId="77777777" w:rsidTr="00441706">
        <w:tc>
          <w:tcPr>
            <w:tcW w:w="2122" w:type="dxa"/>
          </w:tcPr>
          <w:p w14:paraId="58954005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igh</w:t>
            </w:r>
          </w:p>
        </w:tc>
        <w:tc>
          <w:tcPr>
            <w:tcW w:w="1090" w:type="dxa"/>
          </w:tcPr>
          <w:p w14:paraId="70C5D7A1" w14:textId="335A9ACA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14:paraId="70EE3731" w14:textId="35F0F520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77" w:type="dxa"/>
          </w:tcPr>
          <w:p w14:paraId="7DC84ECE" w14:textId="77F899DF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14:paraId="0884265B" w14:textId="17340AA2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2F1E7A" w:rsidRPr="002F1E7A" w14:paraId="0B9885E7" w14:textId="77777777" w:rsidTr="00441706">
        <w:tc>
          <w:tcPr>
            <w:tcW w:w="2122" w:type="dxa"/>
          </w:tcPr>
          <w:p w14:paraId="614916F1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1090" w:type="dxa"/>
          </w:tcPr>
          <w:p w14:paraId="4C020DD1" w14:textId="0E1B919B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985" w:type="dxa"/>
          </w:tcPr>
          <w:p w14:paraId="05D8E4D8" w14:textId="682C2D4B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77" w:type="dxa"/>
          </w:tcPr>
          <w:p w14:paraId="6CCFE4BE" w14:textId="01D28EA9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14:paraId="7E8748A7" w14:textId="6F718F8A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tr w:rsidR="002F1E7A" w:rsidRPr="002F1E7A" w14:paraId="6D5E6116" w14:textId="77777777" w:rsidTr="00441706">
        <w:tc>
          <w:tcPr>
            <w:tcW w:w="2122" w:type="dxa"/>
          </w:tcPr>
          <w:p w14:paraId="7555A503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issing</w:t>
            </w:r>
          </w:p>
        </w:tc>
        <w:tc>
          <w:tcPr>
            <w:tcW w:w="1090" w:type="dxa"/>
          </w:tcPr>
          <w:p w14:paraId="71A869D6" w14:textId="729C85C0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64F1196C" w14:textId="79C40591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</w:tcPr>
          <w:p w14:paraId="1069269E" w14:textId="70167E63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2CFB41D5" w14:textId="29FB9FC4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F1E7A" w:rsidRPr="002F1E7A" w14:paraId="4CE28ECE" w14:textId="77777777" w:rsidTr="00777B0F">
        <w:tc>
          <w:tcPr>
            <w:tcW w:w="2122" w:type="dxa"/>
          </w:tcPr>
          <w:p w14:paraId="12B2659F" w14:textId="283CD3ED" w:rsidR="00CF522C" w:rsidRPr="002F1E7A" w:rsidRDefault="00CF522C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5811" w:type="dxa"/>
            <w:gridSpan w:val="4"/>
          </w:tcPr>
          <w:p w14:paraId="3F921ABF" w14:textId="77777777" w:rsidR="00CF522C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165AA584" w14:textId="77777777" w:rsidTr="00441706">
        <w:tc>
          <w:tcPr>
            <w:tcW w:w="2122" w:type="dxa"/>
          </w:tcPr>
          <w:p w14:paraId="1298ED18" w14:textId="7A76CF8B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090" w:type="dxa"/>
          </w:tcPr>
          <w:p w14:paraId="0FCC5B88" w14:textId="16F9A443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985" w:type="dxa"/>
          </w:tcPr>
          <w:p w14:paraId="2DE03185" w14:textId="021F5411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</w:tcPr>
          <w:p w14:paraId="0CD88F3D" w14:textId="06E8CCB9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6AFBDB6B" w14:textId="76E999C1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2F1E7A" w:rsidRPr="002F1E7A" w14:paraId="5C1452AD" w14:textId="77777777" w:rsidTr="00441706">
        <w:tc>
          <w:tcPr>
            <w:tcW w:w="2122" w:type="dxa"/>
          </w:tcPr>
          <w:p w14:paraId="2E8C75F2" w14:textId="695048CC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High</w:t>
            </w:r>
          </w:p>
        </w:tc>
        <w:tc>
          <w:tcPr>
            <w:tcW w:w="1090" w:type="dxa"/>
          </w:tcPr>
          <w:p w14:paraId="5D959935" w14:textId="7ABC8AB7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5" w:type="dxa"/>
          </w:tcPr>
          <w:p w14:paraId="4F236D5B" w14:textId="2E2291FB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77" w:type="dxa"/>
          </w:tcPr>
          <w:p w14:paraId="1D271381" w14:textId="7F471BA1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7F23EE5D" w14:textId="09F3EFFC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2F1E7A" w:rsidRPr="002F1E7A" w14:paraId="3AA924FA" w14:textId="77777777" w:rsidTr="00441706">
        <w:tc>
          <w:tcPr>
            <w:tcW w:w="2122" w:type="dxa"/>
          </w:tcPr>
          <w:p w14:paraId="12B4AD8A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igh</w:t>
            </w:r>
          </w:p>
        </w:tc>
        <w:tc>
          <w:tcPr>
            <w:tcW w:w="1090" w:type="dxa"/>
          </w:tcPr>
          <w:p w14:paraId="38722FD2" w14:textId="6E4A48BF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0FA156F8" w14:textId="32D5BC0D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77" w:type="dxa"/>
          </w:tcPr>
          <w:p w14:paraId="3B922D1A" w14:textId="4C9C1185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14:paraId="71D92372" w14:textId="601B4436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2F1E7A" w:rsidRPr="002F1E7A" w14:paraId="586B3827" w14:textId="77777777" w:rsidTr="00441706">
        <w:tc>
          <w:tcPr>
            <w:tcW w:w="2122" w:type="dxa"/>
          </w:tcPr>
          <w:p w14:paraId="05FC4B1D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1090" w:type="dxa"/>
          </w:tcPr>
          <w:p w14:paraId="3ADA452B" w14:textId="64973793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85" w:type="dxa"/>
          </w:tcPr>
          <w:p w14:paraId="629C4DD9" w14:textId="4C37DFCA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77" w:type="dxa"/>
          </w:tcPr>
          <w:p w14:paraId="216365C2" w14:textId="16912273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14:paraId="7D439AD7" w14:textId="2466BE4D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2F1E7A" w:rsidRPr="002F1E7A" w14:paraId="717F8E75" w14:textId="77777777" w:rsidTr="00441706">
        <w:tc>
          <w:tcPr>
            <w:tcW w:w="2122" w:type="dxa"/>
          </w:tcPr>
          <w:p w14:paraId="24561F5D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issing</w:t>
            </w:r>
          </w:p>
        </w:tc>
        <w:tc>
          <w:tcPr>
            <w:tcW w:w="1090" w:type="dxa"/>
          </w:tcPr>
          <w:p w14:paraId="16FDFB8B" w14:textId="149F5F53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</w:tcPr>
          <w:p w14:paraId="28A7C549" w14:textId="4118B457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77" w:type="dxa"/>
          </w:tcPr>
          <w:p w14:paraId="4748476D" w14:textId="6BCB487E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3AE90C7F" w14:textId="70A8F046" w:rsidR="00B113F5" w:rsidRPr="002F1E7A" w:rsidRDefault="001137CE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2F1E7A" w:rsidRPr="002F1E7A" w14:paraId="24649EC7" w14:textId="77777777" w:rsidTr="00D866E1">
        <w:tc>
          <w:tcPr>
            <w:tcW w:w="2122" w:type="dxa"/>
          </w:tcPr>
          <w:p w14:paraId="18ABED9D" w14:textId="4ABFB4FB" w:rsidR="00CF522C" w:rsidRPr="002F1E7A" w:rsidRDefault="00CF522C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5811" w:type="dxa"/>
            <w:gridSpan w:val="4"/>
          </w:tcPr>
          <w:p w14:paraId="0FF3BE1A" w14:textId="77777777" w:rsidR="00CF522C" w:rsidRPr="002F1E7A" w:rsidRDefault="00CF522C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E7A" w:rsidRPr="002F1E7A" w14:paraId="6F847536" w14:textId="77777777" w:rsidTr="00441706">
        <w:tc>
          <w:tcPr>
            <w:tcW w:w="2122" w:type="dxa"/>
          </w:tcPr>
          <w:p w14:paraId="610DCC4C" w14:textId="4345DB56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090" w:type="dxa"/>
          </w:tcPr>
          <w:p w14:paraId="69636343" w14:textId="3B743503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85" w:type="dxa"/>
          </w:tcPr>
          <w:p w14:paraId="24E3F182" w14:textId="742294E5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77" w:type="dxa"/>
          </w:tcPr>
          <w:p w14:paraId="57B4DED8" w14:textId="6DB7091A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50D5DD68" w14:textId="6FA1F40D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2F1E7A" w:rsidRPr="002F1E7A" w14:paraId="53E2338B" w14:textId="77777777" w:rsidTr="00441706">
        <w:tc>
          <w:tcPr>
            <w:tcW w:w="2122" w:type="dxa"/>
          </w:tcPr>
          <w:p w14:paraId="479188B6" w14:textId="1C0D4A01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41706"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High</w:t>
            </w:r>
          </w:p>
        </w:tc>
        <w:tc>
          <w:tcPr>
            <w:tcW w:w="1090" w:type="dxa"/>
          </w:tcPr>
          <w:p w14:paraId="35367DC4" w14:textId="331C7715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0683A545" w14:textId="66112AE1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77" w:type="dxa"/>
          </w:tcPr>
          <w:p w14:paraId="0367EC1C" w14:textId="3BA6FA2A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44D9AFCF" w14:textId="6D17F5C4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2F1E7A" w:rsidRPr="002F1E7A" w14:paraId="186E48E5" w14:textId="77777777" w:rsidTr="00441706">
        <w:tc>
          <w:tcPr>
            <w:tcW w:w="2122" w:type="dxa"/>
          </w:tcPr>
          <w:p w14:paraId="27E04A51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igh</w:t>
            </w:r>
          </w:p>
        </w:tc>
        <w:tc>
          <w:tcPr>
            <w:tcW w:w="1090" w:type="dxa"/>
          </w:tcPr>
          <w:p w14:paraId="628FD1B3" w14:textId="4B3C55EA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426CBCC8" w14:textId="64B8D9A2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</w:tcPr>
          <w:p w14:paraId="60932F0E" w14:textId="2281FDB6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0981033B" w14:textId="6FEEEB22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F1E7A" w:rsidRPr="002F1E7A" w14:paraId="48EF9A2D" w14:textId="77777777" w:rsidTr="00441706">
        <w:tc>
          <w:tcPr>
            <w:tcW w:w="2122" w:type="dxa"/>
          </w:tcPr>
          <w:p w14:paraId="59EF39EE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1090" w:type="dxa"/>
          </w:tcPr>
          <w:p w14:paraId="498E36E7" w14:textId="3871D5C1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985" w:type="dxa"/>
          </w:tcPr>
          <w:p w14:paraId="6FDD14C8" w14:textId="72265CDB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77" w:type="dxa"/>
          </w:tcPr>
          <w:p w14:paraId="0F7326D5" w14:textId="44C5270F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14:paraId="4FA57BB1" w14:textId="54E60546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B113F5" w:rsidRPr="002F1E7A" w14:paraId="1B2FA9D1" w14:textId="77777777" w:rsidTr="00441706">
        <w:tc>
          <w:tcPr>
            <w:tcW w:w="2122" w:type="dxa"/>
          </w:tcPr>
          <w:p w14:paraId="2AFA7C07" w14:textId="77777777" w:rsidR="00B113F5" w:rsidRPr="002F1E7A" w:rsidRDefault="00B113F5" w:rsidP="0083313C">
            <w:pPr>
              <w:tabs>
                <w:tab w:val="left" w:pos="3261"/>
              </w:tabs>
              <w:ind w:right="1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issing</w:t>
            </w:r>
          </w:p>
        </w:tc>
        <w:tc>
          <w:tcPr>
            <w:tcW w:w="1090" w:type="dxa"/>
          </w:tcPr>
          <w:p w14:paraId="6674DD8D" w14:textId="1765414C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5" w:type="dxa"/>
          </w:tcPr>
          <w:p w14:paraId="2C644F3A" w14:textId="2286C58C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77" w:type="dxa"/>
          </w:tcPr>
          <w:p w14:paraId="1F403838" w14:textId="27554388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7DB96F24" w14:textId="0D0C90AD" w:rsidR="00B113F5" w:rsidRPr="002F1E7A" w:rsidRDefault="00467D4A" w:rsidP="0083313C">
            <w:pPr>
              <w:tabs>
                <w:tab w:val="left" w:pos="3261"/>
              </w:tabs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36DC0A4D" w14:textId="77777777" w:rsidR="00B00309" w:rsidRPr="002F1E7A" w:rsidRDefault="00B00309" w:rsidP="00500C82">
      <w:pPr>
        <w:tabs>
          <w:tab w:val="left" w:pos="3261"/>
        </w:tabs>
        <w:ind w:right="1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613230" w14:textId="2F8FD9CE" w:rsidR="00987C2B" w:rsidRPr="002F1E7A" w:rsidRDefault="00181335" w:rsidP="0048134B">
      <w:pPr>
        <w:tabs>
          <w:tab w:val="left" w:pos="3261"/>
        </w:tabs>
        <w:ind w:right="1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1E7A">
        <w:rPr>
          <w:rFonts w:ascii="Times New Roman" w:hAnsi="Times New Roman" w:cs="Times New Roman"/>
          <w:sz w:val="24"/>
          <w:szCs w:val="24"/>
          <w:lang w:val="en-US"/>
        </w:rPr>
        <w:t>Normal &lt; 130 mg/dL, Borderline High 130-159 mg/dL, High ≥ 160 mg/dL</w:t>
      </w:r>
    </w:p>
    <w:sectPr w:rsidR="00987C2B" w:rsidRPr="002F1E7A" w:rsidSect="00987C2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01043"/>
    <w:multiLevelType w:val="hybridMultilevel"/>
    <w:tmpl w:val="A7ECA284"/>
    <w:lvl w:ilvl="0" w:tplc="96301C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7285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AE7"/>
    <w:rsid w:val="00041C37"/>
    <w:rsid w:val="00043E66"/>
    <w:rsid w:val="0004701A"/>
    <w:rsid w:val="000730CA"/>
    <w:rsid w:val="0008727D"/>
    <w:rsid w:val="000A2730"/>
    <w:rsid w:val="000F207E"/>
    <w:rsid w:val="000F3664"/>
    <w:rsid w:val="00103B9F"/>
    <w:rsid w:val="00105983"/>
    <w:rsid w:val="001137CE"/>
    <w:rsid w:val="001229CC"/>
    <w:rsid w:val="00131091"/>
    <w:rsid w:val="00181335"/>
    <w:rsid w:val="00187FC6"/>
    <w:rsid w:val="00196EA1"/>
    <w:rsid w:val="001A1D49"/>
    <w:rsid w:val="001C2744"/>
    <w:rsid w:val="001C3AE7"/>
    <w:rsid w:val="001F02FE"/>
    <w:rsid w:val="001F2003"/>
    <w:rsid w:val="00233C48"/>
    <w:rsid w:val="00234BC4"/>
    <w:rsid w:val="0025531E"/>
    <w:rsid w:val="002834BD"/>
    <w:rsid w:val="00286456"/>
    <w:rsid w:val="00296F3D"/>
    <w:rsid w:val="002F1E7A"/>
    <w:rsid w:val="002F6B89"/>
    <w:rsid w:val="003229C2"/>
    <w:rsid w:val="00334D55"/>
    <w:rsid w:val="00352CAB"/>
    <w:rsid w:val="003532D2"/>
    <w:rsid w:val="003759D6"/>
    <w:rsid w:val="00376D4A"/>
    <w:rsid w:val="003C0D11"/>
    <w:rsid w:val="003F5352"/>
    <w:rsid w:val="0040276B"/>
    <w:rsid w:val="00414882"/>
    <w:rsid w:val="00441706"/>
    <w:rsid w:val="00461BAC"/>
    <w:rsid w:val="00467D4A"/>
    <w:rsid w:val="00473202"/>
    <w:rsid w:val="00477331"/>
    <w:rsid w:val="0048134B"/>
    <w:rsid w:val="004E2BED"/>
    <w:rsid w:val="004E3424"/>
    <w:rsid w:val="004F29FA"/>
    <w:rsid w:val="004F682A"/>
    <w:rsid w:val="00500C82"/>
    <w:rsid w:val="005825C6"/>
    <w:rsid w:val="00583D32"/>
    <w:rsid w:val="005A73DE"/>
    <w:rsid w:val="0061482D"/>
    <w:rsid w:val="00631301"/>
    <w:rsid w:val="00637F97"/>
    <w:rsid w:val="006650E3"/>
    <w:rsid w:val="006710E0"/>
    <w:rsid w:val="00672216"/>
    <w:rsid w:val="0069516C"/>
    <w:rsid w:val="006A0338"/>
    <w:rsid w:val="006D5F20"/>
    <w:rsid w:val="006E4F1D"/>
    <w:rsid w:val="006F7AC7"/>
    <w:rsid w:val="00706B92"/>
    <w:rsid w:val="007456A8"/>
    <w:rsid w:val="00792482"/>
    <w:rsid w:val="007A0B1E"/>
    <w:rsid w:val="007A1C99"/>
    <w:rsid w:val="007A7601"/>
    <w:rsid w:val="00801953"/>
    <w:rsid w:val="0081208A"/>
    <w:rsid w:val="0082488B"/>
    <w:rsid w:val="00870FC5"/>
    <w:rsid w:val="00880BB8"/>
    <w:rsid w:val="00887715"/>
    <w:rsid w:val="008F4437"/>
    <w:rsid w:val="00921F41"/>
    <w:rsid w:val="009570C5"/>
    <w:rsid w:val="00960F5D"/>
    <w:rsid w:val="00987C2B"/>
    <w:rsid w:val="009B6E85"/>
    <w:rsid w:val="009C3B94"/>
    <w:rsid w:val="009C50E3"/>
    <w:rsid w:val="009F07B2"/>
    <w:rsid w:val="009F39E1"/>
    <w:rsid w:val="00A073E6"/>
    <w:rsid w:val="00A21F46"/>
    <w:rsid w:val="00A41D96"/>
    <w:rsid w:val="00A47899"/>
    <w:rsid w:val="00A95C18"/>
    <w:rsid w:val="00AA7BD8"/>
    <w:rsid w:val="00AF3C4D"/>
    <w:rsid w:val="00B00309"/>
    <w:rsid w:val="00B113F5"/>
    <w:rsid w:val="00B21BDF"/>
    <w:rsid w:val="00B429E5"/>
    <w:rsid w:val="00B4423B"/>
    <w:rsid w:val="00B659D5"/>
    <w:rsid w:val="00B749B8"/>
    <w:rsid w:val="00BA636B"/>
    <w:rsid w:val="00BB3335"/>
    <w:rsid w:val="00BF3FA0"/>
    <w:rsid w:val="00C50842"/>
    <w:rsid w:val="00C80419"/>
    <w:rsid w:val="00CD3A34"/>
    <w:rsid w:val="00CE3D2C"/>
    <w:rsid w:val="00CF32D0"/>
    <w:rsid w:val="00CF522C"/>
    <w:rsid w:val="00D06E93"/>
    <w:rsid w:val="00D1515C"/>
    <w:rsid w:val="00D95EFB"/>
    <w:rsid w:val="00DC0A53"/>
    <w:rsid w:val="00DD4187"/>
    <w:rsid w:val="00E01F46"/>
    <w:rsid w:val="00E0249F"/>
    <w:rsid w:val="00E03426"/>
    <w:rsid w:val="00E155A1"/>
    <w:rsid w:val="00E304C3"/>
    <w:rsid w:val="00EB7919"/>
    <w:rsid w:val="00ED53A7"/>
    <w:rsid w:val="00F016B4"/>
    <w:rsid w:val="00F34E7B"/>
    <w:rsid w:val="00F87CB6"/>
    <w:rsid w:val="00FA1EC4"/>
    <w:rsid w:val="00FC363C"/>
    <w:rsid w:val="00FD438E"/>
    <w:rsid w:val="00FD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76922"/>
  <w15:chartTrackingRefBased/>
  <w15:docId w15:val="{5EA8142C-CF4B-4D99-B8FE-CFFD26594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C3A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C3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C3A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C3A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C3A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C3A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C3A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C3A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C3A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C3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C3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C3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C3AE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C3AE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C3AE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C3AE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C3AE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C3AE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C3A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C3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C3A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C3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C3A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C3AE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C3AE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C3AE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C3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C3AE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C3AE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C3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67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</TotalTime>
  <Pages>11</Pages>
  <Words>1755</Words>
  <Characters>10005</Characters>
  <Application>Microsoft Office Word</Application>
  <DocSecurity>0</DocSecurity>
  <Lines>83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uscari</dc:creator>
  <cp:keywords/>
  <dc:description/>
  <cp:lastModifiedBy>Antonio Muscari</cp:lastModifiedBy>
  <cp:revision>111</cp:revision>
  <cp:lastPrinted>2025-07-09T15:55:00Z</cp:lastPrinted>
  <dcterms:created xsi:type="dcterms:W3CDTF">2025-06-09T09:15:00Z</dcterms:created>
  <dcterms:modified xsi:type="dcterms:W3CDTF">2025-08-09T17:09:00Z</dcterms:modified>
</cp:coreProperties>
</file>